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D18" w:rsidRPr="00B33873" w:rsidRDefault="00105D18" w:rsidP="00105D18">
      <w:pPr>
        <w:jc w:val="center"/>
        <w:rPr>
          <w:rFonts w:ascii="Arial" w:hAnsi="Arial" w:cs="Arial"/>
          <w:sz w:val="20"/>
          <w:szCs w:val="20"/>
        </w:rPr>
      </w:pPr>
    </w:p>
    <w:tbl>
      <w:tblPr>
        <w:tblW w:w="963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170"/>
        <w:gridCol w:w="1530"/>
        <w:gridCol w:w="1710"/>
        <w:gridCol w:w="1559"/>
        <w:gridCol w:w="1501"/>
        <w:gridCol w:w="1080"/>
      </w:tblGrid>
      <w:tr w:rsidR="002B33DE" w:rsidRPr="000545F5" w:rsidTr="007C094E">
        <w:trPr>
          <w:trHeight w:val="280"/>
        </w:trPr>
        <w:tc>
          <w:tcPr>
            <w:tcW w:w="855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AE4048" w:rsidRPr="00AE4048" w:rsidRDefault="00AE4048">
            <w:pPr>
              <w:autoSpaceDE w:val="0"/>
              <w:autoSpaceDN w:val="0"/>
              <w:adjustRightInd w:val="0"/>
              <w:rPr>
                <w:b/>
                <w:sz w:val="28"/>
                <w:lang w:val="en-US"/>
                <w:rPrChange w:id="0" w:author="Annick Lenglet" w:date="2018-02-16T15:51:00Z">
                  <w:rPr>
                    <w:b/>
                    <w:sz w:val="28"/>
                  </w:rPr>
                </w:rPrChange>
              </w:rPr>
              <w:pPrChange w:id="1" w:author="Annick Lenglet" w:date="2018-02-16T15:51:00Z">
                <w:pPr>
                  <w:autoSpaceDE w:val="0"/>
                  <w:autoSpaceDN w:val="0"/>
                  <w:adjustRightInd w:val="0"/>
                  <w:jc w:val="center"/>
                </w:pPr>
              </w:pPrChange>
            </w:pPr>
            <w:ins w:id="2" w:author="Annick Lenglet" w:date="2018-02-16T15:51:00Z">
              <w:del w:id="3" w:author="KEOMALE" w:date="2018-06-19T19:43:00Z">
                <w:r w:rsidRPr="00AE4048" w:rsidDel="00A04D34">
                  <w:rPr>
                    <w:b/>
                    <w:sz w:val="28"/>
                    <w:lang w:val="en-US"/>
                    <w:rPrChange w:id="4" w:author="Annick Lenglet" w:date="2018-02-16T15:51:00Z">
                      <w:rPr>
                        <w:b/>
                        <w:sz w:val="28"/>
                      </w:rPr>
                    </w:rPrChange>
                  </w:rPr>
                  <w:delText>Supplementary Information</w:delText>
                </w:r>
              </w:del>
            </w:ins>
            <w:r w:rsidR="00A04D34">
              <w:rPr>
                <w:b/>
                <w:sz w:val="28"/>
                <w:lang w:val="en-US"/>
              </w:rPr>
              <w:t xml:space="preserve">Additional file </w:t>
            </w:r>
            <w:bookmarkStart w:id="5" w:name="_GoBack"/>
            <w:bookmarkEnd w:id="5"/>
            <w:r w:rsidRPr="00AE4048">
              <w:rPr>
                <w:b/>
                <w:sz w:val="28"/>
                <w:lang w:val="en-US"/>
                <w:rPrChange w:id="6" w:author="Annick Lenglet" w:date="2018-02-16T15:51:00Z">
                  <w:rPr>
                    <w:b/>
                    <w:sz w:val="28"/>
                  </w:rPr>
                </w:rPrChange>
              </w:rPr>
              <w:t>2: Household and individual questionnaire English</w:t>
            </w:r>
          </w:p>
          <w:p w:rsidR="002B33DE" w:rsidRDefault="002B33DE">
            <w:pPr>
              <w:autoSpaceDE w:val="0"/>
              <w:autoSpaceDN w:val="0"/>
              <w:adjustRightInd w:val="0"/>
              <w:rPr>
                <w:b/>
                <w:sz w:val="28"/>
              </w:rPr>
              <w:pPrChange w:id="7" w:author="Annick Lenglet" w:date="2018-02-16T15:51:00Z">
                <w:pPr>
                  <w:autoSpaceDE w:val="0"/>
                  <w:autoSpaceDN w:val="0"/>
                  <w:adjustRightInd w:val="0"/>
                  <w:jc w:val="center"/>
                </w:pPr>
              </w:pPrChange>
            </w:pPr>
            <w:del w:id="8" w:author="Annick Lenglet" w:date="2018-02-16T15:51:00Z">
              <w:r w:rsidDel="00AE4048">
                <w:rPr>
                  <w:b/>
                  <w:sz w:val="28"/>
                </w:rPr>
                <w:delText xml:space="preserve">Appendix 3 : </w:delText>
              </w:r>
            </w:del>
            <w:proofErr w:type="spellStart"/>
            <w:r>
              <w:rPr>
                <w:b/>
                <w:sz w:val="28"/>
              </w:rPr>
              <w:t>Household</w:t>
            </w:r>
            <w:proofErr w:type="spellEnd"/>
            <w:r>
              <w:rPr>
                <w:b/>
                <w:sz w:val="28"/>
              </w:rPr>
              <w:t xml:space="preserve"> Questionnaire – </w:t>
            </w:r>
            <w:proofErr w:type="spellStart"/>
            <w:r>
              <w:rPr>
                <w:b/>
                <w:sz w:val="28"/>
              </w:rPr>
              <w:t>Serosurvey</w:t>
            </w:r>
            <w:proofErr w:type="spellEnd"/>
            <w:r>
              <w:rPr>
                <w:b/>
                <w:sz w:val="28"/>
              </w:rPr>
              <w:t xml:space="preserve"> HEV </w:t>
            </w:r>
          </w:p>
          <w:p w:rsidR="002B33DE" w:rsidRPr="00B02088" w:rsidRDefault="002B33D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:rsidR="002B33DE" w:rsidRPr="00B02088" w:rsidRDefault="002B33DE" w:rsidP="00B02088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</w:rPr>
            </w:pPr>
          </w:p>
        </w:tc>
      </w:tr>
      <w:tr w:rsidR="0018771E" w:rsidRPr="000545F5" w:rsidTr="00254934">
        <w:trPr>
          <w:trHeight w:val="222"/>
        </w:trPr>
        <w:tc>
          <w:tcPr>
            <w:tcW w:w="108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18771E" w:rsidRDefault="002B33D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HH Number</w:t>
            </w:r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18771E" w:rsidRDefault="002B33DE" w:rsidP="00FE5ABD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Team</w:t>
            </w:r>
          </w:p>
        </w:tc>
        <w:tc>
          <w:tcPr>
            <w:tcW w:w="171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0" w:color="auto" w:fill="auto"/>
            <w:vAlign w:val="center"/>
          </w:tcPr>
          <w:p w:rsidR="0018771E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cs="Arial"/>
                <w:b/>
                <w:color w:val="000000"/>
                <w:sz w:val="24"/>
                <w:szCs w:val="24"/>
                <w:lang w:val="en-US"/>
              </w:rPr>
              <w:t>Date:</w:t>
            </w:r>
          </w:p>
        </w:tc>
        <w:tc>
          <w:tcPr>
            <w:tcW w:w="2581" w:type="dxa"/>
            <w:gridSpan w:val="2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18771E" w:rsidRPr="000545F5" w:rsidRDefault="0018771E" w:rsidP="00D52250">
            <w:pPr>
              <w:autoSpaceDE w:val="0"/>
              <w:autoSpaceDN w:val="0"/>
              <w:adjustRightInd w:val="0"/>
              <w:jc w:val="center"/>
              <w:rPr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D52250" w:rsidRDefault="00D52250" w:rsidP="00905002">
      <w:pPr>
        <w:spacing w:before="120" w:after="60"/>
        <w:rPr>
          <w:rFonts w:ascii="Arial" w:hAnsi="Arial"/>
          <w:snapToGrid w:val="0"/>
          <w:sz w:val="16"/>
          <w:szCs w:val="16"/>
        </w:rPr>
      </w:pPr>
    </w:p>
    <w:tbl>
      <w:tblPr>
        <w:tblW w:w="9895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65"/>
        <w:gridCol w:w="6005"/>
        <w:gridCol w:w="2135"/>
        <w:gridCol w:w="1190"/>
      </w:tblGrid>
      <w:tr w:rsidR="003A2709" w:rsidRPr="00B33873" w:rsidTr="00CE0993">
        <w:tc>
          <w:tcPr>
            <w:tcW w:w="989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</w:tcPr>
          <w:p w:rsidR="003A2709" w:rsidRPr="00B33873" w:rsidRDefault="002B33DE" w:rsidP="00597C3E">
            <w:pPr>
              <w:tabs>
                <w:tab w:val="center" w:pos="4153"/>
                <w:tab w:val="right" w:pos="8306"/>
              </w:tabs>
              <w:jc w:val="center"/>
              <w:rPr>
                <w:rFonts w:cs="Calibri"/>
                <w:b/>
              </w:rPr>
            </w:pPr>
            <w:r>
              <w:rPr>
                <w:b/>
              </w:rPr>
              <w:t>HOUSEHOLD MAKE UP</w:t>
            </w:r>
          </w:p>
        </w:tc>
      </w:tr>
      <w:tr w:rsidR="00F96F4D" w:rsidRPr="00B33873" w:rsidTr="004B785A">
        <w:trPr>
          <w:trHeight w:val="99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B33873" w:rsidRDefault="00F96F4D" w:rsidP="00B20CE4">
            <w:pPr>
              <w:jc w:val="center"/>
              <w:rPr>
                <w:rFonts w:cs="Calibri"/>
                <w:b/>
              </w:rPr>
            </w:pPr>
            <w:r w:rsidRPr="00B33873">
              <w:rPr>
                <w:b/>
              </w:rPr>
              <w:t>N°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B33873" w:rsidRDefault="00F96F4D" w:rsidP="00C4357F">
            <w:pPr>
              <w:jc w:val="center"/>
              <w:rPr>
                <w:rFonts w:cs="Calibri"/>
                <w:b/>
              </w:rPr>
            </w:pPr>
            <w:r w:rsidRPr="00B33873">
              <w:rPr>
                <w:b/>
              </w:rPr>
              <w:t xml:space="preserve">Questions 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/>
          </w:tcPr>
          <w:p w:rsidR="00F96F4D" w:rsidRPr="004750AD" w:rsidRDefault="002B33DE" w:rsidP="00042D23">
            <w:pPr>
              <w:tabs>
                <w:tab w:val="center" w:pos="4153"/>
                <w:tab w:val="right" w:pos="8306"/>
              </w:tabs>
              <w:jc w:val="center"/>
              <w:rPr>
                <w:b/>
              </w:rPr>
            </w:pPr>
            <w:proofErr w:type="spellStart"/>
            <w:r>
              <w:rPr>
                <w:b/>
              </w:rPr>
              <w:t>Coding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ategories</w:t>
            </w:r>
            <w:proofErr w:type="spellEnd"/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/>
          </w:tcPr>
          <w:p w:rsidR="00F96F4D" w:rsidRPr="004750AD" w:rsidRDefault="002B33DE" w:rsidP="002B33DE">
            <w:pPr>
              <w:tabs>
                <w:tab w:val="center" w:pos="4153"/>
                <w:tab w:val="right" w:pos="8306"/>
              </w:tabs>
              <w:jc w:val="center"/>
              <w:rPr>
                <w:b/>
              </w:rPr>
            </w:pPr>
            <w:r>
              <w:rPr>
                <w:b/>
              </w:rPr>
              <w:t>Skips</w:t>
            </w:r>
          </w:p>
        </w:tc>
      </w:tr>
      <w:tr w:rsidR="00F96F4D" w:rsidRPr="00B33873" w:rsidTr="002747E9">
        <w:trPr>
          <w:trHeight w:val="608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F96F4D" w:rsidRPr="00B566B7" w:rsidRDefault="00F96F4D" w:rsidP="00B20CE4">
            <w:pPr>
              <w:rPr>
                <w:rFonts w:cs="Calibri"/>
                <w:b/>
              </w:rPr>
            </w:pPr>
            <w:r w:rsidRPr="00B566B7">
              <w:rPr>
                <w:b/>
              </w:rPr>
              <w:t>1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</w:tcPr>
          <w:p w:rsidR="00F96F4D" w:rsidRPr="002B33DE" w:rsidRDefault="002B33DE" w:rsidP="00402905">
            <w:pPr>
              <w:rPr>
                <w:rFonts w:cs="Calibri"/>
                <w:b/>
                <w:lang w:val="en-US"/>
              </w:rPr>
            </w:pPr>
            <w:r w:rsidRPr="002B33DE">
              <w:rPr>
                <w:lang w:val="en-US"/>
              </w:rPr>
              <w:t>How many people live in your household at the moment</w:t>
            </w:r>
            <w:r>
              <w:rPr>
                <w:lang w:val="en-US"/>
              </w:rPr>
              <w:t>?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</w:tcPr>
          <w:p w:rsidR="00F96F4D" w:rsidRPr="002B33DE" w:rsidRDefault="00F96F4D" w:rsidP="00B20CE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US"/>
              </w:rPr>
            </w:pPr>
          </w:p>
          <w:p w:rsidR="00F96F4D" w:rsidRPr="00B33873" w:rsidRDefault="00905002" w:rsidP="00B20CE4">
            <w:pPr>
              <w:tabs>
                <w:tab w:val="right" w:leader="dot" w:pos="4060"/>
              </w:tabs>
              <w:rPr>
                <w:rFonts w:cs="Calibri"/>
              </w:rPr>
            </w:pPr>
            <w:r w:rsidRPr="00B33873">
              <w:t>__________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F96F4D" w:rsidRPr="00B33873" w:rsidRDefault="00F96F4D" w:rsidP="00B20CE4">
            <w:pPr>
              <w:tabs>
                <w:tab w:val="center" w:pos="4153"/>
                <w:tab w:val="right" w:pos="8306"/>
              </w:tabs>
              <w:rPr>
                <w:rFonts w:cs="Calibri"/>
              </w:rPr>
            </w:pPr>
          </w:p>
        </w:tc>
      </w:tr>
      <w:tr w:rsidR="009F7E0A" w:rsidRPr="009F7E0A" w:rsidTr="002747E9">
        <w:trPr>
          <w:trHeight w:val="608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9F7E0A" w:rsidRPr="00B566B7" w:rsidRDefault="009F7E0A" w:rsidP="00B20CE4">
            <w:pPr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</w:tcPr>
          <w:p w:rsidR="009F7E0A" w:rsidRPr="002B33DE" w:rsidRDefault="009F7E0A" w:rsidP="00402905">
            <w:pPr>
              <w:rPr>
                <w:lang w:val="en-US"/>
              </w:rPr>
            </w:pPr>
            <w:r>
              <w:rPr>
                <w:lang w:val="en-US"/>
              </w:rPr>
              <w:t>How many people in your household were absent from your household for a period of 2 weeks in the last six months?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</w:tcPr>
          <w:p w:rsidR="009F7E0A" w:rsidRPr="002B33DE" w:rsidRDefault="009F7E0A" w:rsidP="00F609B0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US"/>
              </w:rPr>
            </w:pPr>
          </w:p>
          <w:p w:rsidR="009F7E0A" w:rsidRPr="002B33DE" w:rsidRDefault="009F7E0A" w:rsidP="00B20CE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US"/>
              </w:rPr>
            </w:pPr>
            <w:r w:rsidRPr="00B33873">
              <w:t>__________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7E0A" w:rsidRPr="009962AC" w:rsidRDefault="009F7E0A" w:rsidP="00B20CE4">
            <w:pPr>
              <w:tabs>
                <w:tab w:val="center" w:pos="4153"/>
                <w:tab w:val="right" w:pos="8306"/>
              </w:tabs>
              <w:rPr>
                <w:rFonts w:cs="Calibri"/>
                <w:lang w:val="en-US"/>
              </w:rPr>
            </w:pPr>
          </w:p>
        </w:tc>
      </w:tr>
      <w:tr w:rsidR="009F7E0A" w:rsidRPr="00B33873" w:rsidTr="002747E9">
        <w:trPr>
          <w:trHeight w:val="608"/>
        </w:trPr>
        <w:tc>
          <w:tcPr>
            <w:tcW w:w="5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9F7E0A" w:rsidRPr="00B566B7" w:rsidRDefault="009F7E0A" w:rsidP="00B20CE4">
            <w:pPr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6005" w:type="dxa"/>
            <w:tcBorders>
              <w:top w:val="single" w:sz="8" w:space="0" w:color="auto"/>
              <w:bottom w:val="single" w:sz="8" w:space="0" w:color="auto"/>
            </w:tcBorders>
          </w:tcPr>
          <w:p w:rsidR="009F7E0A" w:rsidRDefault="009F7E0A" w:rsidP="00402905">
            <w:pPr>
              <w:rPr>
                <w:lang w:val="en-US"/>
              </w:rPr>
            </w:pPr>
            <w:r>
              <w:rPr>
                <w:lang w:val="en-US"/>
              </w:rPr>
              <w:t>How many persons eligible to participate in the study are actually present at the time of the interview</w:t>
            </w:r>
          </w:p>
          <w:p w:rsidR="009F7E0A" w:rsidRDefault="009F7E0A" w:rsidP="00402905">
            <w:pPr>
              <w:rPr>
                <w:lang w:val="en-US"/>
              </w:rPr>
            </w:pPr>
          </w:p>
          <w:p w:rsidR="009F7E0A" w:rsidRPr="002B33DE" w:rsidRDefault="009F7E0A" w:rsidP="00402905">
            <w:pPr>
              <w:rPr>
                <w:lang w:val="en-US"/>
              </w:rPr>
            </w:pPr>
            <w:r w:rsidRPr="009962AC">
              <w:rPr>
                <w:b/>
                <w:lang w:val="en-US"/>
              </w:rPr>
              <w:t xml:space="preserve">OBSERVE </w:t>
            </w:r>
            <w:r>
              <w:rPr>
                <w:lang w:val="en-US"/>
              </w:rPr>
              <w:t>the persons eligible in the household and those  that were not absent for two weeks in the last six months</w:t>
            </w:r>
          </w:p>
        </w:tc>
        <w:tc>
          <w:tcPr>
            <w:tcW w:w="2135" w:type="dxa"/>
            <w:tcBorders>
              <w:top w:val="single" w:sz="8" w:space="0" w:color="auto"/>
              <w:bottom w:val="single" w:sz="8" w:space="0" w:color="auto"/>
            </w:tcBorders>
          </w:tcPr>
          <w:p w:rsidR="009F7E0A" w:rsidRPr="002B33DE" w:rsidRDefault="009F7E0A" w:rsidP="00F609B0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US"/>
              </w:rPr>
            </w:pPr>
          </w:p>
          <w:p w:rsidR="009F7E0A" w:rsidRPr="002B33DE" w:rsidRDefault="009F7E0A" w:rsidP="00B20CE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US"/>
              </w:rPr>
            </w:pPr>
            <w:r w:rsidRPr="00B33873">
              <w:t>__________</w:t>
            </w:r>
          </w:p>
        </w:tc>
        <w:tc>
          <w:tcPr>
            <w:tcW w:w="1190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9F7E0A" w:rsidRPr="00B33873" w:rsidRDefault="009F7E0A" w:rsidP="00B20CE4">
            <w:pPr>
              <w:tabs>
                <w:tab w:val="center" w:pos="4153"/>
                <w:tab w:val="right" w:pos="8306"/>
              </w:tabs>
              <w:rPr>
                <w:rFonts w:cs="Calibri"/>
              </w:rPr>
            </w:pPr>
          </w:p>
        </w:tc>
      </w:tr>
    </w:tbl>
    <w:p w:rsidR="002A34D9" w:rsidRDefault="002A34D9">
      <w:pPr>
        <w:rPr>
          <w:rFonts w:ascii="Arial" w:hAnsi="Arial" w:cs="Arial"/>
          <w:sz w:val="20"/>
          <w:szCs w:val="20"/>
        </w:rPr>
      </w:pPr>
    </w:p>
    <w:p w:rsidR="00CC0C48" w:rsidRDefault="00CC0C48">
      <w:pPr>
        <w:rPr>
          <w:rFonts w:ascii="Arial" w:hAnsi="Arial" w:cs="Arial"/>
          <w:sz w:val="20"/>
          <w:szCs w:val="20"/>
        </w:rPr>
      </w:pP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171"/>
        <w:gridCol w:w="729"/>
      </w:tblGrid>
      <w:tr w:rsidR="00A10443" w:rsidRPr="00B33873" w:rsidTr="00812420">
        <w:tc>
          <w:tcPr>
            <w:tcW w:w="98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052E6E" w:rsidRPr="00227160" w:rsidRDefault="002B33DE" w:rsidP="00B77840">
            <w:pPr>
              <w:jc w:val="center"/>
              <w:rPr>
                <w:rFonts w:cs="Calibri"/>
                <w:b/>
              </w:rPr>
            </w:pPr>
            <w:r>
              <w:rPr>
                <w:b/>
              </w:rPr>
              <w:t>DRINKING WATER</w:t>
            </w:r>
          </w:p>
        </w:tc>
      </w:tr>
      <w:tr w:rsidR="00052E6E" w:rsidRPr="00042D2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052E6E" w:rsidP="00B77840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052E6E" w:rsidP="002B33DE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052E6E" w:rsidRPr="00042D23" w:rsidRDefault="002B33DE" w:rsidP="00B77840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052E6E" w:rsidRPr="00042D23" w:rsidRDefault="002B33DE" w:rsidP="00B77840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812420" w:rsidRPr="00E3441D" w:rsidTr="00812420">
        <w:trPr>
          <w:trHeight w:val="56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B77840">
            <w:pPr>
              <w:rPr>
                <w:sz w:val="16"/>
                <w:szCs w:val="16"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B77840">
            <w:pPr>
              <w:rPr>
                <w:sz w:val="16"/>
                <w:szCs w:val="16"/>
              </w:rPr>
            </w:pPr>
          </w:p>
        </w:tc>
        <w:tc>
          <w:tcPr>
            <w:tcW w:w="4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RDefault="00E3441D" w:rsidP="00B77840">
            <w:pPr>
              <w:pStyle w:val="ResponsecategsChar"/>
              <w:tabs>
                <w:tab w:val="right" w:leader="dot" w:pos="4060"/>
              </w:tabs>
              <w:rPr>
                <w:rFonts w:ascii="Calibri" w:hAnsi="Calibri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41D" w:rsidRPr="00E3441D" w:rsidDel="001A281F" w:rsidRDefault="00E3441D" w:rsidP="00B77840">
            <w:pPr>
              <w:rPr>
                <w:rFonts w:cs="Calibri"/>
                <w:sz w:val="16"/>
                <w:szCs w:val="16"/>
              </w:rPr>
            </w:pPr>
          </w:p>
        </w:tc>
      </w:tr>
      <w:tr w:rsidR="00E3441D" w:rsidRPr="00AE4048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052E6E" w:rsidRPr="00B566B7" w:rsidRDefault="009F7E0A" w:rsidP="00B77840">
            <w:pPr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2B33DE" w:rsidRPr="002B33DE" w:rsidRDefault="002B33DE" w:rsidP="002B33DE">
            <w:pPr>
              <w:rPr>
                <w:rFonts w:cs="Calibri"/>
                <w:lang w:val="en-US"/>
              </w:rPr>
            </w:pPr>
            <w:r w:rsidRPr="002B33DE">
              <w:rPr>
                <w:rFonts w:cs="Calibri"/>
                <w:lang w:val="en-US"/>
              </w:rPr>
              <w:t xml:space="preserve">What is the </w:t>
            </w:r>
            <w:r w:rsidRPr="002B33DE">
              <w:rPr>
                <w:rFonts w:cs="Calibri"/>
                <w:b/>
                <w:u w:val="single"/>
                <w:lang w:val="en-US"/>
              </w:rPr>
              <w:t>main</w:t>
            </w:r>
            <w:r w:rsidRPr="002B33DE">
              <w:rPr>
                <w:rFonts w:cs="Calibri"/>
                <w:lang w:val="en-US"/>
              </w:rPr>
              <w:t xml:space="preserve"> source of drinking water for members of this household?</w:t>
            </w:r>
          </w:p>
          <w:p w:rsidR="002B33DE" w:rsidRPr="002B33DE" w:rsidRDefault="002B33DE" w:rsidP="002B33DE">
            <w:pPr>
              <w:rPr>
                <w:rFonts w:cs="Calibri"/>
                <w:lang w:val="en-US"/>
              </w:rPr>
            </w:pPr>
          </w:p>
          <w:p w:rsidR="002B33DE" w:rsidRPr="004A21D7" w:rsidRDefault="002B33DE" w:rsidP="002B33DE">
            <w:pPr>
              <w:rPr>
                <w:rFonts w:cs="Calibri"/>
                <w:b/>
              </w:rPr>
            </w:pPr>
            <w:r w:rsidRPr="004A21D7">
              <w:rPr>
                <w:rFonts w:cs="Calibri"/>
                <w:b/>
              </w:rPr>
              <w:t>C</w:t>
            </w:r>
            <w:r w:rsidR="00EE64F8">
              <w:rPr>
                <w:rFonts w:cs="Calibri"/>
                <w:b/>
              </w:rPr>
              <w:t>HECK</w:t>
            </w:r>
            <w:r w:rsidRPr="004A21D7">
              <w:rPr>
                <w:rFonts w:cs="Calibri"/>
                <w:b/>
              </w:rPr>
              <w:t xml:space="preserve"> ONLY ONE RESPONSE</w:t>
            </w:r>
          </w:p>
          <w:p w:rsidR="00052E6E" w:rsidRPr="00B33873" w:rsidRDefault="00052E6E" w:rsidP="00B77840"/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</w:tcPr>
          <w:p w:rsidR="002B33DE" w:rsidRPr="004A21D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P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iped water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</w:p>
          <w:p w:rsidR="002B33DE" w:rsidRPr="004A21D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  <w:t>P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iped into dwelling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4A21D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  <w:t>P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iped into compound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,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yard or plot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4A21D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  <w:t>P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iped to neighbour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9F7E0A">
              <w:rPr>
                <w:rFonts w:ascii="Calibri" w:hAnsi="Calibri" w:cs="Calibri"/>
                <w:sz w:val="22"/>
                <w:szCs w:val="22"/>
                <w:lang w:val="en-GB" w:eastAsia="en-US"/>
              </w:rPr>
              <w:t>Borehole with pump</w:t>
            </w:r>
            <w:r w:rsidR="009F7E0A"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9F7E0A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Default="009F7E0A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Borehole with open water/water salesmen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Default="009F7E0A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Tap stand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Default="009F7E0A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Traditional well without set up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4A21D7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S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urface water (</w:t>
            </w:r>
            <w:r w:rsidR="009F7E0A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stagnant, 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river, stream, dam, lake, pond, canal, irrigation channel</w:t>
            </w:r>
            <w:r w:rsidR="009F7E0A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, hole in the </w:t>
            </w:r>
            <w:proofErr w:type="spellStart"/>
            <w:r w:rsidR="009F7E0A">
              <w:rPr>
                <w:rFonts w:ascii="Calibri" w:hAnsi="Calibri" w:cs="Calibri"/>
                <w:sz w:val="22"/>
                <w:szCs w:val="22"/>
                <w:lang w:val="en-GB" w:eastAsia="en-US"/>
              </w:rPr>
              <w:t>Wadi</w:t>
            </w:r>
            <w:proofErr w:type="spellEnd"/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)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Default="002B33DE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B</w:t>
            </w:r>
            <w:r w:rsid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ottled water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54934" w:rsidRPr="004A21D7" w:rsidRDefault="009F7E0A" w:rsidP="002B33DE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Doesn’t know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B33DE" w:rsidRPr="00EE64F8" w:rsidRDefault="002B33DE" w:rsidP="002B33DE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O</w:t>
            </w:r>
            <w:r w:rsidR="00EE64F8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ther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 xml:space="preserve"> (</w:t>
            </w:r>
            <w:r w:rsidRPr="00976975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S</w:t>
            </w:r>
            <w:r w:rsidR="00EE64F8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pecify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)</w:t>
            </w:r>
            <w:r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______________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t xml:space="preserve"> </w:t>
            </w:r>
            <w:r w:rsidR="00EA6B5B" w:rsidRPr="00EE64F8">
              <w:rPr>
                <w:rFonts w:ascii="Calibri" w:hAnsi="Calibri" w:cs="Calibri"/>
                <w:b w:val="0"/>
                <w:sz w:val="28"/>
                <w:szCs w:val="22"/>
                <w:lang w:val="en-GB" w:eastAsia="en-US"/>
              </w:rPr>
              <w:sym w:font="Wingdings" w:char="F06F"/>
            </w:r>
          </w:p>
          <w:p w:rsidR="00052E6E" w:rsidRPr="009962AC" w:rsidRDefault="00052E6E" w:rsidP="00B77840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</w:tcPr>
          <w:p w:rsidR="00052E6E" w:rsidRPr="009962AC" w:rsidRDefault="00052E6E" w:rsidP="00402905">
            <w:pPr>
              <w:rPr>
                <w:rFonts w:cs="Calibri"/>
                <w:lang w:val="en-US"/>
              </w:rPr>
            </w:pPr>
          </w:p>
        </w:tc>
      </w:tr>
      <w:tr w:rsidR="009F7E0A" w:rsidRPr="009F7E0A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9F7E0A" w:rsidRPr="00B566B7" w:rsidRDefault="009F7E0A" w:rsidP="00B77840">
            <w:pPr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9F7E0A" w:rsidRPr="002B33DE" w:rsidRDefault="009F7E0A" w:rsidP="002B33DE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s the main water source you use currently chlorinated by MSF teams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9F7E0A" w:rsidRPr="004A21D7" w:rsidRDefault="009F7E0A" w:rsidP="00F609B0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9F7E0A" w:rsidRDefault="009F7E0A" w:rsidP="00D342E7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  <w:p w:rsidR="009F7E0A" w:rsidRDefault="009F7E0A" w:rsidP="009F7E0A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Doesn’t know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  <w:t>88</w:t>
            </w:r>
          </w:p>
          <w:p w:rsidR="009F7E0A" w:rsidRDefault="009F7E0A" w:rsidP="009F7E0A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ind w:left="0" w:firstLine="0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9F7E0A" w:rsidRPr="009962AC" w:rsidRDefault="009F7E0A" w:rsidP="00D342E7">
            <w:pPr>
              <w:spacing w:line="360" w:lineRule="auto"/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9F7E0A" w:rsidRPr="00B3387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9F7E0A" w:rsidRPr="00B566B7" w:rsidRDefault="009F7E0A" w:rsidP="00B77840">
            <w:pPr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9F7E0A" w:rsidRPr="002B33DE" w:rsidRDefault="009F7E0A" w:rsidP="002B33DE">
            <w:pPr>
              <w:rPr>
                <w:rFonts w:cs="Calibri"/>
                <w:lang w:val="en-US"/>
              </w:rPr>
            </w:pPr>
            <w:r w:rsidRPr="002B33DE">
              <w:rPr>
                <w:rFonts w:cs="Calibri"/>
                <w:lang w:val="en-US"/>
              </w:rPr>
              <w:t>Do you treat your water</w:t>
            </w:r>
            <w:r>
              <w:rPr>
                <w:rFonts w:cs="Calibri"/>
                <w:lang w:val="en-US"/>
              </w:rPr>
              <w:t xml:space="preserve"> in your home/household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9F7E0A" w:rsidRPr="004A21D7" w:rsidRDefault="009F7E0A" w:rsidP="00D342E7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9F7E0A" w:rsidRPr="00976975" w:rsidRDefault="009F7E0A" w:rsidP="00D342E7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9F7E0A" w:rsidRDefault="009F7E0A" w:rsidP="00D342E7">
            <w:pPr>
              <w:spacing w:line="360" w:lineRule="auto"/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7</w:t>
            </w:r>
          </w:p>
          <w:p w:rsidR="009F7E0A" w:rsidRPr="00FF3161" w:rsidRDefault="009F7E0A" w:rsidP="00D342E7">
            <w:pPr>
              <w:spacing w:line="360" w:lineRule="auto"/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8</w:t>
            </w:r>
          </w:p>
        </w:tc>
      </w:tr>
      <w:tr w:rsidR="009F7E0A" w:rsidRPr="00B3387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9F7E0A" w:rsidRPr="00B566B7" w:rsidRDefault="009F7E0A" w:rsidP="00B77840">
            <w:pPr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9F7E0A" w:rsidRDefault="009F7E0A" w:rsidP="00223B4C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 w:rsidRPr="002B33DE">
              <w:rPr>
                <w:rFonts w:cs="Calibri"/>
                <w:lang w:val="en-US"/>
              </w:rPr>
              <w:t>How do you treat the water before drinking?</w:t>
            </w:r>
          </w:p>
          <w:p w:rsidR="009F7E0A" w:rsidRPr="002B33DE" w:rsidRDefault="009F7E0A" w:rsidP="00223B4C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</w:p>
          <w:p w:rsidR="009F7E0A" w:rsidRPr="009962AC" w:rsidRDefault="009F7E0A" w:rsidP="00223B4C">
            <w:pPr>
              <w:autoSpaceDE w:val="0"/>
              <w:autoSpaceDN w:val="0"/>
              <w:adjustRightInd w:val="0"/>
              <w:rPr>
                <w:rFonts w:cs="Calibri"/>
                <w:b/>
                <w:lang w:val="en-US"/>
              </w:rPr>
            </w:pPr>
            <w:r w:rsidRPr="009962AC">
              <w:rPr>
                <w:rFonts w:cs="Calibri"/>
                <w:b/>
                <w:lang w:val="en-US"/>
              </w:rPr>
              <w:t>DO NOT READ ALL THE OPTIONS</w:t>
            </w:r>
          </w:p>
          <w:p w:rsidR="009F7E0A" w:rsidRPr="00461318" w:rsidRDefault="009F7E0A" w:rsidP="00223B4C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CHECK</w:t>
            </w:r>
            <w:r w:rsidRPr="00461318">
              <w:rPr>
                <w:rFonts w:cs="Calibri"/>
                <w:b/>
              </w:rPr>
              <w:t xml:space="preserve"> ALL RESPONSES MENTIONED</w:t>
            </w:r>
          </w:p>
          <w:p w:rsidR="009F7E0A" w:rsidRPr="004A21D7" w:rsidRDefault="009F7E0A" w:rsidP="00223B4C">
            <w:pPr>
              <w:rPr>
                <w:rFonts w:cs="Calibri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9F7E0A" w:rsidRPr="004A21D7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B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oil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Pr="004A21D7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A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dd bleach/chlorine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Pr="004A21D7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train it through a cloth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Pr="004A21D7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U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se water filter (Ceramic, sand)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L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et it stand and settle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Pr="004A21D7" w:rsidRDefault="009F7E0A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9F7E0A" w:rsidRDefault="009F7E0A" w:rsidP="00223B4C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O</w:t>
            </w:r>
            <w:r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ther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 xml:space="preserve"> (</w:t>
            </w:r>
            <w:r w:rsidRPr="00976975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S</w:t>
            </w:r>
            <w:r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pecify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)</w:t>
            </w:r>
            <w:r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_____________________</w:t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t xml:space="preserve"> </w:t>
            </w:r>
            <w:r w:rsidRPr="00EE64F8">
              <w:rPr>
                <w:rFonts w:ascii="Calibri" w:hAnsi="Calibri" w:cs="Calibri"/>
                <w:b w:val="0"/>
                <w:sz w:val="28"/>
                <w:szCs w:val="22"/>
                <w:lang w:val="en-GB" w:eastAsia="en-US"/>
              </w:rPr>
              <w:sym w:font="Wingdings" w:char="F06F"/>
            </w:r>
          </w:p>
          <w:p w:rsidR="009F7E0A" w:rsidRPr="004A21D7" w:rsidRDefault="009F7E0A" w:rsidP="00223B4C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GB" w:eastAsia="en-US"/>
              </w:rPr>
            </w:pPr>
          </w:p>
          <w:p w:rsidR="009F7E0A" w:rsidRPr="00976975" w:rsidRDefault="009F7E0A" w:rsidP="00830F39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Don’t know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9F7E0A" w:rsidRPr="00FF3161" w:rsidRDefault="009F7E0A" w:rsidP="00B77840">
            <w:pPr>
              <w:rPr>
                <w:rFonts w:cs="Calibri"/>
                <w:b/>
                <w:sz w:val="20"/>
                <w:szCs w:val="20"/>
              </w:rPr>
            </w:pPr>
          </w:p>
        </w:tc>
      </w:tr>
      <w:tr w:rsidR="00EE64F8" w:rsidRPr="00B33873" w:rsidTr="009E54D2">
        <w:tc>
          <w:tcPr>
            <w:tcW w:w="981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EE64F8" w:rsidRPr="00227160" w:rsidRDefault="00EE64F8" w:rsidP="009E54D2">
            <w:pPr>
              <w:jc w:val="center"/>
              <w:rPr>
                <w:rFonts w:cs="Calibri"/>
                <w:b/>
              </w:rPr>
            </w:pPr>
          </w:p>
        </w:tc>
      </w:tr>
      <w:tr w:rsidR="00EE64F8" w:rsidRPr="00042D23" w:rsidTr="009E54D2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042D23" w:rsidRDefault="00EE64F8" w:rsidP="009E54D2">
            <w:pPr>
              <w:rPr>
                <w:rFonts w:cs="Calibri"/>
                <w:b/>
              </w:rPr>
            </w:pP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042D23" w:rsidRDefault="00EE64F8" w:rsidP="009E54D2">
            <w:pPr>
              <w:rPr>
                <w:rFonts w:cs="Calibri"/>
                <w:b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EE64F8" w:rsidRPr="00042D23" w:rsidRDefault="00EE64F8" w:rsidP="009E54D2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EE64F8" w:rsidRPr="00042D23" w:rsidRDefault="00EE64F8" w:rsidP="009E54D2">
            <w:pPr>
              <w:rPr>
                <w:rFonts w:cs="Calibri"/>
                <w:b/>
                <w:sz w:val="20"/>
                <w:szCs w:val="20"/>
              </w:rPr>
            </w:pPr>
          </w:p>
        </w:tc>
      </w:tr>
      <w:tr w:rsidR="00EE64F8" w:rsidRPr="00B602EF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9F7E0A" w:rsidP="00B77840">
            <w:pPr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B602EF" w:rsidRDefault="00EE64F8" w:rsidP="00223B4C">
            <w:pPr>
              <w:rPr>
                <w:rFonts w:cs="Calibri"/>
                <w:lang w:val="en-US"/>
              </w:rPr>
            </w:pPr>
            <w:r w:rsidRPr="00B602EF">
              <w:rPr>
                <w:rFonts w:cs="Calibri"/>
                <w:lang w:val="en-US"/>
              </w:rPr>
              <w:t>Do you sometimes drink surface water (standing, drainage, pond, river, stream</w:t>
            </w:r>
            <w:proofErr w:type="gramStart"/>
            <w:r w:rsidRPr="00B602EF">
              <w:rPr>
                <w:rFonts w:cs="Calibri"/>
                <w:lang w:val="en-US"/>
              </w:rPr>
              <w:t>) ?</w:t>
            </w:r>
            <w:proofErr w:type="gramEnd"/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6</w:t>
            </w:r>
          </w:p>
          <w:p w:rsidR="00EE64F8" w:rsidRPr="00B602EF" w:rsidRDefault="00EE64F8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8</w:t>
            </w:r>
          </w:p>
        </w:tc>
      </w:tr>
      <w:tr w:rsidR="00EE64F8" w:rsidRPr="00B602EF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9F7E0A" w:rsidP="00B7784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2B33DE" w:rsidRDefault="00EE64F8" w:rsidP="00223B4C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f you drink surface water, do you treat it first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7</w:t>
            </w:r>
          </w:p>
          <w:p w:rsidR="00EE64F8" w:rsidRPr="00B602EF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8</w:t>
            </w:r>
          </w:p>
        </w:tc>
      </w:tr>
      <w:tr w:rsidR="00B602EF" w:rsidRPr="00B33873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B566B7" w:rsidP="00B77840">
            <w:pPr>
              <w:rPr>
                <w:b/>
                <w:lang w:val="en-US"/>
              </w:rPr>
            </w:pPr>
            <w:r>
              <w:br w:type="page"/>
            </w:r>
            <w:r w:rsidR="009F7E0A">
              <w:rPr>
                <w:b/>
                <w:lang w:val="en-US"/>
              </w:rPr>
              <w:t>10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Default="00254934" w:rsidP="00223B4C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If yes, h</w:t>
            </w:r>
            <w:r w:rsidR="00B602EF" w:rsidRPr="002B33DE">
              <w:rPr>
                <w:rFonts w:cs="Calibri"/>
                <w:lang w:val="en-US"/>
              </w:rPr>
              <w:t>ow do you treat the</w:t>
            </w:r>
            <w:r w:rsidR="00B602EF">
              <w:rPr>
                <w:rFonts w:cs="Calibri"/>
                <w:lang w:val="en-US"/>
              </w:rPr>
              <w:t xml:space="preserve"> surface</w:t>
            </w:r>
            <w:r w:rsidR="00B602EF" w:rsidRPr="002B33DE">
              <w:rPr>
                <w:rFonts w:cs="Calibri"/>
                <w:lang w:val="en-US"/>
              </w:rPr>
              <w:t xml:space="preserve"> water before drinking?</w:t>
            </w:r>
          </w:p>
          <w:p w:rsidR="00254934" w:rsidRPr="002B33DE" w:rsidRDefault="00254934" w:rsidP="00223B4C">
            <w:pPr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</w:p>
          <w:p w:rsidR="00EE64F8" w:rsidRPr="00461318" w:rsidRDefault="00EE64F8" w:rsidP="00EE64F8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  <w:r>
              <w:rPr>
                <w:rFonts w:cs="Calibri"/>
                <w:b/>
              </w:rPr>
              <w:t>CHECK</w:t>
            </w:r>
            <w:r w:rsidRPr="00461318">
              <w:rPr>
                <w:rFonts w:cs="Calibri"/>
                <w:b/>
              </w:rPr>
              <w:t xml:space="preserve"> ALL RESPONSES MENTIONED</w:t>
            </w:r>
          </w:p>
          <w:p w:rsidR="00B602EF" w:rsidRPr="00461318" w:rsidRDefault="00B602EF" w:rsidP="00223B4C">
            <w:pPr>
              <w:autoSpaceDE w:val="0"/>
              <w:autoSpaceDN w:val="0"/>
              <w:adjustRightInd w:val="0"/>
              <w:rPr>
                <w:rFonts w:cs="Calibri"/>
                <w:b/>
              </w:rPr>
            </w:pPr>
          </w:p>
          <w:p w:rsidR="00B602EF" w:rsidRPr="004A21D7" w:rsidRDefault="00EE64F8" w:rsidP="00EE64F8">
            <w:pPr>
              <w:tabs>
                <w:tab w:val="left" w:pos="1005"/>
              </w:tabs>
              <w:rPr>
                <w:rFonts w:cs="Calibri"/>
              </w:rPr>
            </w:pPr>
            <w:r>
              <w:rPr>
                <w:rFonts w:cs="Calibri"/>
              </w:rPr>
              <w:tab/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4A21D7" w:rsidRDefault="00B602EF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B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oil</w:t>
            </w:r>
            <w:r w:rsidR="00D342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4A21D7" w:rsidRDefault="00B602EF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A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dd bleach</w:t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/ 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chlorine</w:t>
            </w:r>
            <w:r w:rsidR="00D342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4A21D7" w:rsidRDefault="00D342E7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S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train it through a cloth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4A21D7" w:rsidRDefault="00B602EF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U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se water filter (ceramic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,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sand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)</w:t>
            </w:r>
            <w:r w:rsidR="00D342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254934" w:rsidRPr="004A21D7" w:rsidRDefault="00B602EF" w:rsidP="00223B4C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L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et it stand and settle</w:t>
            </w:r>
            <w:r w:rsidR="00D342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Default="00B602EF" w:rsidP="00254934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GB" w:eastAsia="en-US"/>
              </w:rPr>
            </w:pP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O</w:t>
            </w:r>
            <w:r w:rsidR="00830F39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ther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 xml:space="preserve"> (</w:t>
            </w:r>
            <w:r w:rsidRPr="00976975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S</w:t>
            </w:r>
            <w:r w:rsidR="00830F39">
              <w:rPr>
                <w:rStyle w:val="Instructionsinparens"/>
                <w:rFonts w:ascii="Calibri" w:hAnsi="Calibri" w:cs="Calibri"/>
                <w:b w:val="0"/>
                <w:sz w:val="22"/>
                <w:szCs w:val="22"/>
                <w:lang w:val="en-US" w:eastAsia="en-US"/>
              </w:rPr>
              <w:t>pecify</w:t>
            </w:r>
            <w:r w:rsidRPr="004A21D7"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)</w:t>
            </w:r>
            <w:r w:rsidR="00254934">
              <w:rPr>
                <w:rFonts w:ascii="Calibri" w:hAnsi="Calibri" w:cs="Calibri"/>
                <w:b w:val="0"/>
                <w:szCs w:val="22"/>
                <w:lang w:val="en-GB" w:eastAsia="en-US"/>
              </w:rPr>
              <w:t>____</w:t>
            </w:r>
            <w:r>
              <w:rPr>
                <w:rFonts w:ascii="Calibri" w:hAnsi="Calibri" w:cs="Calibri"/>
                <w:b w:val="0"/>
                <w:sz w:val="22"/>
                <w:szCs w:val="22"/>
                <w:lang w:val="en-GB" w:eastAsia="en-US"/>
              </w:rPr>
              <w:t>__________________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t xml:space="preserve"> 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4A21D7" w:rsidRDefault="00B602EF" w:rsidP="00223B4C">
            <w:pPr>
              <w:pStyle w:val="Otherspecify"/>
              <w:tabs>
                <w:tab w:val="clear" w:pos="3946"/>
                <w:tab w:val="right" w:leader="dot" w:pos="4060"/>
              </w:tabs>
              <w:rPr>
                <w:rFonts w:ascii="Calibri" w:hAnsi="Calibri" w:cs="Calibri"/>
                <w:b w:val="0"/>
                <w:szCs w:val="22"/>
                <w:lang w:val="en-GB" w:eastAsia="en-US"/>
              </w:rPr>
            </w:pPr>
          </w:p>
          <w:p w:rsidR="00B602EF" w:rsidRPr="00976975" w:rsidRDefault="00830F39" w:rsidP="00830F39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Don’t know</w:t>
            </w:r>
            <w:r w:rsidR="00B602EF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FF3161" w:rsidRDefault="00B602EF" w:rsidP="00B77840">
            <w:pPr>
              <w:rPr>
                <w:rFonts w:cs="Calibri"/>
                <w:b/>
                <w:sz w:val="20"/>
                <w:szCs w:val="20"/>
              </w:rPr>
            </w:pPr>
          </w:p>
        </w:tc>
      </w:tr>
    </w:tbl>
    <w:p w:rsidR="005B7134" w:rsidRDefault="005B7134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677"/>
        <w:gridCol w:w="3675"/>
        <w:gridCol w:w="4559"/>
        <w:gridCol w:w="899"/>
      </w:tblGrid>
      <w:tr w:rsidR="005B7134" w:rsidRPr="00B33873" w:rsidTr="00254934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227160" w:rsidRDefault="005B7134" w:rsidP="00223B4C">
            <w:pPr>
              <w:jc w:val="center"/>
              <w:rPr>
                <w:rFonts w:cs="Calibri"/>
                <w:b/>
              </w:rPr>
            </w:pPr>
            <w:r>
              <w:rPr>
                <w:b/>
              </w:rPr>
              <w:t>WATER STORAGE</w:t>
            </w:r>
          </w:p>
        </w:tc>
      </w:tr>
      <w:tr w:rsidR="005B7134" w:rsidRPr="00042D23" w:rsidTr="009962AC">
        <w:trPr>
          <w:trHeight w:val="270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EE64F8" w:rsidRPr="00B33873" w:rsidTr="009962AC">
        <w:trPr>
          <w:trHeight w:val="270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360878" w:rsidP="00B7784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1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2B33DE" w:rsidRDefault="00EE64F8" w:rsidP="00223B4C">
            <w:pPr>
              <w:rPr>
                <w:rFonts w:cs="Calibri"/>
                <w:lang w:val="en-US"/>
              </w:rPr>
            </w:pPr>
            <w:r w:rsidRPr="002B33DE">
              <w:rPr>
                <w:rFonts w:cs="Calibri"/>
                <w:lang w:val="en-US"/>
              </w:rPr>
              <w:t>Do you have any water storage containers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D342E7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</w:t>
            </w:r>
            <w:r w:rsidR="00360878">
              <w:rPr>
                <w:rFonts w:cs="Calibri"/>
                <w:b/>
                <w:sz w:val="20"/>
                <w:szCs w:val="20"/>
              </w:rPr>
              <w:t>12</w:t>
            </w:r>
          </w:p>
          <w:p w:rsidR="00EE64F8" w:rsidRPr="00FF3161" w:rsidRDefault="00EE64F8" w:rsidP="00D342E7">
            <w:pPr>
              <w:rPr>
                <w:rFonts w:cs="Calibri"/>
                <w:b/>
                <w:sz w:val="20"/>
                <w:szCs w:val="20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</w:t>
            </w:r>
            <w:r w:rsidR="00360878">
              <w:rPr>
                <w:rFonts w:cs="Calibri"/>
                <w:b/>
                <w:sz w:val="20"/>
                <w:szCs w:val="20"/>
              </w:rPr>
              <w:t>6</w:t>
            </w:r>
          </w:p>
        </w:tc>
      </w:tr>
      <w:tr w:rsidR="00360878" w:rsidRPr="00360878" w:rsidTr="009962AC">
        <w:trPr>
          <w:trHeight w:val="270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360878" w:rsidRDefault="00360878" w:rsidP="00B77840">
            <w:pPr>
              <w:rPr>
                <w:b/>
              </w:rPr>
            </w:pPr>
            <w:r>
              <w:rPr>
                <w:b/>
              </w:rPr>
              <w:t>12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6" w:space="0" w:color="auto"/>
            </w:tcBorders>
          </w:tcPr>
          <w:p w:rsidR="00360878" w:rsidRPr="002B33DE" w:rsidRDefault="00360878" w:rsidP="00223B4C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an I see your containers?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360878" w:rsidRPr="004A21D7" w:rsidRDefault="00360878" w:rsidP="00360878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360878" w:rsidRDefault="00360878" w:rsidP="00360878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60878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3</w:t>
            </w:r>
          </w:p>
          <w:p w:rsidR="00360878" w:rsidRPr="00D342E7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D6521E">
              <w:rPr>
                <w:rFonts w:cs="Calibri"/>
                <w:b/>
                <w:sz w:val="20"/>
                <w:szCs w:val="20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</w:rPr>
              <w:t>Q16</w:t>
            </w:r>
          </w:p>
        </w:tc>
      </w:tr>
      <w:tr w:rsidR="00B602EF" w:rsidRPr="00D342E7" w:rsidTr="009962AC">
        <w:trPr>
          <w:trHeight w:val="270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360878" w:rsidP="00360878">
            <w:pPr>
              <w:rPr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6" w:space="0" w:color="auto"/>
            </w:tcBorders>
          </w:tcPr>
          <w:p w:rsidR="00254934" w:rsidRPr="002B33DE" w:rsidRDefault="00360878" w:rsidP="00223B4C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Number of water containers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D342E7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D342E7" w:rsidRDefault="00B602EF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B602EF" w:rsidRPr="00AE4048" w:rsidTr="009962AC">
        <w:trPr>
          <w:trHeight w:val="3799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B602EF" w:rsidRPr="00B566B7" w:rsidRDefault="00254934" w:rsidP="00360878">
            <w:pPr>
              <w:rPr>
                <w:b/>
              </w:rPr>
            </w:pPr>
            <w:r w:rsidRPr="00B566B7">
              <w:rPr>
                <w:b/>
              </w:rPr>
              <w:t>1</w:t>
            </w:r>
            <w:r w:rsidR="00360878">
              <w:rPr>
                <w:b/>
              </w:rPr>
              <w:t>4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</w:tcPr>
          <w:p w:rsidR="00B602EF" w:rsidRPr="002B33DE" w:rsidRDefault="00B602EF" w:rsidP="00223B4C">
            <w:pPr>
              <w:rPr>
                <w:rFonts w:cs="Calibri"/>
                <w:b/>
                <w:lang w:val="en-US"/>
              </w:rPr>
            </w:pPr>
            <w:r w:rsidRPr="002B33DE">
              <w:rPr>
                <w:rFonts w:cs="Calibri"/>
                <w:b/>
                <w:lang w:val="en-US"/>
              </w:rPr>
              <w:t xml:space="preserve">OBSERVE AND RECORD </w:t>
            </w:r>
            <w:r w:rsidR="00254934">
              <w:rPr>
                <w:rFonts w:cs="Calibri"/>
                <w:b/>
                <w:lang w:val="en-US"/>
              </w:rPr>
              <w:t xml:space="preserve">the following characteristics </w:t>
            </w:r>
            <w:r w:rsidR="00EE64F8">
              <w:rPr>
                <w:rFonts w:cs="Calibri"/>
                <w:b/>
                <w:lang w:val="en-US"/>
              </w:rPr>
              <w:t>of the water storage in the household</w:t>
            </w:r>
          </w:p>
          <w:p w:rsidR="00B602EF" w:rsidRPr="002B33DE" w:rsidRDefault="00B602EF" w:rsidP="00223B4C">
            <w:pPr>
              <w:jc w:val="center"/>
              <w:rPr>
                <w:rFonts w:cs="Calibri"/>
                <w:lang w:val="en-US"/>
              </w:rPr>
            </w:pPr>
          </w:p>
        </w:tc>
        <w:tc>
          <w:tcPr>
            <w:tcW w:w="4559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254934" w:rsidRPr="005D58F3" w:rsidRDefault="00254934">
            <w:pPr>
              <w:rPr>
                <w:lang w:val="en-US"/>
              </w:rPr>
            </w:pPr>
          </w:p>
          <w:tbl>
            <w:tblPr>
              <w:tblStyle w:val="TableGrid"/>
              <w:tblW w:w="0" w:type="auto"/>
              <w:tblInd w:w="216" w:type="dxa"/>
              <w:tblLook w:val="04A0" w:firstRow="1" w:lastRow="0" w:firstColumn="1" w:lastColumn="0" w:noHBand="0" w:noVBand="1"/>
            </w:tblPr>
            <w:tblGrid>
              <w:gridCol w:w="3096"/>
              <w:gridCol w:w="965"/>
            </w:tblGrid>
            <w:tr w:rsidR="00254934" w:rsidTr="00254934">
              <w:tc>
                <w:tcPr>
                  <w:tcW w:w="0" w:type="auto"/>
                </w:tcPr>
                <w:p w:rsidR="00254934" w:rsidRPr="00254934" w:rsidRDefault="00254934" w:rsidP="00254934">
                  <w:pPr>
                    <w:pStyle w:val="ResponsecategsChar"/>
                    <w:tabs>
                      <w:tab w:val="clear" w:pos="3942"/>
                    </w:tabs>
                    <w:ind w:left="0" w:firstLine="0"/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 w:rsidRPr="00254934"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Characteristic</w:t>
                  </w:r>
                </w:p>
              </w:tc>
              <w:tc>
                <w:tcPr>
                  <w:tcW w:w="0" w:type="auto"/>
                </w:tcPr>
                <w:p w:rsidR="00254934" w:rsidRPr="00254934" w:rsidRDefault="00254934" w:rsidP="00223B4C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</w:pPr>
                  <w:r w:rsidRPr="00254934">
                    <w:rPr>
                      <w:rFonts w:ascii="Calibri" w:hAnsi="Calibri" w:cs="Calibri"/>
                      <w:b/>
                      <w:sz w:val="22"/>
                      <w:szCs w:val="22"/>
                      <w:lang w:val="en-GB" w:eastAsia="en-US"/>
                    </w:rPr>
                    <w:t>Number</w:t>
                  </w:r>
                </w:p>
              </w:tc>
            </w:tr>
            <w:tr w:rsidR="00254934" w:rsidTr="00254934">
              <w:trPr>
                <w:trHeight w:val="424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Translucent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Tr="00254934">
              <w:trPr>
                <w:trHeight w:val="558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Narrow mouth (&lt;10cm)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985E24" w:rsidTr="00254934">
              <w:trPr>
                <w:trHeight w:val="410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clear" w:pos="3942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Clean (no visible dirt inside)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Tr="00254934">
              <w:trPr>
                <w:trHeight w:val="416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Lid/secure fitting cover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Tr="00254934">
              <w:trPr>
                <w:trHeight w:val="422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Has a tap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AE4048" w:rsidTr="00254934">
              <w:trPr>
                <w:trHeight w:val="414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Water is taken by pouring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  <w:tr w:rsidR="00254934" w:rsidRPr="00AE4048" w:rsidTr="00254934">
              <w:trPr>
                <w:trHeight w:val="420"/>
              </w:trPr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  <w:r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  <w:t>Dipping into container for water</w:t>
                  </w:r>
                </w:p>
              </w:tc>
              <w:tc>
                <w:tcPr>
                  <w:tcW w:w="0" w:type="auto"/>
                  <w:vAlign w:val="center"/>
                </w:tcPr>
                <w:p w:rsidR="00254934" w:rsidRDefault="00254934" w:rsidP="00254934">
                  <w:pPr>
                    <w:pStyle w:val="ResponsecategsChar"/>
                    <w:tabs>
                      <w:tab w:val="right" w:leader="dot" w:pos="4060"/>
                    </w:tabs>
                    <w:ind w:left="0" w:firstLine="0"/>
                    <w:rPr>
                      <w:rFonts w:ascii="Calibri" w:hAnsi="Calibri" w:cs="Calibri"/>
                      <w:sz w:val="22"/>
                      <w:szCs w:val="22"/>
                      <w:lang w:val="en-GB" w:eastAsia="en-US"/>
                    </w:rPr>
                  </w:pPr>
                </w:p>
              </w:tc>
            </w:tr>
          </w:tbl>
          <w:p w:rsidR="00B602EF" w:rsidRDefault="00B602EF" w:rsidP="00254934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B602EF" w:rsidRPr="00254934" w:rsidRDefault="00B602EF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360878" w:rsidRPr="00360878" w:rsidTr="009962AC">
        <w:trPr>
          <w:trHeight w:val="1426"/>
        </w:trPr>
        <w:tc>
          <w:tcPr>
            <w:tcW w:w="677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360878" w:rsidRPr="00B566B7" w:rsidRDefault="00360878" w:rsidP="00360878">
            <w:pPr>
              <w:rPr>
                <w:b/>
              </w:rPr>
            </w:pPr>
            <w:r>
              <w:rPr>
                <w:b/>
              </w:rPr>
              <w:t>15</w:t>
            </w:r>
          </w:p>
        </w:tc>
        <w:tc>
          <w:tcPr>
            <w:tcW w:w="3675" w:type="dxa"/>
            <w:tcBorders>
              <w:top w:val="single" w:sz="4" w:space="0" w:color="auto"/>
              <w:bottom w:val="single" w:sz="6" w:space="0" w:color="auto"/>
            </w:tcBorders>
          </w:tcPr>
          <w:p w:rsidR="00360878" w:rsidRDefault="00360878" w:rsidP="00223B4C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Estimate the total water storage capacity of the combined number of water storage containers.</w:t>
            </w:r>
          </w:p>
          <w:p w:rsidR="00360878" w:rsidRDefault="00360878" w:rsidP="00223B4C">
            <w:pPr>
              <w:rPr>
                <w:rFonts w:cs="Calibri"/>
                <w:b/>
                <w:lang w:val="en-US"/>
              </w:rPr>
            </w:pPr>
          </w:p>
          <w:p w:rsidR="00360878" w:rsidRPr="002B33DE" w:rsidRDefault="00360878" w:rsidP="00223B4C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OBSERVE</w:t>
            </w:r>
          </w:p>
        </w:tc>
        <w:tc>
          <w:tcPr>
            <w:tcW w:w="4559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360878" w:rsidRDefault="00360878">
            <w:pPr>
              <w:rPr>
                <w:lang w:val="en-US"/>
              </w:rPr>
            </w:pPr>
          </w:p>
          <w:p w:rsidR="00360878" w:rsidRDefault="00360878">
            <w:pPr>
              <w:rPr>
                <w:lang w:val="en-US"/>
              </w:rPr>
            </w:pPr>
          </w:p>
          <w:p w:rsidR="00360878" w:rsidRDefault="00360878">
            <w:pPr>
              <w:rPr>
                <w:lang w:val="en-US"/>
              </w:rPr>
            </w:pPr>
          </w:p>
          <w:p w:rsidR="00360878" w:rsidRPr="005D58F3" w:rsidRDefault="00360878">
            <w:pPr>
              <w:rPr>
                <w:lang w:val="en-US"/>
              </w:rPr>
            </w:pPr>
            <w:r>
              <w:rPr>
                <w:lang w:val="en-US"/>
              </w:rPr>
              <w:t>_____________</w:t>
            </w:r>
          </w:p>
        </w:tc>
        <w:tc>
          <w:tcPr>
            <w:tcW w:w="899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60878" w:rsidRPr="00254934" w:rsidRDefault="00360878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5B7134" w:rsidRPr="00254934" w:rsidRDefault="005B7134">
      <w:pPr>
        <w:rPr>
          <w:lang w:val="en-US"/>
        </w:rPr>
      </w:pPr>
    </w:p>
    <w:p w:rsidR="00B566B7" w:rsidRPr="005D58F3" w:rsidRDefault="00B566B7">
      <w:pPr>
        <w:rPr>
          <w:lang w:val="en-US"/>
        </w:rPr>
      </w:pPr>
      <w:r w:rsidRPr="005D58F3">
        <w:rPr>
          <w:lang w:val="en-US"/>
        </w:rPr>
        <w:br w:type="page"/>
      </w: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B33873" w:rsidTr="00223B4C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227160" w:rsidRDefault="005B7134" w:rsidP="00223B4C">
            <w:pPr>
              <w:jc w:val="center"/>
              <w:rPr>
                <w:rFonts w:cs="Calibri"/>
                <w:b/>
              </w:rPr>
            </w:pPr>
            <w:r>
              <w:rPr>
                <w:b/>
              </w:rPr>
              <w:lastRenderedPageBreak/>
              <w:t>TOILET USE</w:t>
            </w:r>
          </w:p>
        </w:tc>
      </w:tr>
      <w:tr w:rsidR="005B7134" w:rsidRPr="00042D23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B602EF" w:rsidRPr="00AE4048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B566B7" w:rsidP="00360878">
            <w:pPr>
              <w:rPr>
                <w:b/>
              </w:rPr>
            </w:pPr>
            <w:r w:rsidRPr="00B566B7">
              <w:rPr>
                <w:b/>
              </w:rPr>
              <w:t>1</w:t>
            </w:r>
            <w:r w:rsidR="00360878">
              <w:rPr>
                <w:b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Pr="002B33DE" w:rsidRDefault="00B602EF" w:rsidP="00223B4C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lang w:val="en-US"/>
              </w:rPr>
            </w:pPr>
            <w:r w:rsidRPr="002B33DE">
              <w:rPr>
                <w:rFonts w:cs="Calibri"/>
                <w:bCs/>
                <w:lang w:val="en-US"/>
              </w:rPr>
              <w:t xml:space="preserve">What is the </w:t>
            </w:r>
            <w:r w:rsidRPr="009962AC">
              <w:rPr>
                <w:rFonts w:cs="Calibri"/>
                <w:b/>
                <w:bCs/>
                <w:u w:val="single"/>
                <w:lang w:val="en-US"/>
              </w:rPr>
              <w:t>main</w:t>
            </w:r>
            <w:r w:rsidRPr="002B33DE">
              <w:rPr>
                <w:rFonts w:cs="Calibri"/>
                <w:bCs/>
                <w:lang w:val="en-US"/>
              </w:rPr>
              <w:t xml:space="preserve"> type of toilet facility used by members of your household</w:t>
            </w:r>
            <w:r w:rsidRPr="002B33DE">
              <w:rPr>
                <w:rFonts w:cs="Calibri"/>
                <w:b/>
                <w:bCs/>
                <w:lang w:val="en-US"/>
              </w:rPr>
              <w:t>?</w:t>
            </w:r>
          </w:p>
          <w:p w:rsidR="00B602EF" w:rsidRPr="002B33DE" w:rsidRDefault="00B602EF" w:rsidP="00223B4C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lang w:val="en-US"/>
              </w:rPr>
            </w:pPr>
          </w:p>
          <w:p w:rsidR="00EE64F8" w:rsidRPr="009962AC" w:rsidRDefault="00EE64F8" w:rsidP="00EE64F8">
            <w:pPr>
              <w:autoSpaceDE w:val="0"/>
              <w:autoSpaceDN w:val="0"/>
              <w:adjustRightInd w:val="0"/>
              <w:rPr>
                <w:rFonts w:cs="Calibri"/>
                <w:b/>
                <w:lang w:val="en-US"/>
              </w:rPr>
            </w:pPr>
            <w:r w:rsidRPr="009962AC">
              <w:rPr>
                <w:rFonts w:cs="Calibri"/>
                <w:b/>
                <w:lang w:val="en-US"/>
              </w:rPr>
              <w:t xml:space="preserve">CHECK </w:t>
            </w:r>
            <w:r w:rsidR="00360878" w:rsidRPr="009962AC">
              <w:rPr>
                <w:rFonts w:cs="Calibri"/>
                <w:b/>
                <w:lang w:val="en-US"/>
              </w:rPr>
              <w:t xml:space="preserve">ONE SINGLE </w:t>
            </w:r>
            <w:r w:rsidRPr="009962AC">
              <w:rPr>
                <w:rFonts w:cs="Calibri"/>
                <w:b/>
                <w:lang w:val="en-US"/>
              </w:rPr>
              <w:t>RESPONSE</w:t>
            </w:r>
          </w:p>
          <w:p w:rsidR="00B602EF" w:rsidRPr="009962AC" w:rsidRDefault="00B602EF" w:rsidP="00223B4C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lang w:val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>F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lush</w:t>
            </w:r>
            <w:r w:rsidR="00360878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toilet</w:t>
            </w:r>
            <w:r w:rsidR="00360878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360878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 </w:t>
            </w:r>
          </w:p>
          <w:p w:rsidR="00B602EF" w:rsidRPr="00CC3B9B" w:rsidRDefault="00D342E7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</w:p>
          <w:p w:rsidR="00B602EF" w:rsidRPr="00CC3B9B" w:rsidRDefault="00D342E7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P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it latrine with slab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>P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it latrine without slab/open pit</w:t>
            </w:r>
            <w:r w:rsidR="00D342E7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o facility, bush, field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B602EF" w:rsidRPr="00CC3B9B" w:rsidRDefault="00B602EF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>O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ther</w:t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(S</w:t>
            </w:r>
            <w:r w:rsidR="00830F39">
              <w:rPr>
                <w:rFonts w:ascii="Calibri" w:hAnsi="Calibri" w:cs="Calibri"/>
                <w:sz w:val="22"/>
                <w:szCs w:val="22"/>
                <w:lang w:val="en-GB" w:eastAsia="en-US"/>
              </w:rPr>
              <w:t>pecify</w:t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>)</w:t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</w:r>
            <w:r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softHyphen/>
              <w:t>_____________________</w:t>
            </w:r>
            <w:r w:rsidR="00D342E7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B602EF" w:rsidRPr="002B33DE" w:rsidRDefault="00B602EF" w:rsidP="00223B4C">
            <w:pPr>
              <w:tabs>
                <w:tab w:val="right" w:leader="dot" w:pos="4058"/>
              </w:tabs>
              <w:autoSpaceDE w:val="0"/>
              <w:autoSpaceDN w:val="0"/>
              <w:adjustRightInd w:val="0"/>
              <w:rPr>
                <w:rFonts w:cs="Calibri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2B33DE" w:rsidRDefault="00B602EF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2B33DE" w:rsidTr="00D342E7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E64F8" w:rsidRPr="00B566B7" w:rsidRDefault="00EE64F8" w:rsidP="00B77840">
            <w:pPr>
              <w:rPr>
                <w:b/>
                <w:lang w:val="en-US"/>
              </w:rPr>
            </w:pPr>
            <w:r w:rsidRPr="00B566B7">
              <w:rPr>
                <w:b/>
                <w:lang w:val="en-US"/>
              </w:rPr>
              <w:t>1</w:t>
            </w:r>
            <w:r w:rsidR="00360878">
              <w:rPr>
                <w:b/>
                <w:lang w:val="en-US"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EE64F8" w:rsidRPr="002B33DE" w:rsidRDefault="00EE64F8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Is the toilet shared with other households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EE64F8" w:rsidRPr="002B33DE" w:rsidTr="00D342E7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EE64F8" w:rsidRPr="00B566B7" w:rsidRDefault="00EE64F8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="00360878">
              <w:rPr>
                <w:b/>
                <w:lang w:val="en-US"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EE64F8" w:rsidRPr="002B33DE" w:rsidRDefault="00EE64F8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May I see the toilet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2B33DE" w:rsidRDefault="00EE64F8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D342E7" w:rsidRPr="00AE4048" w:rsidTr="00791003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D342E7" w:rsidRDefault="00D342E7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  <w:r w:rsidR="00360878">
              <w:rPr>
                <w:b/>
                <w:lang w:val="en-US"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D342E7" w:rsidRDefault="00D342E7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 xml:space="preserve">Does the toilet have: 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D342E7" w:rsidRPr="00D342E7" w:rsidRDefault="00D342E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b/>
                <w:i/>
                <w:sz w:val="22"/>
                <w:szCs w:val="22"/>
                <w:lang w:val="en-US" w:eastAsia="en-US"/>
              </w:rPr>
            </w:pPr>
            <w:r w:rsidRPr="00D342E7">
              <w:rPr>
                <w:rFonts w:ascii="Calibri" w:hAnsi="Calibri" w:cs="Calibri"/>
                <w:b/>
                <w:i/>
                <w:sz w:val="22"/>
                <w:szCs w:val="22"/>
                <w:lang w:val="en-US" w:eastAsia="en-US"/>
              </w:rPr>
              <w:t>C</w:t>
            </w:r>
            <w:r>
              <w:rPr>
                <w:rFonts w:ascii="Calibri" w:hAnsi="Calibri" w:cs="Calibri"/>
                <w:b/>
                <w:i/>
                <w:sz w:val="22"/>
                <w:szCs w:val="22"/>
                <w:lang w:val="en-US" w:eastAsia="en-US"/>
              </w:rPr>
              <w:t>heck if present</w:t>
            </w:r>
            <w:r w:rsidR="00EA6B5B">
              <w:rPr>
                <w:rFonts w:ascii="Calibri" w:hAnsi="Calibri" w:cs="Calibri"/>
                <w:b/>
                <w:i/>
                <w:sz w:val="22"/>
                <w:szCs w:val="22"/>
                <w:lang w:val="en-US" w:eastAsia="en-US"/>
              </w:rPr>
              <w:t>:</w:t>
            </w:r>
          </w:p>
          <w:p w:rsidR="00D342E7" w:rsidRDefault="00D342E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ver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342E7" w:rsidRDefault="00D342E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Visible </w:t>
            </w:r>
            <w:proofErr w:type="spellStart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faeces</w:t>
            </w:r>
            <w:proofErr w:type="spellEnd"/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/dirty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342E7" w:rsidRDefault="00D342E7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Handwashing point</w:t>
            </w:r>
            <w:r w:rsidR="00DE35E7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NO soap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Pr="00DE35E7" w:rsidRDefault="00DE35E7" w:rsidP="00DE35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Handwashing point WITH soap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342E7" w:rsidRPr="002B33DE" w:rsidRDefault="00D342E7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791003" w:rsidRPr="00360878" w:rsidTr="00791003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</w:tcPr>
          <w:p w:rsidR="00791003" w:rsidRDefault="00360878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0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791003" w:rsidRDefault="00791003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Where do your children defecate/go to the toilet?</w:t>
            </w:r>
          </w:p>
          <w:p w:rsidR="00360878" w:rsidRDefault="00360878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</w:p>
          <w:p w:rsidR="00360878" w:rsidRDefault="00360878" w:rsidP="00223B4C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lang w:val="en-US"/>
              </w:rPr>
            </w:pPr>
            <w:r>
              <w:rPr>
                <w:rFonts w:cs="Calibri"/>
                <w:b/>
                <w:bCs/>
                <w:lang w:val="en-US"/>
              </w:rPr>
              <w:t>DO NOT READ THE OPTIONS. MARK ALL RESPONSES NECESSARY.</w:t>
            </w:r>
          </w:p>
          <w:p w:rsidR="00360878" w:rsidRDefault="00360878" w:rsidP="00223B4C">
            <w:pPr>
              <w:autoSpaceDE w:val="0"/>
              <w:autoSpaceDN w:val="0"/>
              <w:adjustRightInd w:val="0"/>
              <w:rPr>
                <w:rFonts w:cs="Calibri"/>
                <w:b/>
                <w:bCs/>
                <w:lang w:val="en-US"/>
              </w:rPr>
            </w:pPr>
          </w:p>
          <w:p w:rsidR="00360878" w:rsidRPr="00360878" w:rsidRDefault="00360878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>This refers to children that cannot go to the toilet themselves.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tcMar>
              <w:right w:w="0" w:type="dxa"/>
            </w:tcMar>
          </w:tcPr>
          <w:p w:rsidR="00985E24" w:rsidRPr="00985E24" w:rsidRDefault="00791003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Latrine</w:t>
            </w:r>
            <w:r w:rsidR="00985E24" w:rsidRPr="00985E24">
              <w:rPr>
                <w:rFonts w:ascii="Calibri" w:hAnsi="Calibri"/>
                <w:sz w:val="22"/>
                <w:lang w:val="en-US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Pr="00985E24" w:rsidRDefault="00791003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Bush/open defecation</w:t>
            </w:r>
            <w:r w:rsidR="00985E24" w:rsidRPr="00985E24">
              <w:rPr>
                <w:rFonts w:ascii="Calibri" w:hAnsi="Calibri"/>
                <w:sz w:val="22"/>
                <w:lang w:val="en-US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Pr="00360878" w:rsidRDefault="00791003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Pond/river</w:t>
            </w:r>
            <w:r w:rsidR="00985E24" w:rsidRPr="00360878">
              <w:rPr>
                <w:rFonts w:ascii="Calibri" w:hAnsi="Calibri"/>
                <w:sz w:val="22"/>
                <w:lang w:val="en-US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985E24" w:rsidRPr="00360878" w:rsidRDefault="00791003" w:rsidP="00985E24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  (specify)</w:t>
            </w:r>
            <w:r w:rsidR="00985E24" w:rsidRPr="00360878">
              <w:rPr>
                <w:rFonts w:ascii="Calibri" w:hAnsi="Calibri"/>
                <w:sz w:val="22"/>
                <w:lang w:val="en-US"/>
              </w:rPr>
              <w:t xml:space="preserve"> </w:t>
            </w:r>
            <w:r w:rsidR="00985E24" w:rsidRPr="00360878">
              <w:rPr>
                <w:rFonts w:ascii="Calibri" w:hAnsi="Calibri"/>
                <w:sz w:val="22"/>
                <w:lang w:val="en-US"/>
              </w:rPr>
              <w:tab/>
            </w:r>
            <w:r w:rsidR="00985E24">
              <w:rPr>
                <w:rFonts w:ascii="Calibri" w:hAnsi="Calibri"/>
                <w:sz w:val="28"/>
              </w:rPr>
              <w:sym w:font="Wingdings" w:char="F06F"/>
            </w:r>
          </w:p>
          <w:p w:rsidR="00791003" w:rsidRP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791003" w:rsidRPr="002B33DE" w:rsidRDefault="00791003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791003" w:rsidRPr="00AE4048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791003" w:rsidRDefault="00360878" w:rsidP="00B7784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1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791003" w:rsidRDefault="00791003" w:rsidP="00223B4C">
            <w:pPr>
              <w:autoSpaceDE w:val="0"/>
              <w:autoSpaceDN w:val="0"/>
              <w:adjustRightInd w:val="0"/>
              <w:rPr>
                <w:rFonts w:cs="Calibri"/>
                <w:bCs/>
                <w:lang w:val="en-US"/>
              </w:rPr>
            </w:pPr>
            <w:r>
              <w:rPr>
                <w:rFonts w:cs="Calibri"/>
                <w:bCs/>
                <w:lang w:val="en-US"/>
              </w:rPr>
              <w:t xml:space="preserve">How do you handle/dispose of your children’s </w:t>
            </w:r>
            <w:proofErr w:type="spellStart"/>
            <w:r>
              <w:rPr>
                <w:rFonts w:cs="Calibri"/>
                <w:bCs/>
                <w:lang w:val="en-US"/>
              </w:rPr>
              <w:t>faeces</w:t>
            </w:r>
            <w:proofErr w:type="spellEnd"/>
            <w:r>
              <w:rPr>
                <w:rFonts w:cs="Calibri"/>
                <w:bCs/>
                <w:lang w:val="en-US"/>
              </w:rPr>
              <w:t xml:space="preserve"> and dispose of them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Leave them uncovered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ver up with leav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ver up with soil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791003" w:rsidRPr="00791003" w:rsidRDefault="00791003" w:rsidP="00D342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Put them in the latrine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791003" w:rsidRPr="002B33DE" w:rsidRDefault="00791003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B566B7" w:rsidRPr="00D342E7" w:rsidRDefault="00B566B7">
      <w:pPr>
        <w:rPr>
          <w:lang w:val="en-US"/>
        </w:rPr>
      </w:pP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B33873" w:rsidTr="00223B4C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227160" w:rsidRDefault="00B566B7" w:rsidP="00223B4C">
            <w:pPr>
              <w:jc w:val="center"/>
              <w:rPr>
                <w:rFonts w:cs="Calibri"/>
                <w:b/>
              </w:rPr>
            </w:pPr>
            <w:r w:rsidRPr="00D342E7">
              <w:rPr>
                <w:lang w:val="en-US"/>
              </w:rPr>
              <w:br w:type="page"/>
            </w:r>
            <w:r w:rsidR="005B7134" w:rsidRPr="00D342E7">
              <w:rPr>
                <w:lang w:val="en-US"/>
              </w:rPr>
              <w:br w:type="page"/>
            </w:r>
            <w:r w:rsidR="005B7134">
              <w:rPr>
                <w:b/>
              </w:rPr>
              <w:t>HANDWASHING</w:t>
            </w:r>
          </w:p>
        </w:tc>
      </w:tr>
      <w:tr w:rsidR="005B7134" w:rsidRPr="00042D23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EE64F8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360878" w:rsidP="00B7784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2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4A21D7" w:rsidRDefault="00EE64F8" w:rsidP="00223B4C">
            <w:pPr>
              <w:rPr>
                <w:rFonts w:cs="Calibri"/>
              </w:rPr>
            </w:pPr>
            <w:r>
              <w:rPr>
                <w:rFonts w:cs="Calibri"/>
              </w:rPr>
              <w:t xml:space="preserve">Do </w:t>
            </w:r>
            <w:proofErr w:type="spellStart"/>
            <w:r>
              <w:rPr>
                <w:rFonts w:cs="Calibri"/>
              </w:rPr>
              <w:t>you</w:t>
            </w:r>
            <w:proofErr w:type="spellEnd"/>
            <w:r>
              <w:rPr>
                <w:rFonts w:cs="Calibri"/>
              </w:rPr>
              <w:t xml:space="preserve"> have soap ?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EE64F8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--&gt;Q23</w:t>
            </w:r>
          </w:p>
          <w:p w:rsidR="00360878" w:rsidRPr="002B33DE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360878">
              <w:rPr>
                <w:rFonts w:cs="Calibri"/>
                <w:b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Q25</w:t>
            </w:r>
          </w:p>
        </w:tc>
      </w:tr>
      <w:tr w:rsidR="00EE64F8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EE64F8" w:rsidRPr="00B566B7" w:rsidRDefault="00791003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="00360878">
              <w:rPr>
                <w:b/>
                <w:lang w:val="en-US"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EE64F8" w:rsidRPr="002B33DE" w:rsidRDefault="00EE64F8" w:rsidP="00223B4C">
            <w:pPr>
              <w:rPr>
                <w:lang w:val="en-US"/>
              </w:rPr>
            </w:pPr>
            <w:r w:rsidRPr="002B33DE">
              <w:rPr>
                <w:rFonts w:cs="Calibri"/>
                <w:lang w:val="en-US"/>
              </w:rPr>
              <w:t>May I see your soap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360878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>--&gt;Q24</w:t>
            </w:r>
          </w:p>
          <w:p w:rsidR="00EE64F8" w:rsidRPr="002B33DE" w:rsidRDefault="00360878" w:rsidP="00360878">
            <w:pPr>
              <w:rPr>
                <w:rFonts w:cs="Calibri"/>
                <w:b/>
                <w:sz w:val="20"/>
                <w:szCs w:val="20"/>
                <w:lang w:val="en-US"/>
              </w:rPr>
            </w:pPr>
            <w:r w:rsidRPr="00360878">
              <w:rPr>
                <w:rFonts w:cs="Calibri"/>
                <w:b/>
                <w:sz w:val="20"/>
                <w:szCs w:val="20"/>
                <w:lang w:val="en-US"/>
              </w:rPr>
              <w:sym w:font="Wingdings" w:char="F0E0"/>
            </w: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 Q25</w:t>
            </w:r>
          </w:p>
        </w:tc>
      </w:tr>
      <w:tr w:rsidR="0069432A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69432A" w:rsidRPr="00B566B7" w:rsidRDefault="00791003" w:rsidP="00223B4C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="00360878">
              <w:rPr>
                <w:b/>
                <w:lang w:val="en-US"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69432A" w:rsidRPr="002B33DE" w:rsidRDefault="0069432A" w:rsidP="00223B4C">
            <w:pPr>
              <w:jc w:val="center"/>
              <w:rPr>
                <w:rFonts w:cs="Calibri"/>
                <w:lang w:val="en-US"/>
              </w:rPr>
            </w:pPr>
            <w:r w:rsidRPr="002B33DE">
              <w:rPr>
                <w:rFonts w:cs="Calibri"/>
                <w:b/>
                <w:lang w:val="en-US"/>
              </w:rPr>
              <w:t>OBSERVE AND RECORD THE NUMBER OF SOAP SEEN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D342E7" w:rsidRDefault="00D342E7" w:rsidP="00D342E7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Enter the total number of soaps you can see:</w:t>
            </w:r>
          </w:p>
          <w:p w:rsidR="0069432A" w:rsidRDefault="00D342E7" w:rsidP="00D342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69432A" w:rsidRPr="002B33DE" w:rsidRDefault="0069432A" w:rsidP="00223B4C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DE35E7" w:rsidRDefault="00DE35E7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DE35E7" w:rsidRPr="00B33873" w:rsidTr="00D75874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DE35E7" w:rsidRPr="00227160" w:rsidRDefault="00DE35E7" w:rsidP="00D75874">
            <w:pPr>
              <w:jc w:val="center"/>
              <w:rPr>
                <w:rFonts w:cs="Calibri"/>
                <w:b/>
              </w:rPr>
            </w:pPr>
            <w:r w:rsidRPr="00D342E7">
              <w:rPr>
                <w:lang w:val="en-US"/>
              </w:rPr>
              <w:br w:type="page"/>
            </w:r>
            <w:r w:rsidRPr="00D342E7">
              <w:rPr>
                <w:lang w:val="en-US"/>
              </w:rPr>
              <w:br w:type="page"/>
            </w:r>
            <w:r>
              <w:rPr>
                <w:b/>
              </w:rPr>
              <w:t>HANDWASHING</w:t>
            </w:r>
          </w:p>
        </w:tc>
      </w:tr>
      <w:tr w:rsidR="00DE35E7" w:rsidRPr="00042D23" w:rsidTr="00D7587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042D23" w:rsidRDefault="00DE35E7" w:rsidP="00D75874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042D23" w:rsidRDefault="00DE35E7" w:rsidP="00D75874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DE35E7" w:rsidRPr="00042D23" w:rsidRDefault="00DE35E7" w:rsidP="00D75874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DE35E7" w:rsidRPr="00042D23" w:rsidRDefault="00DE35E7" w:rsidP="00D75874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B602EF" w:rsidRPr="00360878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791003" w:rsidP="00B7784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="00360878">
              <w:rPr>
                <w:b/>
                <w:lang w:val="en-US"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Default="00B602EF" w:rsidP="00B602EF">
            <w:pPr>
              <w:rPr>
                <w:rFonts w:cs="Calibri"/>
                <w:lang w:val="en-US"/>
              </w:rPr>
            </w:pPr>
            <w:r w:rsidRPr="00B602EF">
              <w:rPr>
                <w:rFonts w:cs="Calibri"/>
                <w:lang w:val="en-US"/>
              </w:rPr>
              <w:t>When do you wash your hands</w:t>
            </w:r>
            <w:r>
              <w:rPr>
                <w:rFonts w:cs="Calibri"/>
                <w:lang w:val="en-US"/>
              </w:rPr>
              <w:t>?</w:t>
            </w:r>
          </w:p>
          <w:p w:rsidR="00B602EF" w:rsidRDefault="00B602EF" w:rsidP="00B602EF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select more than one option)</w:t>
            </w:r>
          </w:p>
          <w:p w:rsidR="00EE64F8" w:rsidRDefault="00EE64F8" w:rsidP="00B602EF">
            <w:pPr>
              <w:rPr>
                <w:rFonts w:cs="Calibri"/>
                <w:lang w:val="en-US"/>
              </w:rPr>
            </w:pPr>
          </w:p>
          <w:p w:rsidR="00360878" w:rsidRDefault="00360878" w:rsidP="00B602EF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o not read the options</w:t>
            </w:r>
          </w:p>
          <w:p w:rsidR="00EE64F8" w:rsidRPr="00EE64F8" w:rsidRDefault="00EE64F8" w:rsidP="00B602EF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lastRenderedPageBreak/>
              <w:t>CHECK ALL THAT APPL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lastRenderedPageBreak/>
              <w:t>Before eating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Before cooking/preparing food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Before feeding a child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Before prayer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lastRenderedPageBreak/>
              <w:t>After going to the toilet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hen dirty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B602EF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After handling a child’s stool</w:t>
            </w:r>
            <w:r w:rsidR="00EE64F8">
              <w:rPr>
                <w:rFonts w:ascii="Calibri" w:hAnsi="Calibri" w:cs="Calibri"/>
                <w:sz w:val="22"/>
                <w:szCs w:val="22"/>
                <w:lang w:val="en-US" w:eastAsia="en-US"/>
              </w:rPr>
              <w:t>/</w:t>
            </w:r>
            <w:proofErr w:type="spellStart"/>
            <w:r w:rsidR="00EE64F8">
              <w:rPr>
                <w:rFonts w:ascii="Calibri" w:hAnsi="Calibri" w:cs="Calibri"/>
                <w:sz w:val="22"/>
                <w:szCs w:val="22"/>
                <w:lang w:val="en-US" w:eastAsia="en-US"/>
              </w:rPr>
              <w:t>faeces</w:t>
            </w:r>
            <w:proofErr w:type="spellEnd"/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69432A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After working</w:t>
            </w:r>
            <w:r w:rsidR="00EA6B5B">
              <w:rPr>
                <w:rFonts w:ascii="Calibri" w:hAnsi="Calibri" w:cs="Calibri"/>
                <w:sz w:val="22"/>
                <w:szCs w:val="22"/>
                <w:lang w:val="en-US"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utside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 w:rsidRPr="00DE35E7">
              <w:rPr>
                <w:rFonts w:ascii="Calibri" w:hAnsi="Calibri" w:cs="Calibri"/>
                <w:sz w:val="22"/>
                <w:szCs w:val="22"/>
                <w:lang w:val="en-US" w:eastAsia="en-US"/>
              </w:rPr>
              <w:t>When bathing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69432A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Don’t know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B602EF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 (specify)</w:t>
            </w:r>
            <w:r w:rsidR="00EA6B5B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_____________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2B33DE" w:rsidRDefault="00B602EF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B602EF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B602EF" w:rsidRPr="00B566B7" w:rsidRDefault="00791003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2</w:t>
            </w:r>
            <w:r w:rsidR="00360878">
              <w:rPr>
                <w:b/>
                <w:lang w:val="en-US"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B602EF" w:rsidRDefault="0069432A" w:rsidP="00360878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do you wash your </w:t>
            </w:r>
            <w:proofErr w:type="gramStart"/>
            <w:r>
              <w:rPr>
                <w:rFonts w:cs="Calibri"/>
                <w:lang w:val="en-US"/>
              </w:rPr>
              <w:t xml:space="preserve">hands </w:t>
            </w:r>
            <w:r w:rsidR="00360878">
              <w:rPr>
                <w:rFonts w:cs="Calibri"/>
                <w:lang w:val="en-US"/>
              </w:rPr>
              <w:t>?</w:t>
            </w:r>
            <w:proofErr w:type="gramEnd"/>
          </w:p>
          <w:p w:rsidR="00360878" w:rsidRDefault="00360878" w:rsidP="00360878">
            <w:pPr>
              <w:rPr>
                <w:rFonts w:cs="Calibri"/>
                <w:lang w:val="en-US"/>
              </w:rPr>
            </w:pPr>
          </w:p>
          <w:p w:rsidR="00360878" w:rsidRPr="009962AC" w:rsidRDefault="00360878" w:rsidP="00360878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o not read the options. Mark all responses required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B602EF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with ash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with soap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mmunal handwashing basin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only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 (specify)</w:t>
            </w:r>
            <w:r w:rsidR="00EA6B5B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_____________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B602EF" w:rsidRPr="002B33DE" w:rsidRDefault="00B602EF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5B7134" w:rsidRPr="00360878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5B7134" w:rsidRPr="00B566B7" w:rsidRDefault="00791003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="00360878">
              <w:rPr>
                <w:b/>
                <w:lang w:val="en-US"/>
              </w:rPr>
              <w:t>7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5B7134" w:rsidRPr="005B7134" w:rsidRDefault="00360878" w:rsidP="00D342E7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escribe how they wash their hands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5B7134" w:rsidRDefault="005B7134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  <w:p w:rsidR="00EA6B5B" w:rsidRDefault="00360878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rrectly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360878" w:rsidRDefault="00360878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Incorrect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EA6B5B" w:rsidRDefault="00EA6B5B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  <w:p w:rsidR="00EA6B5B" w:rsidRDefault="00EA6B5B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5B7134" w:rsidRPr="002B33DE" w:rsidRDefault="005B7134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  <w:tr w:rsidR="0069432A" w:rsidRPr="002B33DE" w:rsidTr="00812420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6" w:space="0" w:color="auto"/>
            </w:tcBorders>
          </w:tcPr>
          <w:p w:rsidR="0069432A" w:rsidRPr="00B566B7" w:rsidRDefault="00791003" w:rsidP="00360878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  <w:r w:rsidR="00360878">
              <w:rPr>
                <w:b/>
                <w:lang w:val="en-US"/>
              </w:rPr>
              <w:t>8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6" w:space="0" w:color="auto"/>
            </w:tcBorders>
          </w:tcPr>
          <w:p w:rsidR="0069432A" w:rsidRDefault="0069432A" w:rsidP="00360878">
            <w:pPr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How do you wash your children’s hands </w:t>
            </w:r>
          </w:p>
          <w:p w:rsidR="00360878" w:rsidRDefault="00360878" w:rsidP="00360878">
            <w:pPr>
              <w:rPr>
                <w:rFonts w:cs="Calibri"/>
                <w:b/>
                <w:lang w:val="en-US"/>
              </w:rPr>
            </w:pPr>
            <w:r>
              <w:rPr>
                <w:rFonts w:cs="Calibri"/>
                <w:b/>
                <w:lang w:val="en-US"/>
              </w:rPr>
              <w:t>Do not read the options</w:t>
            </w:r>
          </w:p>
          <w:p w:rsidR="00360878" w:rsidRDefault="00360878" w:rsidP="00360878">
            <w:pPr>
              <w:rPr>
                <w:rFonts w:cs="Calibri"/>
                <w:lang w:val="en-US"/>
              </w:rPr>
            </w:pPr>
            <w:r>
              <w:rPr>
                <w:rFonts w:cs="Calibri"/>
                <w:b/>
                <w:lang w:val="en-US"/>
              </w:rPr>
              <w:t>CHECK ALL THAT APPLY</w:t>
            </w:r>
          </w:p>
        </w:tc>
        <w:tc>
          <w:tcPr>
            <w:tcW w:w="4590" w:type="dxa"/>
            <w:tcBorders>
              <w:top w:val="single" w:sz="4" w:space="0" w:color="auto"/>
              <w:bottom w:val="single" w:sz="6" w:space="0" w:color="auto"/>
            </w:tcBorders>
            <w:tcMar>
              <w:right w:w="0" w:type="dxa"/>
            </w:tcMar>
          </w:tcPr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with ash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with soap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mmunal handwashing basin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Water only</w:t>
            </w:r>
            <w:r w:rsidR="00EA6B5B"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69432A" w:rsidRPr="0069432A" w:rsidRDefault="0069432A" w:rsidP="00223B4C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 (specify)</w:t>
            </w:r>
            <w:r w:rsidR="00EA6B5B" w:rsidRPr="00CC3B9B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_____________________</w:t>
            </w:r>
            <w:r w:rsidR="00EA6B5B"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69432A" w:rsidRPr="002B33DE" w:rsidRDefault="0069432A" w:rsidP="00B77840">
            <w:pPr>
              <w:rPr>
                <w:rFonts w:cs="Calibri"/>
                <w:b/>
                <w:sz w:val="20"/>
                <w:szCs w:val="20"/>
                <w:lang w:val="en-US"/>
              </w:rPr>
            </w:pPr>
          </w:p>
        </w:tc>
      </w:tr>
    </w:tbl>
    <w:p w:rsidR="00B566B7" w:rsidRDefault="00B566B7"/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5B7134" w:rsidRPr="00AE4048" w:rsidTr="00223B4C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5B7134" w:rsidRPr="005B7134" w:rsidRDefault="005B7134" w:rsidP="00223B4C">
            <w:pPr>
              <w:jc w:val="center"/>
              <w:rPr>
                <w:rFonts w:cs="Calibri"/>
                <w:b/>
                <w:lang w:val="en-US"/>
              </w:rPr>
            </w:pPr>
            <w:r w:rsidRPr="005B7134">
              <w:rPr>
                <w:b/>
                <w:lang w:val="en-US"/>
              </w:rPr>
              <w:t>HISTORY OF JAUNDICE IN THE HOUSEHOLD</w:t>
            </w:r>
          </w:p>
        </w:tc>
      </w:tr>
      <w:tr w:rsidR="005B7134" w:rsidRPr="00042D23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5B7134" w:rsidRPr="00042D23" w:rsidRDefault="005B7134" w:rsidP="00223B4C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EE64F8" w:rsidRPr="00360878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791003" w:rsidP="00223B4C">
            <w:pPr>
              <w:rPr>
                <w:b/>
              </w:rPr>
            </w:pPr>
            <w:r>
              <w:rPr>
                <w:b/>
              </w:rPr>
              <w:t>2</w:t>
            </w:r>
            <w:r w:rsidR="00360878">
              <w:rPr>
                <w:b/>
              </w:rPr>
              <w:t>9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EE64F8" w:rsidP="00223B4C">
            <w:pPr>
              <w:rPr>
                <w:lang w:val="en-US"/>
              </w:rPr>
            </w:pPr>
            <w:r w:rsidRPr="005B7134">
              <w:rPr>
                <w:lang w:val="en-US"/>
              </w:rPr>
              <w:t xml:space="preserve">Since </w:t>
            </w:r>
            <w:proofErr w:type="spellStart"/>
            <w:r w:rsidR="00360878">
              <w:rPr>
                <w:lang w:val="en-US"/>
              </w:rPr>
              <w:t>Tabaski</w:t>
            </w:r>
            <w:proofErr w:type="spellEnd"/>
            <w:r w:rsidR="00360878">
              <w:rPr>
                <w:lang w:val="en-US"/>
              </w:rPr>
              <w:t xml:space="preserve"> (</w:t>
            </w:r>
            <w:r w:rsidRPr="005B7134">
              <w:rPr>
                <w:lang w:val="en-US"/>
              </w:rPr>
              <w:t>September</w:t>
            </w:r>
            <w:r w:rsidR="00360878">
              <w:rPr>
                <w:lang w:val="en-US"/>
              </w:rPr>
              <w:t>)</w:t>
            </w:r>
            <w:r w:rsidRPr="005B7134">
              <w:rPr>
                <w:lang w:val="en-US"/>
              </w:rPr>
              <w:t xml:space="preserve"> has anyone in your household displayed symptoms of jaundice/yellow </w:t>
            </w:r>
            <w:proofErr w:type="gramStart"/>
            <w:r w:rsidRPr="005B7134">
              <w:rPr>
                <w:lang w:val="en-US"/>
              </w:rPr>
              <w:t>eyes ?</w:t>
            </w:r>
            <w:proofErr w:type="gramEnd"/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360878" w:rsidRDefault="00360878" w:rsidP="00223B4C">
            <w:pPr>
              <w:rPr>
                <w:b/>
                <w:sz w:val="20"/>
                <w:lang w:val="en-US"/>
              </w:rPr>
            </w:pPr>
            <w:r w:rsidRPr="00360878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30</w:t>
            </w:r>
            <w:r w:rsidRPr="00360878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33</w:t>
            </w:r>
          </w:p>
          <w:p w:rsidR="00EE64F8" w:rsidRPr="005B7134" w:rsidRDefault="00EE64F8" w:rsidP="00223B4C">
            <w:pPr>
              <w:rPr>
                <w:b/>
                <w:sz w:val="20"/>
                <w:lang w:val="en-US"/>
              </w:rPr>
            </w:pPr>
          </w:p>
        </w:tc>
      </w:tr>
      <w:tr w:rsidR="005B7134" w:rsidRPr="002B33DE" w:rsidTr="005B7134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134" w:rsidRPr="009962AC" w:rsidRDefault="00360878" w:rsidP="00360878">
            <w:pPr>
              <w:rPr>
                <w:b/>
                <w:lang w:val="en-US"/>
              </w:rPr>
            </w:pPr>
            <w:r w:rsidRPr="009962AC">
              <w:rPr>
                <w:b/>
                <w:lang w:val="en-US"/>
              </w:rPr>
              <w:t>30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B7134" w:rsidRDefault="00360878" w:rsidP="00254934">
            <w:pPr>
              <w:rPr>
                <w:lang w:val="en-US"/>
              </w:rPr>
            </w:pPr>
            <w:r>
              <w:rPr>
                <w:lang w:val="en-US"/>
              </w:rPr>
              <w:t>How</w:t>
            </w:r>
            <w:r w:rsidR="00254934">
              <w:rPr>
                <w:lang w:val="en-US"/>
              </w:rPr>
              <w:t xml:space="preserve"> many people?</w:t>
            </w:r>
          </w:p>
          <w:p w:rsidR="00254934" w:rsidRDefault="00254934" w:rsidP="00254934">
            <w:pPr>
              <w:rPr>
                <w:lang w:val="en-US"/>
              </w:rPr>
            </w:pPr>
          </w:p>
          <w:p w:rsidR="00254934" w:rsidRPr="00254934" w:rsidRDefault="00254934" w:rsidP="00254934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Make sure you capture this information in the individual questionnaires for the sample taking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A6B5B" w:rsidRDefault="00EA6B5B" w:rsidP="00EA6B5B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254934" w:rsidRPr="00976975" w:rsidRDefault="00EA6B5B" w:rsidP="00EA6B5B">
            <w:pPr>
              <w:pStyle w:val="ResponsecategsChar"/>
              <w:tabs>
                <w:tab w:val="clear" w:pos="3942"/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5B7134" w:rsidRPr="005B7134" w:rsidRDefault="005B7134" w:rsidP="00223B4C">
            <w:pPr>
              <w:rPr>
                <w:b/>
                <w:sz w:val="20"/>
                <w:lang w:val="en-US"/>
              </w:rPr>
            </w:pPr>
          </w:p>
        </w:tc>
      </w:tr>
      <w:tr w:rsidR="00EE64F8" w:rsidRPr="005B7134" w:rsidTr="00EE64F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360878" w:rsidP="009E54D2">
            <w:pPr>
              <w:rPr>
                <w:b/>
              </w:rPr>
            </w:pPr>
            <w:r>
              <w:rPr>
                <w:b/>
              </w:rPr>
              <w:t>31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EE64F8" w:rsidP="00EE64F8">
            <w:pPr>
              <w:rPr>
                <w:lang w:val="en-US"/>
              </w:rPr>
            </w:pPr>
            <w:r w:rsidRPr="005B7134">
              <w:rPr>
                <w:lang w:val="en-US"/>
              </w:rPr>
              <w:t xml:space="preserve">Since </w:t>
            </w:r>
            <w:proofErr w:type="spellStart"/>
            <w:r w:rsidR="00F90812">
              <w:rPr>
                <w:lang w:val="en-US"/>
              </w:rPr>
              <w:t>Tabaski</w:t>
            </w:r>
            <w:proofErr w:type="spellEnd"/>
            <w:r w:rsidR="00F90812">
              <w:rPr>
                <w:lang w:val="en-US"/>
              </w:rPr>
              <w:t xml:space="preserve"> (</w:t>
            </w:r>
            <w:r w:rsidRPr="005B7134">
              <w:rPr>
                <w:lang w:val="en-US"/>
              </w:rPr>
              <w:t>September</w:t>
            </w:r>
            <w:r w:rsidR="00F90812">
              <w:rPr>
                <w:lang w:val="en-US"/>
              </w:rPr>
              <w:t>)</w:t>
            </w:r>
            <w:r w:rsidRPr="005B7134">
              <w:rPr>
                <w:lang w:val="en-US"/>
              </w:rPr>
              <w:t xml:space="preserve"> has anyone in your household </w:t>
            </w:r>
            <w:r>
              <w:rPr>
                <w:lang w:val="en-US"/>
              </w:rPr>
              <w:t>died of yellow eyes at home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EE64F8" w:rsidP="00EE64F8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 w:rsidRPr="00EE64F8">
              <w:rPr>
                <w:rFonts w:ascii="Calibri" w:hAnsi="Calibri" w:cs="Calibri"/>
                <w:sz w:val="22"/>
                <w:szCs w:val="22"/>
                <w:lang w:val="en-GB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EE64F8" w:rsidRDefault="00EE64F8" w:rsidP="00EE64F8">
            <w:pPr>
              <w:pStyle w:val="ResponsecategsChar"/>
              <w:tabs>
                <w:tab w:val="right" w:leader="dot" w:pos="4060"/>
              </w:tabs>
              <w:spacing w:line="360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Default="00EE64F8" w:rsidP="009E54D2">
            <w:pPr>
              <w:rPr>
                <w:b/>
                <w:sz w:val="20"/>
                <w:lang w:val="en-US"/>
              </w:rPr>
            </w:pPr>
          </w:p>
          <w:p w:rsidR="00F90812" w:rsidRDefault="00EE64F8" w:rsidP="009E54D2">
            <w:pPr>
              <w:rPr>
                <w:b/>
                <w:sz w:val="20"/>
                <w:lang w:val="en-US"/>
              </w:rPr>
            </w:pPr>
            <w:r w:rsidRPr="00EE64F8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</w:t>
            </w:r>
            <w:r w:rsidR="00F90812">
              <w:rPr>
                <w:b/>
                <w:sz w:val="20"/>
                <w:lang w:val="en-US"/>
              </w:rPr>
              <w:t>32</w:t>
            </w:r>
          </w:p>
          <w:p w:rsidR="00EE64F8" w:rsidRPr="005B7134" w:rsidRDefault="00F90812" w:rsidP="009E54D2">
            <w:pPr>
              <w:rPr>
                <w:b/>
                <w:sz w:val="20"/>
                <w:lang w:val="en-US"/>
              </w:rPr>
            </w:pPr>
            <w:r w:rsidRPr="00F90812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33</w:t>
            </w:r>
          </w:p>
        </w:tc>
      </w:tr>
      <w:tr w:rsidR="00EE64F8" w:rsidRPr="005B7134" w:rsidTr="00EE64F8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EE64F8" w:rsidRDefault="00360878" w:rsidP="009E54D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32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Default="00F90812" w:rsidP="009E54D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H</w:t>
            </w:r>
            <w:r w:rsidR="00EE64F8">
              <w:rPr>
                <w:lang w:val="en-US"/>
              </w:rPr>
              <w:t>how</w:t>
            </w:r>
            <w:proofErr w:type="spellEnd"/>
            <w:r w:rsidR="00EE64F8">
              <w:rPr>
                <w:lang w:val="en-US"/>
              </w:rPr>
              <w:t xml:space="preserve"> many people?</w:t>
            </w:r>
          </w:p>
          <w:p w:rsidR="00EE64F8" w:rsidRDefault="00EE64F8" w:rsidP="009E54D2">
            <w:pPr>
              <w:rPr>
                <w:lang w:val="en-US"/>
              </w:rPr>
            </w:pPr>
          </w:p>
          <w:p w:rsidR="00EE64F8" w:rsidRPr="00EE64F8" w:rsidRDefault="00EE64F8" w:rsidP="009E54D2">
            <w:pPr>
              <w:rPr>
                <w:lang w:val="en-US"/>
              </w:rPr>
            </w:pP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For each person capture age and sex </w:t>
            </w:r>
            <w:r w:rsidR="00F90812"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and if the person was pregnant 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and approximate date of death: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____________________________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____________________________</w:t>
            </w:r>
          </w:p>
          <w:p w:rsid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</w:p>
          <w:p w:rsidR="00EE64F8" w:rsidRPr="00EE64F8" w:rsidRDefault="00EE64F8" w:rsidP="00EE64F8">
            <w:pPr>
              <w:pStyle w:val="ResponsecategsChar"/>
              <w:tabs>
                <w:tab w:val="right" w:leader="dot" w:pos="4060"/>
              </w:tabs>
              <w:ind w:left="0" w:firstLine="0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______________________________________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Pr="005B7134" w:rsidRDefault="00EE64F8" w:rsidP="009E54D2">
            <w:pPr>
              <w:rPr>
                <w:b/>
                <w:sz w:val="20"/>
                <w:lang w:val="en-US"/>
              </w:rPr>
            </w:pPr>
          </w:p>
        </w:tc>
      </w:tr>
    </w:tbl>
    <w:p w:rsidR="005B7134" w:rsidRDefault="005B7134" w:rsidP="0013148E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W w:w="9810" w:type="dxa"/>
        <w:tblInd w:w="-4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1E0" w:firstRow="1" w:lastRow="1" w:firstColumn="1" w:lastColumn="1" w:noHBand="0" w:noVBand="0"/>
      </w:tblPr>
      <w:tblGrid>
        <w:gridCol w:w="540"/>
        <w:gridCol w:w="3780"/>
        <w:gridCol w:w="4590"/>
        <w:gridCol w:w="900"/>
      </w:tblGrid>
      <w:tr w:rsidR="00B566B7" w:rsidRPr="005B7134" w:rsidTr="00223B4C">
        <w:tc>
          <w:tcPr>
            <w:tcW w:w="9810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solid" w:color="A6A6A6" w:fill="F2F2F2"/>
          </w:tcPr>
          <w:p w:rsidR="00B566B7" w:rsidRPr="005B7134" w:rsidRDefault="00B566B7" w:rsidP="00223B4C">
            <w:pPr>
              <w:jc w:val="center"/>
              <w:rPr>
                <w:rFonts w:cs="Calibri"/>
                <w:b/>
                <w:lang w:val="en-US"/>
              </w:rPr>
            </w:pPr>
            <w:r>
              <w:rPr>
                <w:b/>
                <w:lang w:val="en-US"/>
              </w:rPr>
              <w:t>DOMESTIC ANIMAL OWNERSHIP</w:t>
            </w:r>
          </w:p>
        </w:tc>
      </w:tr>
      <w:tr w:rsidR="00B566B7" w:rsidRPr="00042D23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B566B7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>N°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B566B7" w:rsidP="00223B4C">
            <w:pPr>
              <w:rPr>
                <w:rFonts w:cs="Calibri"/>
                <w:b/>
              </w:rPr>
            </w:pPr>
            <w:r w:rsidRPr="00042D23">
              <w:rPr>
                <w:b/>
              </w:rPr>
              <w:t xml:space="preserve">Questions 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</w:tcPr>
          <w:p w:rsidR="00B566B7" w:rsidRPr="00042D23" w:rsidRDefault="00B566B7" w:rsidP="00223B4C">
            <w:pPr>
              <w:pStyle w:val="ResponsecategsChar"/>
              <w:tabs>
                <w:tab w:val="clear" w:pos="3942"/>
                <w:tab w:val="right" w:leader="dot" w:pos="4058"/>
              </w:tabs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sz w:val="22"/>
              </w:rPr>
              <w:t>Coding</w:t>
            </w:r>
            <w:proofErr w:type="spellEnd"/>
            <w:r>
              <w:rPr>
                <w:rFonts w:ascii="Calibri" w:hAnsi="Calibri"/>
                <w:b/>
                <w:sz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sz w:val="22"/>
              </w:rPr>
              <w:t>Categorie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F2F2F2"/>
          </w:tcPr>
          <w:p w:rsidR="00B566B7" w:rsidRPr="00042D23" w:rsidRDefault="00B566B7" w:rsidP="00223B4C">
            <w:pPr>
              <w:rPr>
                <w:rFonts w:cs="Calibri"/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>Skips</w:t>
            </w:r>
          </w:p>
        </w:tc>
      </w:tr>
      <w:tr w:rsidR="00EE64F8" w:rsidRPr="002B33DE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791003" w:rsidP="00223B4C">
            <w:pPr>
              <w:rPr>
                <w:b/>
              </w:rPr>
            </w:pPr>
            <w:r>
              <w:rPr>
                <w:b/>
              </w:rPr>
              <w:t>3</w:t>
            </w:r>
            <w:r w:rsidR="00F90812">
              <w:rPr>
                <w:b/>
              </w:rPr>
              <w:t>3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5B7134" w:rsidRDefault="00EE64F8" w:rsidP="00F90812">
            <w:pPr>
              <w:rPr>
                <w:lang w:val="en-US"/>
              </w:rPr>
            </w:pPr>
            <w:r>
              <w:rPr>
                <w:lang w:val="en-US"/>
              </w:rPr>
              <w:t>Do you own any chickens, dogs, cats</w:t>
            </w:r>
            <w:r w:rsidR="00F90812">
              <w:rPr>
                <w:lang w:val="en-US"/>
              </w:rPr>
              <w:t xml:space="preserve">, donkeys, </w:t>
            </w:r>
            <w:r>
              <w:rPr>
                <w:lang w:val="en-US"/>
              </w:rPr>
              <w:t xml:space="preserve">cows, goats or other </w:t>
            </w:r>
            <w:proofErr w:type="gramStart"/>
            <w:r>
              <w:rPr>
                <w:lang w:val="en-US"/>
              </w:rPr>
              <w:t>animals  that</w:t>
            </w:r>
            <w:proofErr w:type="gramEnd"/>
            <w:r>
              <w:rPr>
                <w:lang w:val="en-US"/>
              </w:rPr>
              <w:t xml:space="preserve"> live in the household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EE64F8" w:rsidRPr="004A21D7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EE64F8" w:rsidRPr="00976975" w:rsidRDefault="00EE64F8" w:rsidP="009E54D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EE64F8" w:rsidRDefault="00F90812" w:rsidP="00223B4C">
            <w:pPr>
              <w:rPr>
                <w:b/>
                <w:sz w:val="20"/>
                <w:lang w:val="en-US"/>
              </w:rPr>
            </w:pPr>
            <w:r w:rsidRPr="00F90812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31</w:t>
            </w:r>
          </w:p>
          <w:p w:rsidR="00F90812" w:rsidRPr="005B7134" w:rsidRDefault="00F90812" w:rsidP="00223B4C">
            <w:pPr>
              <w:rPr>
                <w:b/>
                <w:sz w:val="20"/>
                <w:lang w:val="en-US"/>
              </w:rPr>
            </w:pPr>
            <w:r w:rsidRPr="00F90812">
              <w:rPr>
                <w:b/>
                <w:sz w:val="20"/>
                <w:lang w:val="en-US"/>
              </w:rPr>
              <w:sym w:font="Wingdings" w:char="F0E0"/>
            </w:r>
            <w:r>
              <w:rPr>
                <w:b/>
                <w:sz w:val="20"/>
                <w:lang w:val="en-US"/>
              </w:rPr>
              <w:t>Q37</w:t>
            </w:r>
          </w:p>
        </w:tc>
      </w:tr>
      <w:tr w:rsidR="00DE35E7" w:rsidRPr="00DE35E7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223B4C">
            <w:pPr>
              <w:rPr>
                <w:b/>
              </w:rPr>
            </w:pPr>
            <w:r>
              <w:rPr>
                <w:b/>
              </w:rPr>
              <w:lastRenderedPageBreak/>
              <w:t>3</w:t>
            </w:r>
            <w:r w:rsidR="00F90812">
              <w:rPr>
                <w:b/>
              </w:rPr>
              <w:t>4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223B4C">
            <w:pPr>
              <w:rPr>
                <w:lang w:val="en-US"/>
              </w:rPr>
            </w:pPr>
            <w:r>
              <w:rPr>
                <w:lang w:val="en-US"/>
              </w:rPr>
              <w:t>If yes, which animals do you have?</w:t>
            </w:r>
          </w:p>
          <w:p w:rsidR="00DE35E7" w:rsidRDefault="00DE35E7" w:rsidP="00223B4C">
            <w:pPr>
              <w:rPr>
                <w:lang w:val="en-US"/>
              </w:rPr>
            </w:pPr>
            <w:r>
              <w:rPr>
                <w:lang w:val="en-US"/>
              </w:rPr>
              <w:t>(check the applicable</w:t>
            </w:r>
            <w:r w:rsidR="00F90812">
              <w:rPr>
                <w:lang w:val="en-US"/>
              </w:rPr>
              <w:t xml:space="preserve"> and try and verify their presence</w:t>
            </w:r>
            <w:r>
              <w:rPr>
                <w:lang w:val="en-US"/>
              </w:rPr>
              <w:t>)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hicken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Dog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w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Go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F90812" w:rsidRDefault="00F90812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F90812">
              <w:rPr>
                <w:rFonts w:ascii="Calibri" w:hAnsi="Calibri" w:cs="Calibri"/>
                <w:sz w:val="22"/>
                <w:szCs w:val="22"/>
                <w:lang w:val="en-US" w:eastAsia="en-US"/>
              </w:rPr>
              <w:t>Donkey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E35E7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s (specify)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5B7134" w:rsidRDefault="00DE35E7" w:rsidP="00223B4C">
            <w:pPr>
              <w:rPr>
                <w:b/>
                <w:sz w:val="20"/>
                <w:lang w:val="en-US"/>
              </w:rPr>
            </w:pPr>
          </w:p>
        </w:tc>
      </w:tr>
      <w:tr w:rsidR="00DE35E7" w:rsidRPr="00DE35E7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F90812">
            <w:pPr>
              <w:rPr>
                <w:b/>
              </w:rPr>
            </w:pPr>
            <w:r>
              <w:rPr>
                <w:b/>
              </w:rPr>
              <w:t>3</w:t>
            </w:r>
            <w:r w:rsidR="00F90812">
              <w:rPr>
                <w:b/>
              </w:rPr>
              <w:t>5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223B4C">
            <w:pPr>
              <w:rPr>
                <w:lang w:val="en-US"/>
              </w:rPr>
            </w:pPr>
            <w:r>
              <w:rPr>
                <w:lang w:val="en-US"/>
              </w:rPr>
              <w:t xml:space="preserve">Which animals sleep </w:t>
            </w:r>
            <w:r w:rsidRPr="00DE35E7">
              <w:rPr>
                <w:u w:val="single"/>
                <w:lang w:val="en-US"/>
              </w:rPr>
              <w:t>inside</w:t>
            </w:r>
            <w:r>
              <w:rPr>
                <w:lang w:val="en-US"/>
              </w:rPr>
              <w:t xml:space="preserve"> your househol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hicken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Dog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w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Go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F90812" w:rsidRDefault="00F90812" w:rsidP="00F90812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F90812">
              <w:rPr>
                <w:rFonts w:ascii="Calibri" w:hAnsi="Calibri" w:cs="Calibri"/>
                <w:sz w:val="22"/>
                <w:szCs w:val="22"/>
                <w:lang w:val="en-US" w:eastAsia="en-US"/>
              </w:rPr>
              <w:t>Donkey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s (specify)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5B7134" w:rsidRDefault="00DE35E7" w:rsidP="00223B4C">
            <w:pPr>
              <w:rPr>
                <w:b/>
                <w:sz w:val="20"/>
                <w:lang w:val="en-US"/>
              </w:rPr>
            </w:pPr>
          </w:p>
        </w:tc>
      </w:tr>
      <w:tr w:rsidR="00DE35E7" w:rsidRPr="00DE35E7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791003" w:rsidP="00F90812">
            <w:pPr>
              <w:rPr>
                <w:b/>
              </w:rPr>
            </w:pPr>
            <w:r>
              <w:rPr>
                <w:b/>
              </w:rPr>
              <w:t>3</w:t>
            </w:r>
            <w:r w:rsidR="00F90812">
              <w:rPr>
                <w:b/>
              </w:rPr>
              <w:t>6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DE35E7">
            <w:pPr>
              <w:rPr>
                <w:lang w:val="en-US"/>
              </w:rPr>
            </w:pPr>
            <w:r>
              <w:rPr>
                <w:lang w:val="en-US"/>
              </w:rPr>
              <w:t xml:space="preserve">Which animals sleep </w:t>
            </w:r>
            <w:r w:rsidRPr="00DE35E7">
              <w:rPr>
                <w:u w:val="single"/>
                <w:lang w:val="en-US"/>
              </w:rPr>
              <w:t>outside</w:t>
            </w:r>
            <w:r>
              <w:rPr>
                <w:lang w:val="en-US"/>
              </w:rPr>
              <w:t xml:space="preserve"> your household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hicken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Dog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Cow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8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Goat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F90812" w:rsidRDefault="00F90812" w:rsidP="00F90812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F90812">
              <w:rPr>
                <w:rFonts w:ascii="Calibri" w:hAnsi="Calibri" w:cs="Calibri"/>
                <w:sz w:val="22"/>
                <w:szCs w:val="22"/>
                <w:lang w:val="en-US" w:eastAsia="en-US"/>
              </w:rPr>
              <w:t>Donkey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  <w:p w:rsidR="00DE35E7" w:rsidRDefault="00DE35E7" w:rsidP="00D75874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Others (specify)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D342E7">
              <w:rPr>
                <w:rFonts w:ascii="Calibri" w:hAnsi="Calibri" w:cs="Calibri"/>
                <w:sz w:val="28"/>
                <w:szCs w:val="22"/>
                <w:lang w:val="en-GB" w:eastAsia="en-US"/>
              </w:rPr>
              <w:sym w:font="Wingdings" w:char="F06F"/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DE35E7" w:rsidRPr="005B7134" w:rsidRDefault="00DE35E7" w:rsidP="00223B4C">
            <w:pPr>
              <w:rPr>
                <w:b/>
                <w:sz w:val="20"/>
                <w:lang w:val="en-US"/>
              </w:rPr>
            </w:pPr>
          </w:p>
        </w:tc>
      </w:tr>
      <w:tr w:rsidR="00F90812" w:rsidRPr="00DE35E7" w:rsidTr="00223B4C">
        <w:trPr>
          <w:trHeight w:val="270"/>
        </w:trPr>
        <w:tc>
          <w:tcPr>
            <w:tcW w:w="54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0812" w:rsidRDefault="00F90812" w:rsidP="00F90812">
            <w:pPr>
              <w:rPr>
                <w:b/>
              </w:rPr>
            </w:pPr>
            <w:r>
              <w:rPr>
                <w:b/>
              </w:rPr>
              <w:t>37</w:t>
            </w:r>
          </w:p>
        </w:tc>
        <w:tc>
          <w:tcPr>
            <w:tcW w:w="3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0812" w:rsidRDefault="00F90812" w:rsidP="00DE35E7">
            <w:pPr>
              <w:rPr>
                <w:lang w:val="en-US"/>
              </w:rPr>
            </w:pPr>
            <w:r>
              <w:rPr>
                <w:lang w:val="en-US"/>
              </w:rPr>
              <w:t>Do you own camels?</w:t>
            </w:r>
          </w:p>
        </w:tc>
        <w:tc>
          <w:tcPr>
            <w:tcW w:w="45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90812" w:rsidRPr="004A21D7" w:rsidRDefault="00F90812" w:rsidP="00F90812">
            <w:pPr>
              <w:pStyle w:val="ResponsecategsChar"/>
              <w:tabs>
                <w:tab w:val="clear" w:pos="3942"/>
                <w:tab w:val="right" w:leader="dot" w:pos="4060"/>
              </w:tabs>
              <w:spacing w:line="276" w:lineRule="auto"/>
              <w:rPr>
                <w:rFonts w:ascii="Calibri" w:hAnsi="Calibri" w:cs="Calibri"/>
                <w:sz w:val="22"/>
                <w:szCs w:val="22"/>
                <w:lang w:val="en-GB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 w:eastAsia="en-US"/>
              </w:rPr>
              <w:t>Yes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1</w:t>
            </w:r>
          </w:p>
          <w:p w:rsidR="00F90812" w:rsidRDefault="00F90812" w:rsidP="00F90812">
            <w:pPr>
              <w:pStyle w:val="ResponsecategsChar"/>
              <w:tabs>
                <w:tab w:val="right" w:leader="dot" w:pos="4060"/>
              </w:tabs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>No</w:t>
            </w:r>
            <w:r>
              <w:rPr>
                <w:rFonts w:ascii="Calibri" w:hAnsi="Calibri" w:cs="Calibri"/>
                <w:sz w:val="22"/>
                <w:szCs w:val="22"/>
                <w:lang w:val="en-GB" w:eastAsia="en-US"/>
              </w:rPr>
              <w:tab/>
            </w:r>
            <w:r w:rsidRPr="004A21D7">
              <w:rPr>
                <w:rFonts w:ascii="Calibri" w:hAnsi="Calibri" w:cs="Calibri"/>
                <w:sz w:val="22"/>
                <w:szCs w:val="22"/>
                <w:lang w:val="en-GB" w:eastAsia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F90812" w:rsidRPr="005B7134" w:rsidRDefault="00F90812" w:rsidP="00223B4C">
            <w:pPr>
              <w:rPr>
                <w:b/>
                <w:sz w:val="20"/>
                <w:lang w:val="en-US"/>
              </w:rPr>
            </w:pPr>
          </w:p>
        </w:tc>
      </w:tr>
    </w:tbl>
    <w:p w:rsidR="00AE4048" w:rsidRDefault="00AE4048" w:rsidP="00AE4048">
      <w:pPr>
        <w:jc w:val="center"/>
        <w:rPr>
          <w:ins w:id="9" w:author="Annick Lenglet" w:date="2018-02-16T15:51:00Z"/>
          <w:b/>
          <w:sz w:val="28"/>
        </w:rPr>
      </w:pPr>
    </w:p>
    <w:p w:rsidR="00AE4048" w:rsidRDefault="00AE4048">
      <w:pPr>
        <w:rPr>
          <w:ins w:id="10" w:author="Annick Lenglet" w:date="2018-02-16T15:51:00Z"/>
          <w:b/>
          <w:sz w:val="28"/>
        </w:rPr>
      </w:pPr>
      <w:ins w:id="11" w:author="Annick Lenglet" w:date="2018-02-16T15:51:00Z">
        <w:r>
          <w:rPr>
            <w:b/>
            <w:sz w:val="28"/>
          </w:rPr>
          <w:br w:type="page"/>
        </w:r>
      </w:ins>
    </w:p>
    <w:p w:rsidR="00AE4048" w:rsidRDefault="00AE4048" w:rsidP="00AE4048">
      <w:pPr>
        <w:jc w:val="center"/>
        <w:rPr>
          <w:ins w:id="12" w:author="Annick Lenglet" w:date="2018-02-16T15:51:00Z"/>
          <w:b/>
          <w:sz w:val="28"/>
        </w:rPr>
        <w:sectPr w:rsidR="00AE4048" w:rsidSect="00254934">
          <w:footerReference w:type="default" r:id="rId9"/>
          <w:pgSz w:w="11907" w:h="16840" w:code="9"/>
          <w:pgMar w:top="720" w:right="1440" w:bottom="630" w:left="1440" w:header="709" w:footer="709" w:gutter="0"/>
          <w:cols w:space="708"/>
          <w:docGrid w:linePitch="360"/>
        </w:sectPr>
      </w:pPr>
    </w:p>
    <w:p w:rsidR="00AE4048" w:rsidRPr="00E8022A" w:rsidRDefault="00AE4048" w:rsidP="00AE4048">
      <w:pPr>
        <w:jc w:val="center"/>
        <w:rPr>
          <w:ins w:id="13" w:author="Annick Lenglet" w:date="2018-02-16T15:50:00Z"/>
          <w:b/>
          <w:sz w:val="28"/>
        </w:rPr>
      </w:pPr>
      <w:proofErr w:type="spellStart"/>
      <w:ins w:id="14" w:author="Annick Lenglet" w:date="2018-02-16T15:50:00Z">
        <w:r>
          <w:rPr>
            <w:b/>
            <w:sz w:val="28"/>
          </w:rPr>
          <w:lastRenderedPageBreak/>
          <w:t>Individual</w:t>
        </w:r>
        <w:proofErr w:type="spellEnd"/>
        <w:r>
          <w:rPr>
            <w:b/>
            <w:sz w:val="28"/>
          </w:rPr>
          <w:t xml:space="preserve"> Questionnaire – </w:t>
        </w:r>
        <w:proofErr w:type="spellStart"/>
        <w:r>
          <w:rPr>
            <w:b/>
            <w:sz w:val="28"/>
          </w:rPr>
          <w:t>seroprevalence</w:t>
        </w:r>
        <w:proofErr w:type="spellEnd"/>
        <w:r>
          <w:rPr>
            <w:b/>
            <w:sz w:val="28"/>
          </w:rPr>
          <w:t xml:space="preserve"> </w:t>
        </w:r>
        <w:proofErr w:type="spellStart"/>
        <w:r>
          <w:rPr>
            <w:b/>
            <w:sz w:val="28"/>
          </w:rPr>
          <w:t>Hepatitis</w:t>
        </w:r>
        <w:proofErr w:type="spellEnd"/>
        <w:r>
          <w:rPr>
            <w:b/>
            <w:sz w:val="28"/>
          </w:rPr>
          <w:t xml:space="preserve"> E, Am </w:t>
        </w:r>
        <w:proofErr w:type="spellStart"/>
        <w:r>
          <w:rPr>
            <w:b/>
            <w:sz w:val="28"/>
          </w:rPr>
          <w:t>Timam</w:t>
        </w:r>
        <w:proofErr w:type="spellEnd"/>
        <w:r>
          <w:rPr>
            <w:b/>
            <w:sz w:val="28"/>
          </w:rPr>
          <w:t>, Chad</w:t>
        </w:r>
      </w:ins>
    </w:p>
    <w:p w:rsidR="00AE4048" w:rsidRPr="00CD2A9D" w:rsidRDefault="00AE4048" w:rsidP="00AE4048">
      <w:pPr>
        <w:rPr>
          <w:ins w:id="15" w:author="Annick Lenglet" w:date="2018-02-16T15:50:00Z"/>
          <w:rFonts w:ascii="Arial" w:hAnsi="Arial" w:cs="Arial"/>
          <w:b/>
        </w:rPr>
      </w:pPr>
      <w:ins w:id="16" w:author="Annick Lenglet" w:date="2018-02-16T15:50:00Z">
        <w:r>
          <w:rPr>
            <w:rFonts w:ascii="Arial" w:hAnsi="Arial" w:cs="Arial"/>
            <w:b/>
          </w:rPr>
          <w:tab/>
        </w:r>
      </w:ins>
    </w:p>
    <w:tbl>
      <w:tblPr>
        <w:tblW w:w="810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080"/>
        <w:gridCol w:w="1170"/>
        <w:gridCol w:w="1440"/>
        <w:gridCol w:w="2070"/>
      </w:tblGrid>
      <w:tr w:rsidR="00AE4048" w:rsidRPr="000545F5" w:rsidTr="00791B1C">
        <w:trPr>
          <w:trHeight w:val="531"/>
          <w:ins w:id="17" w:author="Annick Lenglet" w:date="2018-02-16T15:50:00Z"/>
        </w:trPr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18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19" w:author="Annick Lenglet" w:date="2018-02-16T15:50:00Z">
              <w:r>
                <w:rPr>
                  <w:b/>
                  <w:color w:val="000000"/>
                  <w:sz w:val="24"/>
                </w:rPr>
                <w:t>HH NUM:</w:t>
              </w:r>
              <w:r>
                <w:rPr>
                  <w:rFonts w:cs="Arial"/>
                  <w:b/>
                  <w:color w:val="000000"/>
                  <w:sz w:val="24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20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21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22" w:author="Annick Lenglet" w:date="2018-02-16T15:50:00Z">
              <w:r>
                <w:rPr>
                  <w:rFonts w:cs="Arial"/>
                  <w:b/>
                  <w:color w:val="000000"/>
                  <w:sz w:val="24"/>
                  <w:szCs w:val="24"/>
                  <w:lang w:val="en-US"/>
                </w:rPr>
                <w:t>Team</w:t>
              </w:r>
            </w:ins>
          </w:p>
        </w:tc>
        <w:tc>
          <w:tcPr>
            <w:tcW w:w="11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23" w:author="Annick Lenglet" w:date="2018-02-16T15:50:00Z"/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24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25" w:author="Annick Lenglet" w:date="2018-02-16T15:50:00Z">
              <w:r>
                <w:rPr>
                  <w:rFonts w:cs="Arial"/>
                  <w:b/>
                  <w:color w:val="000000"/>
                  <w:sz w:val="24"/>
                  <w:szCs w:val="24"/>
                  <w:lang w:val="en-US"/>
                </w:rPr>
                <w:t>Date:</w:t>
              </w:r>
            </w:ins>
          </w:p>
        </w:tc>
        <w:tc>
          <w:tcPr>
            <w:tcW w:w="207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26" w:author="Annick Lenglet" w:date="2018-02-16T15:50:00Z"/>
                <w:rFonts w:cs="Arial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AE4048" w:rsidRDefault="00AE4048" w:rsidP="00AE4048">
      <w:pPr>
        <w:rPr>
          <w:ins w:id="27" w:author="Annick Lenglet" w:date="2018-02-16T15:50:00Z"/>
          <w:rFonts w:ascii="Arial" w:hAnsi="Arial" w:cs="Arial"/>
          <w:b/>
          <w:lang w:val="en-US"/>
        </w:rPr>
      </w:pPr>
    </w:p>
    <w:p w:rsidR="00AE4048" w:rsidRPr="00501203" w:rsidRDefault="00AE4048" w:rsidP="00AE4048">
      <w:pPr>
        <w:ind w:left="180"/>
        <w:rPr>
          <w:ins w:id="28" w:author="Annick Lenglet" w:date="2018-02-16T15:50:00Z"/>
          <w:rFonts w:ascii="Arial" w:hAnsi="Arial" w:cs="Arial"/>
          <w:b/>
        </w:rPr>
      </w:pPr>
    </w:p>
    <w:tbl>
      <w:tblPr>
        <w:tblW w:w="16180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6"/>
        <w:gridCol w:w="733"/>
        <w:gridCol w:w="733"/>
        <w:gridCol w:w="602"/>
        <w:gridCol w:w="897"/>
        <w:gridCol w:w="1193"/>
        <w:gridCol w:w="700"/>
        <w:gridCol w:w="996"/>
        <w:gridCol w:w="996"/>
        <w:gridCol w:w="996"/>
        <w:gridCol w:w="996"/>
        <w:gridCol w:w="996"/>
        <w:gridCol w:w="897"/>
        <w:gridCol w:w="897"/>
        <w:gridCol w:w="700"/>
        <w:gridCol w:w="701"/>
        <w:gridCol w:w="602"/>
        <w:gridCol w:w="601"/>
        <w:gridCol w:w="1488"/>
      </w:tblGrid>
      <w:tr w:rsidR="00AE4048" w:rsidRPr="00791B1C" w:rsidTr="00791B1C">
        <w:trPr>
          <w:trHeight w:val="1135"/>
          <w:ins w:id="29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Pr="00794C53" w:rsidRDefault="00AE4048" w:rsidP="00791B1C">
            <w:pPr>
              <w:jc w:val="center"/>
              <w:rPr>
                <w:ins w:id="30" w:author="Annick Lenglet" w:date="2018-02-16T15:50:00Z"/>
                <w:rFonts w:cs="Arial"/>
                <w:b/>
                <w:sz w:val="14"/>
              </w:rPr>
            </w:pPr>
            <w:ins w:id="31" w:author="Annick Lenglet" w:date="2018-02-16T15:50:00Z">
              <w:r w:rsidRPr="00794C53">
                <w:rPr>
                  <w:b/>
                  <w:sz w:val="14"/>
                </w:rPr>
                <w:t>ID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32" w:author="Annick Lenglet" w:date="2018-02-16T15:50:00Z"/>
                <w:b/>
                <w:sz w:val="14"/>
                <w:lang w:val="en-US"/>
              </w:rPr>
            </w:pPr>
            <w:ins w:id="33" w:author="Annick Lenglet" w:date="2018-02-16T15:50:00Z">
              <w:r w:rsidRPr="00794C53">
                <w:rPr>
                  <w:b/>
                  <w:sz w:val="14"/>
                  <w:lang w:val="en-US"/>
                </w:rPr>
                <w:t>Does this person match the inclusion criteria (including having provided informed consent/assent)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Pr="00794C53" w:rsidRDefault="00AE4048" w:rsidP="00791B1C">
            <w:pPr>
              <w:jc w:val="center"/>
              <w:rPr>
                <w:ins w:id="34" w:author="Annick Lenglet" w:date="2018-02-16T15:50:00Z"/>
                <w:rFonts w:cs="Arial"/>
                <w:b/>
                <w:sz w:val="14"/>
              </w:rPr>
            </w:pPr>
            <w:ins w:id="35" w:author="Annick Lenglet" w:date="2018-02-16T15:50:00Z">
              <w:r w:rsidRPr="00794C53">
                <w:rPr>
                  <w:b/>
                  <w:sz w:val="14"/>
                </w:rPr>
                <w:t>Sexe</w:t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Pr="00794C53" w:rsidRDefault="00AE4048" w:rsidP="00791B1C">
            <w:pPr>
              <w:jc w:val="center"/>
              <w:rPr>
                <w:ins w:id="36" w:author="Annick Lenglet" w:date="2018-02-16T15:50:00Z"/>
                <w:rFonts w:cs="Arial"/>
                <w:b/>
                <w:sz w:val="14"/>
              </w:rPr>
            </w:pPr>
            <w:ins w:id="37" w:author="Annick Lenglet" w:date="2018-02-16T15:50:00Z">
              <w:r w:rsidRPr="00794C53">
                <w:rPr>
                  <w:b/>
                  <w:sz w:val="14"/>
                </w:rPr>
                <w:t>Age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38" w:author="Annick Lenglet" w:date="2018-02-16T15:50:00Z"/>
                <w:b/>
                <w:sz w:val="14"/>
                <w:lang w:val="en-US"/>
              </w:rPr>
            </w:pPr>
            <w:ins w:id="39" w:author="Annick Lenglet" w:date="2018-02-16T15:50:00Z">
              <w:r w:rsidRPr="00794C53">
                <w:rPr>
                  <w:b/>
                  <w:sz w:val="14"/>
                  <w:lang w:val="en-US"/>
                </w:rPr>
                <w:t xml:space="preserve">If female, is she pregnant </w:t>
              </w:r>
              <w:proofErr w:type="gramStart"/>
              <w:r w:rsidRPr="00794C53">
                <w:rPr>
                  <w:b/>
                  <w:sz w:val="14"/>
                  <w:lang w:val="en-US"/>
                </w:rPr>
                <w:t>now ?</w:t>
              </w:r>
              <w:proofErr w:type="gramEnd"/>
            </w:ins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40" w:author="Annick Lenglet" w:date="2018-02-16T15:50:00Z"/>
                <w:rFonts w:cs="Arial"/>
                <w:b/>
                <w:sz w:val="14"/>
                <w:lang w:val="en-US"/>
              </w:rPr>
            </w:pPr>
            <w:ins w:id="41" w:author="Annick Lenglet" w:date="2018-02-16T15:50:00Z">
              <w:r w:rsidRPr="00794C53">
                <w:rPr>
                  <w:b/>
                  <w:sz w:val="14"/>
                  <w:lang w:val="en-US"/>
                </w:rPr>
                <w:t xml:space="preserve">Since </w:t>
              </w:r>
              <w:proofErr w:type="spellStart"/>
              <w:r w:rsidRPr="00794C53">
                <w:rPr>
                  <w:b/>
                  <w:sz w:val="14"/>
                  <w:lang w:val="en-US"/>
                </w:rPr>
                <w:t>Tabaski</w:t>
              </w:r>
              <w:proofErr w:type="spellEnd"/>
              <w:r w:rsidRPr="00794C53">
                <w:rPr>
                  <w:b/>
                  <w:sz w:val="14"/>
                  <w:lang w:val="en-US"/>
                </w:rPr>
                <w:t>/September, did you experience jaundice?</w:t>
              </w:r>
            </w:ins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42" w:author="Annick Lenglet" w:date="2018-02-16T15:50:00Z"/>
                <w:b/>
                <w:sz w:val="14"/>
                <w:lang w:val="en-US"/>
              </w:rPr>
            </w:pPr>
            <w:ins w:id="43" w:author="Annick Lenglet" w:date="2018-02-16T15:50:00Z">
              <w:r w:rsidRPr="00794C53">
                <w:rPr>
                  <w:b/>
                  <w:sz w:val="14"/>
                  <w:lang w:val="en-US"/>
                </w:rPr>
                <w:t>If yes, which date?</w:t>
              </w:r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44" w:author="Annick Lenglet" w:date="2018-02-16T15:50:00Z"/>
                <w:b/>
                <w:sz w:val="14"/>
                <w:lang w:val="en-US"/>
              </w:rPr>
            </w:pPr>
            <w:ins w:id="45" w:author="Annick Lenglet" w:date="2018-02-16T15:50:00Z">
              <w:r w:rsidRPr="00794C53">
                <w:rPr>
                  <w:b/>
                  <w:sz w:val="14"/>
                  <w:lang w:val="en-US"/>
                </w:rPr>
                <w:t xml:space="preserve">Since </w:t>
              </w:r>
              <w:proofErr w:type="spellStart"/>
              <w:r w:rsidRPr="00794C53">
                <w:rPr>
                  <w:b/>
                  <w:sz w:val="14"/>
                  <w:lang w:val="en-US"/>
                </w:rPr>
                <w:t>Tabaski</w:t>
              </w:r>
              <w:proofErr w:type="spellEnd"/>
              <w:r w:rsidRPr="00794C53">
                <w:rPr>
                  <w:b/>
                  <w:sz w:val="14"/>
                  <w:lang w:val="en-US"/>
                </w:rPr>
                <w:t>/September, did you experience fever?</w:t>
              </w:r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46" w:author="Annick Lenglet" w:date="2018-02-16T15:50:00Z"/>
                <w:b/>
                <w:sz w:val="14"/>
                <w:lang w:val="en-US"/>
              </w:rPr>
            </w:pPr>
            <w:ins w:id="47" w:author="Annick Lenglet" w:date="2018-02-16T15:50:00Z">
              <w:r w:rsidRPr="00794C53">
                <w:rPr>
                  <w:b/>
                  <w:sz w:val="14"/>
                  <w:lang w:val="en-US"/>
                </w:rPr>
                <w:t>If yes, which date?</w:t>
              </w:r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48" w:author="Annick Lenglet" w:date="2018-02-16T15:50:00Z"/>
                <w:b/>
                <w:sz w:val="14"/>
                <w:lang w:val="en-US"/>
              </w:rPr>
            </w:pPr>
            <w:ins w:id="49" w:author="Annick Lenglet" w:date="2018-02-16T15:50:00Z">
              <w:r w:rsidRPr="00794C53">
                <w:rPr>
                  <w:b/>
                  <w:sz w:val="14"/>
                  <w:lang w:val="en-US"/>
                </w:rPr>
                <w:t xml:space="preserve">Since </w:t>
              </w:r>
              <w:proofErr w:type="spellStart"/>
              <w:r w:rsidRPr="00794C53">
                <w:rPr>
                  <w:b/>
                  <w:sz w:val="14"/>
                  <w:lang w:val="en-US"/>
                </w:rPr>
                <w:t>Tabaski</w:t>
              </w:r>
              <w:proofErr w:type="spellEnd"/>
              <w:r w:rsidRPr="00794C53">
                <w:rPr>
                  <w:b/>
                  <w:sz w:val="14"/>
                  <w:lang w:val="en-US"/>
                </w:rPr>
                <w:t xml:space="preserve">/September, did you experience </w:t>
              </w:r>
              <w:proofErr w:type="gramStart"/>
              <w:r w:rsidRPr="00794C53">
                <w:rPr>
                  <w:b/>
                  <w:sz w:val="14"/>
                  <w:lang w:val="en-US"/>
                </w:rPr>
                <w:t>discomfort(</w:t>
              </w:r>
              <w:proofErr w:type="gramEnd"/>
              <w:r w:rsidRPr="00794C53">
                <w:rPr>
                  <w:b/>
                  <w:sz w:val="14"/>
                  <w:lang w:val="en-US"/>
                </w:rPr>
                <w:t>malaise)?</w:t>
              </w:r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50" w:author="Annick Lenglet" w:date="2018-02-16T15:50:00Z"/>
                <w:b/>
                <w:sz w:val="14"/>
                <w:lang w:val="en-US"/>
              </w:rPr>
            </w:pPr>
            <w:ins w:id="51" w:author="Annick Lenglet" w:date="2018-02-16T15:50:00Z">
              <w:r w:rsidRPr="00794C53">
                <w:rPr>
                  <w:b/>
                  <w:sz w:val="14"/>
                  <w:lang w:val="en-US"/>
                </w:rPr>
                <w:t>If yes, which date?</w:t>
              </w:r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52" w:author="Annick Lenglet" w:date="2018-02-16T15:50:00Z"/>
                <w:b/>
                <w:sz w:val="14"/>
                <w:lang w:val="en-US"/>
              </w:rPr>
            </w:pPr>
            <w:ins w:id="53" w:author="Annick Lenglet" w:date="2018-02-16T15:50:00Z">
              <w:r w:rsidRPr="00794C53">
                <w:rPr>
                  <w:b/>
                  <w:sz w:val="14"/>
                  <w:lang w:val="en-US"/>
                </w:rPr>
                <w:t>If yes, did you seek care at the hospital? If yes, where?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54" w:author="Annick Lenglet" w:date="2018-02-16T15:50:00Z"/>
                <w:b/>
                <w:sz w:val="14"/>
                <w:lang w:val="en-US"/>
              </w:rPr>
            </w:pPr>
            <w:ins w:id="55" w:author="Annick Lenglet" w:date="2018-02-16T15:50:00Z">
              <w:r w:rsidRPr="00794C53">
                <w:rPr>
                  <w:b/>
                  <w:sz w:val="14"/>
                  <w:lang w:val="en-US"/>
                </w:rPr>
                <w:t>If not, why not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56" w:author="Annick Lenglet" w:date="2018-02-16T15:50:00Z"/>
                <w:b/>
                <w:sz w:val="14"/>
                <w:lang w:val="en-US"/>
              </w:rPr>
            </w:pPr>
            <w:ins w:id="57" w:author="Annick Lenglet" w:date="2018-02-16T15:50:00Z">
              <w:r w:rsidRPr="00794C53">
                <w:rPr>
                  <w:b/>
                  <w:sz w:val="14"/>
                  <w:lang w:val="en-US"/>
                </w:rPr>
                <w:t>If yes, were you pregnant at the time?</w:t>
              </w:r>
            </w:ins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58" w:author="Annick Lenglet" w:date="2018-02-16T15:50:00Z"/>
                <w:b/>
                <w:sz w:val="14"/>
                <w:lang w:val="en-US"/>
              </w:rPr>
            </w:pPr>
            <w:ins w:id="59" w:author="Annick Lenglet" w:date="2018-02-16T15:50:00Z">
              <w:r w:rsidRPr="00794C53">
                <w:rPr>
                  <w:b/>
                  <w:sz w:val="14"/>
                  <w:lang w:val="en-US"/>
                </w:rPr>
                <w:t>Whole blood taken</w:t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60" w:author="Annick Lenglet" w:date="2018-02-16T15:50:00Z"/>
                <w:b/>
                <w:sz w:val="14"/>
                <w:lang w:val="en-US"/>
              </w:rPr>
            </w:pPr>
            <w:ins w:id="61" w:author="Annick Lenglet" w:date="2018-02-16T15:50:00Z">
              <w:r w:rsidRPr="00794C53">
                <w:rPr>
                  <w:b/>
                  <w:sz w:val="14"/>
                  <w:lang w:val="en-US"/>
                </w:rPr>
                <w:t>DBS Taken</w:t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62" w:author="Annick Lenglet" w:date="2018-02-16T15:50:00Z"/>
                <w:b/>
                <w:sz w:val="14"/>
                <w:lang w:val="en-US"/>
              </w:rPr>
            </w:pPr>
            <w:ins w:id="63" w:author="Annick Lenglet" w:date="2018-02-16T15:50:00Z">
              <w:r w:rsidRPr="00794C53">
                <w:rPr>
                  <w:b/>
                  <w:sz w:val="14"/>
                  <w:lang w:val="en-US"/>
                </w:rPr>
                <w:t>Oral swab taken</w:t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64" w:author="Annick Lenglet" w:date="2018-02-16T15:50:00Z"/>
                <w:b/>
                <w:sz w:val="14"/>
                <w:lang w:val="en-US"/>
              </w:rPr>
            </w:pPr>
            <w:ins w:id="65" w:author="Annick Lenglet" w:date="2018-02-16T15:50:00Z">
              <w:r w:rsidRPr="00794C53">
                <w:rPr>
                  <w:b/>
                  <w:sz w:val="14"/>
                  <w:lang w:val="en-US"/>
                </w:rPr>
                <w:t xml:space="preserve">Malaria RDT </w:t>
              </w:r>
            </w:ins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66" w:author="Annick Lenglet" w:date="2018-02-16T15:50:00Z"/>
                <w:b/>
                <w:sz w:val="14"/>
                <w:lang w:val="en-US"/>
              </w:rPr>
            </w:pPr>
            <w:ins w:id="67" w:author="Annick Lenglet" w:date="2018-02-16T15:50:00Z">
              <w:r w:rsidRPr="00794C53">
                <w:rPr>
                  <w:b/>
                  <w:sz w:val="14"/>
                  <w:lang w:val="en-US"/>
                </w:rPr>
                <w:t>If RDT positive, treatment given?</w:t>
              </w:r>
            </w:ins>
          </w:p>
        </w:tc>
      </w:tr>
      <w:tr w:rsidR="00AE4048" w:rsidRPr="00791B1C" w:rsidTr="00791B1C">
        <w:trPr>
          <w:trHeight w:val="1610"/>
          <w:ins w:id="68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048" w:rsidRPr="00791B1C" w:rsidRDefault="00AE4048" w:rsidP="00791B1C">
            <w:pPr>
              <w:jc w:val="center"/>
              <w:rPr>
                <w:ins w:id="69" w:author="Annick Lenglet" w:date="2018-02-16T15:50:00Z"/>
                <w:rFonts w:cs="Arial"/>
                <w:i/>
                <w:sz w:val="14"/>
                <w:lang w:val="en-US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70" w:author="Annick Lenglet" w:date="2018-02-16T15:50:00Z"/>
                <w:rFonts w:cs="Arial"/>
                <w:i/>
                <w:sz w:val="14"/>
              </w:rPr>
            </w:pPr>
            <w:ins w:id="71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72" w:author="Annick Lenglet" w:date="2018-02-16T15:50:00Z"/>
                <w:rFonts w:cs="Arial"/>
                <w:i/>
                <w:sz w:val="14"/>
              </w:rPr>
            </w:pPr>
            <w:ins w:id="73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jc w:val="center"/>
              <w:rPr>
                <w:ins w:id="74" w:author="Annick Lenglet" w:date="2018-02-16T15:50:00Z"/>
                <w:i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4048" w:rsidRPr="00794C53" w:rsidRDefault="00AE4048" w:rsidP="00791B1C">
            <w:pPr>
              <w:jc w:val="center"/>
              <w:rPr>
                <w:ins w:id="75" w:author="Annick Lenglet" w:date="2018-02-16T15:50:00Z"/>
                <w:rFonts w:cs="Arial"/>
                <w:i/>
                <w:sz w:val="14"/>
              </w:rPr>
            </w:pPr>
            <w:ins w:id="76" w:author="Annick Lenglet" w:date="2018-02-16T15:50:00Z">
              <w:r w:rsidRPr="00794C53">
                <w:rPr>
                  <w:i/>
                  <w:sz w:val="14"/>
                </w:rPr>
                <w:t>0 = Male</w:t>
              </w:r>
            </w:ins>
          </w:p>
          <w:p w:rsidR="00AE4048" w:rsidRPr="00794C53" w:rsidRDefault="00AE4048" w:rsidP="00791B1C">
            <w:pPr>
              <w:jc w:val="center"/>
              <w:rPr>
                <w:ins w:id="77" w:author="Annick Lenglet" w:date="2018-02-16T15:50:00Z"/>
                <w:rFonts w:cs="Arial"/>
                <w:i/>
                <w:sz w:val="14"/>
              </w:rPr>
            </w:pPr>
            <w:ins w:id="78" w:author="Annick Lenglet" w:date="2018-02-16T15:50:00Z">
              <w:r w:rsidRPr="00794C53">
                <w:rPr>
                  <w:i/>
                  <w:sz w:val="14"/>
                </w:rPr>
                <w:t xml:space="preserve">1 = </w:t>
              </w:r>
              <w:proofErr w:type="spellStart"/>
              <w:r w:rsidRPr="00794C53">
                <w:rPr>
                  <w:i/>
                  <w:sz w:val="14"/>
                </w:rPr>
                <w:t>Female</w:t>
              </w:r>
              <w:proofErr w:type="spellEnd"/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4048" w:rsidRPr="00794C53" w:rsidRDefault="00AE4048" w:rsidP="00791B1C">
            <w:pPr>
              <w:jc w:val="center"/>
              <w:rPr>
                <w:ins w:id="79" w:author="Annick Lenglet" w:date="2018-02-16T15:50:00Z"/>
                <w:i/>
                <w:sz w:val="14"/>
                <w:lang w:val="en-US"/>
              </w:rPr>
            </w:pPr>
            <w:ins w:id="80" w:author="Annick Lenglet" w:date="2018-02-16T15:50:00Z">
              <w:r w:rsidRPr="00794C53">
                <w:rPr>
                  <w:i/>
                  <w:sz w:val="14"/>
                  <w:lang w:val="en-US"/>
                </w:rPr>
                <w:t>Months (M)</w:t>
              </w:r>
            </w:ins>
          </w:p>
          <w:p w:rsidR="00AE4048" w:rsidRPr="00794C53" w:rsidRDefault="00AE4048" w:rsidP="00791B1C">
            <w:pPr>
              <w:jc w:val="center"/>
              <w:rPr>
                <w:ins w:id="81" w:author="Annick Lenglet" w:date="2018-02-16T15:50:00Z"/>
                <w:rFonts w:cs="Arial"/>
                <w:i/>
                <w:sz w:val="14"/>
                <w:lang w:val="en-US"/>
              </w:rPr>
            </w:pPr>
            <w:ins w:id="82" w:author="Annick Lenglet" w:date="2018-02-16T15:50:00Z">
              <w:r w:rsidRPr="00794C53">
                <w:rPr>
                  <w:i/>
                  <w:sz w:val="14"/>
                  <w:lang w:val="en-US"/>
                </w:rPr>
                <w:t>Years (Y)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83" w:author="Annick Lenglet" w:date="2018-02-16T15:50:00Z"/>
                <w:rFonts w:cs="Arial"/>
                <w:i/>
                <w:sz w:val="14"/>
              </w:rPr>
            </w:pPr>
            <w:ins w:id="84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85" w:author="Annick Lenglet" w:date="2018-02-16T15:50:00Z"/>
                <w:rFonts w:cs="Arial"/>
                <w:i/>
                <w:sz w:val="14"/>
              </w:rPr>
            </w:pPr>
            <w:ins w:id="86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jc w:val="center"/>
              <w:rPr>
                <w:ins w:id="87" w:author="Annick Lenglet" w:date="2018-02-16T15:50:00Z"/>
                <w:rFonts w:cs="Arial"/>
                <w:i/>
                <w:sz w:val="14"/>
              </w:rPr>
            </w:pPr>
            <w:ins w:id="88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3 = not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known</w:t>
              </w:r>
              <w:proofErr w:type="spellEnd"/>
            </w:ins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89" w:author="Annick Lenglet" w:date="2018-02-16T15:50:00Z"/>
                <w:rFonts w:cs="Arial"/>
                <w:i/>
                <w:sz w:val="14"/>
              </w:rPr>
            </w:pPr>
            <w:ins w:id="90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91" w:author="Annick Lenglet" w:date="2018-02-16T15:50:00Z"/>
                <w:rFonts w:cs="Arial"/>
                <w:i/>
                <w:sz w:val="14"/>
              </w:rPr>
            </w:pPr>
            <w:ins w:id="92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ind w:right="57"/>
              <w:jc w:val="center"/>
              <w:rPr>
                <w:ins w:id="93" w:author="Annick Lenglet" w:date="2018-02-16T15:50:00Z"/>
                <w:rFonts w:cs="Arial"/>
                <w:i/>
                <w:sz w:val="14"/>
              </w:rPr>
            </w:pPr>
            <w:ins w:id="94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3 = not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known</w:t>
              </w:r>
              <w:proofErr w:type="spellEnd"/>
              <w:r w:rsidRPr="00794C53" w:rsidDel="00905E02">
                <w:rPr>
                  <w:rFonts w:cs="Arial"/>
                  <w:i/>
                  <w:sz w:val="14"/>
                </w:rPr>
                <w:t xml:space="preserve"> </w:t>
              </w:r>
            </w:ins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95" w:author="Annick Lenglet" w:date="2018-02-16T15:50:00Z"/>
                <w:i/>
                <w:sz w:val="14"/>
              </w:rPr>
            </w:pPr>
            <w:ins w:id="96" w:author="Annick Lenglet" w:date="2018-02-16T15:50:00Z">
              <w:r w:rsidRPr="00794C53">
                <w:rPr>
                  <w:i/>
                  <w:sz w:val="14"/>
                </w:rPr>
                <w:t>Enter date dd/mm/</w:t>
              </w:r>
              <w:proofErr w:type="spellStart"/>
              <w:r w:rsidRPr="00794C53">
                <w:rPr>
                  <w:i/>
                  <w:sz w:val="14"/>
                </w:rPr>
                <w:t>yy</w:t>
              </w:r>
              <w:proofErr w:type="spellEnd"/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97" w:author="Annick Lenglet" w:date="2018-02-16T15:50:00Z"/>
                <w:rFonts w:cs="Arial"/>
                <w:i/>
                <w:sz w:val="14"/>
              </w:rPr>
            </w:pPr>
            <w:ins w:id="98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99" w:author="Annick Lenglet" w:date="2018-02-16T15:50:00Z"/>
                <w:rFonts w:cs="Arial"/>
                <w:i/>
                <w:sz w:val="14"/>
              </w:rPr>
            </w:pPr>
            <w:ins w:id="100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jc w:val="center"/>
              <w:rPr>
                <w:ins w:id="101" w:author="Annick Lenglet" w:date="2018-02-16T15:50:00Z"/>
                <w:rFonts w:cs="Arial"/>
                <w:i/>
                <w:sz w:val="14"/>
                <w:lang w:val="en-US"/>
              </w:rPr>
            </w:pPr>
            <w:ins w:id="102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3 = not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known</w:t>
              </w:r>
              <w:proofErr w:type="spellEnd"/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103" w:author="Annick Lenglet" w:date="2018-02-16T15:50:00Z"/>
                <w:rFonts w:cs="Arial"/>
                <w:i/>
                <w:sz w:val="14"/>
                <w:lang w:val="en-US"/>
              </w:rPr>
            </w:pPr>
            <w:ins w:id="104" w:author="Annick Lenglet" w:date="2018-02-16T15:50:00Z">
              <w:r w:rsidRPr="00794C53">
                <w:rPr>
                  <w:i/>
                  <w:sz w:val="14"/>
                </w:rPr>
                <w:t>Enter date dd/mm/</w:t>
              </w:r>
              <w:proofErr w:type="spellStart"/>
              <w:r w:rsidRPr="00794C53">
                <w:rPr>
                  <w:i/>
                  <w:sz w:val="14"/>
                </w:rPr>
                <w:t>yy</w:t>
              </w:r>
              <w:proofErr w:type="spellEnd"/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105" w:author="Annick Lenglet" w:date="2018-02-16T15:50:00Z"/>
                <w:rFonts w:cs="Arial"/>
                <w:i/>
                <w:sz w:val="14"/>
              </w:rPr>
            </w:pPr>
            <w:ins w:id="106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107" w:author="Annick Lenglet" w:date="2018-02-16T15:50:00Z"/>
                <w:rFonts w:cs="Arial"/>
                <w:i/>
                <w:sz w:val="14"/>
              </w:rPr>
            </w:pPr>
            <w:ins w:id="108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jc w:val="center"/>
              <w:rPr>
                <w:ins w:id="109" w:author="Annick Lenglet" w:date="2018-02-16T15:50:00Z"/>
                <w:rFonts w:cs="Arial"/>
                <w:i/>
                <w:sz w:val="14"/>
                <w:lang w:val="en-US"/>
              </w:rPr>
            </w:pPr>
            <w:ins w:id="110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3 = not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known</w:t>
              </w:r>
              <w:proofErr w:type="spellEnd"/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111" w:author="Annick Lenglet" w:date="2018-02-16T15:50:00Z"/>
                <w:rFonts w:cs="Arial"/>
                <w:i/>
                <w:sz w:val="14"/>
                <w:lang w:val="en-US"/>
              </w:rPr>
            </w:pPr>
            <w:ins w:id="112" w:author="Annick Lenglet" w:date="2018-02-16T15:50:00Z">
              <w:r w:rsidRPr="00794C53">
                <w:rPr>
                  <w:i/>
                  <w:sz w:val="14"/>
                </w:rPr>
                <w:t>Enter date dd/mm/</w:t>
              </w:r>
              <w:proofErr w:type="spellStart"/>
              <w:r w:rsidRPr="00794C53">
                <w:rPr>
                  <w:i/>
                  <w:sz w:val="14"/>
                </w:rPr>
                <w:t>yy</w:t>
              </w:r>
              <w:proofErr w:type="spellEnd"/>
            </w:ins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113" w:author="Annick Lenglet" w:date="2018-02-16T15:50:00Z"/>
                <w:rFonts w:cs="Arial"/>
                <w:i/>
                <w:sz w:val="14"/>
                <w:lang w:val="en-US"/>
              </w:rPr>
            </w:pPr>
            <w:ins w:id="114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1=Hospital</w:t>
              </w:r>
            </w:ins>
          </w:p>
          <w:p w:rsidR="00AE4048" w:rsidRPr="00794C53" w:rsidRDefault="00AE4048" w:rsidP="00791B1C">
            <w:pPr>
              <w:jc w:val="center"/>
              <w:rPr>
                <w:ins w:id="115" w:author="Annick Lenglet" w:date="2018-02-16T15:50:00Z"/>
                <w:rFonts w:cs="Arial"/>
                <w:i/>
                <w:sz w:val="14"/>
                <w:lang w:val="en-US"/>
              </w:rPr>
            </w:pPr>
            <w:ins w:id="116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 xml:space="preserve">2=Health </w:t>
              </w:r>
              <w:proofErr w:type="spellStart"/>
              <w:r w:rsidRPr="00794C53">
                <w:rPr>
                  <w:rFonts w:cs="Arial"/>
                  <w:i/>
                  <w:sz w:val="14"/>
                  <w:lang w:val="en-US"/>
                </w:rPr>
                <w:t>centre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117" w:author="Annick Lenglet" w:date="2018-02-16T15:50:00Z"/>
                <w:rFonts w:cs="Arial"/>
                <w:i/>
                <w:sz w:val="14"/>
                <w:lang w:val="en-US"/>
              </w:rPr>
            </w:pPr>
            <w:ins w:id="118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3=Traditional</w:t>
              </w:r>
            </w:ins>
          </w:p>
          <w:p w:rsidR="00AE4048" w:rsidRPr="00794C53" w:rsidRDefault="00AE4048" w:rsidP="00791B1C">
            <w:pPr>
              <w:jc w:val="center"/>
              <w:rPr>
                <w:ins w:id="119" w:author="Annick Lenglet" w:date="2018-02-16T15:50:00Z"/>
                <w:rFonts w:cs="Arial"/>
                <w:i/>
                <w:sz w:val="14"/>
                <w:lang w:val="en-US"/>
              </w:rPr>
            </w:pPr>
            <w:ins w:id="120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4=Pharmacy</w:t>
              </w:r>
            </w:ins>
          </w:p>
          <w:p w:rsidR="00AE4048" w:rsidRPr="00794C53" w:rsidRDefault="00AE4048" w:rsidP="00791B1C">
            <w:pPr>
              <w:jc w:val="center"/>
              <w:rPr>
                <w:ins w:id="121" w:author="Annick Lenglet" w:date="2018-02-16T15:50:00Z"/>
                <w:rFonts w:cs="Arial"/>
                <w:i/>
                <w:sz w:val="14"/>
                <w:lang w:val="en-US"/>
              </w:rPr>
            </w:pPr>
            <w:ins w:id="122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5=Boutique</w:t>
              </w:r>
            </w:ins>
          </w:p>
          <w:p w:rsidR="00AE4048" w:rsidRPr="00794C53" w:rsidRDefault="00AE4048" w:rsidP="00791B1C">
            <w:pPr>
              <w:jc w:val="center"/>
              <w:rPr>
                <w:ins w:id="123" w:author="Annick Lenglet" w:date="2018-02-16T15:50:00Z"/>
                <w:rFonts w:cs="Arial"/>
                <w:i/>
                <w:sz w:val="14"/>
                <w:lang w:val="en-US"/>
              </w:rPr>
            </w:pPr>
            <w:ins w:id="124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77= Other (specify)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794C53" w:rsidRDefault="00AE4048" w:rsidP="00791B1C">
            <w:pPr>
              <w:jc w:val="center"/>
              <w:rPr>
                <w:ins w:id="125" w:author="Annick Lenglet" w:date="2018-02-16T15:50:00Z"/>
                <w:rFonts w:cs="Arial"/>
                <w:i/>
                <w:sz w:val="14"/>
                <w:lang w:val="en-US"/>
              </w:rPr>
            </w:pPr>
            <w:ins w:id="126" w:author="Annick Lenglet" w:date="2018-02-16T15:50:00Z">
              <w:r w:rsidRPr="00794C53">
                <w:rPr>
                  <w:rFonts w:cs="Arial"/>
                  <w:i/>
                  <w:sz w:val="14"/>
                  <w:lang w:val="en-US"/>
                </w:rPr>
                <w:t>1= no money ; 2=no time ; 3=too far ; 4=not sick enough ; 5=no trust in health care staff ; 6=required to wait too long ; 7=</w:t>
              </w:r>
              <w:proofErr w:type="spellStart"/>
              <w:r w:rsidRPr="00794C53">
                <w:rPr>
                  <w:rFonts w:cs="Arial"/>
                  <w:i/>
                  <w:sz w:val="14"/>
                  <w:lang w:val="en-US"/>
                </w:rPr>
                <w:t>embarassed</w:t>
              </w:r>
              <w:proofErr w:type="spellEnd"/>
              <w:r w:rsidRPr="00794C53">
                <w:rPr>
                  <w:rFonts w:cs="Arial"/>
                  <w:i/>
                  <w:sz w:val="14"/>
                  <w:lang w:val="en-US"/>
                </w:rPr>
                <w:t> ; 77= other</w:t>
              </w:r>
            </w:ins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jc w:val="center"/>
              <w:rPr>
                <w:ins w:id="127" w:author="Annick Lenglet" w:date="2018-02-16T15:50:00Z"/>
                <w:rFonts w:cs="Arial"/>
                <w:i/>
                <w:sz w:val="14"/>
              </w:rPr>
            </w:pPr>
            <w:ins w:id="128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1=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yes</w:t>
              </w:r>
              <w:proofErr w:type="spellEnd"/>
            </w:ins>
          </w:p>
          <w:p w:rsidR="00AE4048" w:rsidRPr="00794C53" w:rsidRDefault="00AE4048" w:rsidP="00791B1C">
            <w:pPr>
              <w:jc w:val="center"/>
              <w:rPr>
                <w:ins w:id="129" w:author="Annick Lenglet" w:date="2018-02-16T15:50:00Z"/>
                <w:rFonts w:cs="Arial"/>
                <w:i/>
                <w:sz w:val="14"/>
              </w:rPr>
            </w:pPr>
            <w:ins w:id="130" w:author="Annick Lenglet" w:date="2018-02-16T15:50:00Z">
              <w:r w:rsidRPr="00794C53">
                <w:rPr>
                  <w:rFonts w:cs="Arial"/>
                  <w:i/>
                  <w:sz w:val="14"/>
                </w:rPr>
                <w:t>2= no</w:t>
              </w:r>
            </w:ins>
          </w:p>
          <w:p w:rsidR="00AE4048" w:rsidRPr="00794C53" w:rsidRDefault="00AE4048" w:rsidP="00791B1C">
            <w:pPr>
              <w:ind w:right="58"/>
              <w:jc w:val="center"/>
              <w:rPr>
                <w:ins w:id="131" w:author="Annick Lenglet" w:date="2018-02-16T15:50:00Z"/>
                <w:i/>
                <w:sz w:val="14"/>
                <w:lang w:val="en-US"/>
              </w:rPr>
            </w:pPr>
            <w:ins w:id="132" w:author="Annick Lenglet" w:date="2018-02-16T15:50:00Z">
              <w:r w:rsidRPr="00794C53">
                <w:rPr>
                  <w:rFonts w:cs="Arial"/>
                  <w:i/>
                  <w:sz w:val="14"/>
                </w:rPr>
                <w:t xml:space="preserve">3 = not </w:t>
              </w:r>
              <w:proofErr w:type="spellStart"/>
              <w:r w:rsidRPr="00794C53">
                <w:rPr>
                  <w:rFonts w:cs="Arial"/>
                  <w:i/>
                  <w:sz w:val="14"/>
                </w:rPr>
                <w:t>known</w:t>
              </w:r>
              <w:proofErr w:type="spellEnd"/>
            </w:ins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ind w:right="58"/>
              <w:jc w:val="center"/>
              <w:rPr>
                <w:ins w:id="133" w:author="Annick Lenglet" w:date="2018-02-16T15:50:00Z"/>
                <w:i/>
                <w:sz w:val="14"/>
                <w:lang w:val="en-US"/>
              </w:rPr>
            </w:pPr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ind w:left="342" w:right="58" w:hanging="360"/>
              <w:jc w:val="center"/>
              <w:rPr>
                <w:ins w:id="134" w:author="Annick Lenglet" w:date="2018-02-16T15:50:00Z"/>
                <w:i/>
                <w:sz w:val="14"/>
                <w:lang w:val="en-US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ind w:left="342" w:right="58" w:hanging="360"/>
              <w:jc w:val="center"/>
              <w:rPr>
                <w:ins w:id="135" w:author="Annick Lenglet" w:date="2018-02-16T15:50:00Z"/>
                <w:i/>
                <w:sz w:val="14"/>
                <w:lang w:val="en-US"/>
              </w:rPr>
            </w:pPr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ind w:left="34" w:right="58" w:hanging="142"/>
              <w:rPr>
                <w:ins w:id="136" w:author="Annick Lenglet" w:date="2018-02-16T15:50:00Z"/>
                <w:i/>
                <w:sz w:val="14"/>
                <w:lang w:val="en-US"/>
              </w:rPr>
            </w:pPr>
            <w:ins w:id="137" w:author="Annick Lenglet" w:date="2018-02-16T15:50:00Z">
              <w:r w:rsidRPr="00794C53">
                <w:rPr>
                  <w:i/>
                  <w:sz w:val="14"/>
                  <w:lang w:val="en-US"/>
                </w:rPr>
                <w:t xml:space="preserve">1= </w:t>
              </w:r>
              <w:proofErr w:type="spellStart"/>
              <w:r w:rsidRPr="00794C53">
                <w:rPr>
                  <w:i/>
                  <w:sz w:val="14"/>
                  <w:lang w:val="en-US"/>
                </w:rPr>
                <w:t>pos</w:t>
              </w:r>
              <w:proofErr w:type="spellEnd"/>
            </w:ins>
          </w:p>
          <w:p w:rsidR="00AE4048" w:rsidRPr="00794C53" w:rsidRDefault="00AE4048" w:rsidP="00791B1C">
            <w:pPr>
              <w:ind w:right="58"/>
              <w:rPr>
                <w:ins w:id="138" w:author="Annick Lenglet" w:date="2018-02-16T15:50:00Z"/>
                <w:i/>
                <w:sz w:val="14"/>
                <w:lang w:val="en-US"/>
              </w:rPr>
            </w:pPr>
            <w:ins w:id="139" w:author="Annick Lenglet" w:date="2018-02-16T15:50:00Z">
              <w:r w:rsidRPr="00794C53">
                <w:rPr>
                  <w:i/>
                  <w:sz w:val="14"/>
                  <w:lang w:val="en-US"/>
                </w:rPr>
                <w:t xml:space="preserve">2= </w:t>
              </w:r>
              <w:proofErr w:type="spellStart"/>
              <w:r w:rsidRPr="00794C53">
                <w:rPr>
                  <w:i/>
                  <w:sz w:val="14"/>
                  <w:lang w:val="en-US"/>
                </w:rPr>
                <w:t>neg</w:t>
              </w:r>
              <w:proofErr w:type="spellEnd"/>
            </w:ins>
          </w:p>
          <w:p w:rsidR="00AE4048" w:rsidRPr="00794C53" w:rsidRDefault="00AE4048" w:rsidP="00791B1C">
            <w:pPr>
              <w:ind w:left="342" w:right="58" w:hanging="360"/>
              <w:jc w:val="center"/>
              <w:rPr>
                <w:ins w:id="140" w:author="Annick Lenglet" w:date="2018-02-16T15:50:00Z"/>
                <w:i/>
                <w:sz w:val="14"/>
                <w:lang w:val="en-US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Pr="00794C53" w:rsidRDefault="00AE4048" w:rsidP="00791B1C">
            <w:pPr>
              <w:ind w:left="342" w:right="58" w:hanging="360"/>
              <w:jc w:val="center"/>
              <w:rPr>
                <w:ins w:id="141" w:author="Annick Lenglet" w:date="2018-02-16T15:50:00Z"/>
                <w:i/>
                <w:sz w:val="14"/>
                <w:lang w:val="en-US"/>
              </w:rPr>
            </w:pPr>
            <w:ins w:id="142" w:author="Annick Lenglet" w:date="2018-02-16T15:50:00Z">
              <w:r w:rsidRPr="00794C53">
                <w:rPr>
                  <w:i/>
                  <w:sz w:val="14"/>
                  <w:lang w:val="en-US"/>
                </w:rPr>
                <w:t>1= yes, at HH level</w:t>
              </w:r>
            </w:ins>
          </w:p>
          <w:p w:rsidR="00AE4048" w:rsidRPr="00794C53" w:rsidRDefault="00AE4048" w:rsidP="00791B1C">
            <w:pPr>
              <w:ind w:left="342" w:right="58" w:hanging="360"/>
              <w:jc w:val="center"/>
              <w:rPr>
                <w:ins w:id="143" w:author="Annick Lenglet" w:date="2018-02-16T15:50:00Z"/>
                <w:i/>
                <w:sz w:val="14"/>
                <w:lang w:val="en-US"/>
              </w:rPr>
            </w:pPr>
            <w:ins w:id="144" w:author="Annick Lenglet" w:date="2018-02-16T15:50:00Z">
              <w:r w:rsidRPr="00794C53">
                <w:rPr>
                  <w:i/>
                  <w:sz w:val="14"/>
                  <w:lang w:val="en-US"/>
                </w:rPr>
                <w:t>2= yes, referred to hospital</w:t>
              </w:r>
            </w:ins>
          </w:p>
          <w:p w:rsidR="00AE4048" w:rsidRPr="00794C53" w:rsidRDefault="00AE4048" w:rsidP="00791B1C">
            <w:pPr>
              <w:ind w:left="342" w:right="58" w:hanging="360"/>
              <w:jc w:val="center"/>
              <w:rPr>
                <w:ins w:id="145" w:author="Annick Lenglet" w:date="2018-02-16T15:50:00Z"/>
                <w:i/>
                <w:sz w:val="14"/>
                <w:lang w:val="en-US"/>
              </w:rPr>
            </w:pPr>
            <w:ins w:id="146" w:author="Annick Lenglet" w:date="2018-02-16T15:50:00Z">
              <w:r w:rsidRPr="00794C53">
                <w:rPr>
                  <w:i/>
                  <w:sz w:val="14"/>
                  <w:lang w:val="en-US"/>
                </w:rPr>
                <w:t>3=No, didn’t want it</w:t>
              </w:r>
            </w:ins>
          </w:p>
          <w:p w:rsidR="00AE4048" w:rsidRPr="00794C53" w:rsidRDefault="00AE4048" w:rsidP="00791B1C">
            <w:pPr>
              <w:ind w:left="342" w:right="58" w:hanging="360"/>
              <w:jc w:val="center"/>
              <w:rPr>
                <w:ins w:id="147" w:author="Annick Lenglet" w:date="2018-02-16T15:50:00Z"/>
                <w:i/>
                <w:sz w:val="14"/>
                <w:lang w:val="en-US"/>
              </w:rPr>
            </w:pPr>
            <w:ins w:id="148" w:author="Annick Lenglet" w:date="2018-02-16T15:50:00Z">
              <w:r w:rsidRPr="00794C53">
                <w:rPr>
                  <w:i/>
                  <w:sz w:val="14"/>
                  <w:lang w:val="en-US"/>
                </w:rPr>
                <w:t>4=Other (specify)</w:t>
              </w:r>
            </w:ins>
          </w:p>
        </w:tc>
      </w:tr>
      <w:tr w:rsidR="00AE4048" w:rsidRPr="00794C53" w:rsidTr="00791B1C">
        <w:trPr>
          <w:trHeight w:val="458"/>
          <w:ins w:id="149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150" w:author="Annick Lenglet" w:date="2018-02-16T15:50:00Z"/>
                <w:rFonts w:cs="Arial"/>
                <w:b/>
                <w:sz w:val="14"/>
              </w:rPr>
            </w:pPr>
            <w:ins w:id="151" w:author="Annick Lenglet" w:date="2018-02-16T15:50:00Z">
              <w:r w:rsidRPr="00794C53">
                <w:rPr>
                  <w:b/>
                  <w:sz w:val="14"/>
                </w:rPr>
                <w:t>001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2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3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4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5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5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6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6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6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6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6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65" w:author="Annick Lenglet" w:date="2018-02-16T15:50:00Z"/>
                <w:rFonts w:cs="Arial"/>
                <w:b/>
                <w:sz w:val="14"/>
                <w:lang w:val="en-US"/>
              </w:rPr>
            </w:pPr>
            <w:ins w:id="16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67" w:author="Annick Lenglet" w:date="2018-02-16T15:50:00Z"/>
                <w:rFonts w:cs="Arial"/>
                <w:b/>
                <w:sz w:val="14"/>
                <w:lang w:val="en-US"/>
              </w:rPr>
            </w:pPr>
            <w:ins w:id="16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69" w:author="Annick Lenglet" w:date="2018-02-16T15:50:00Z"/>
                <w:rFonts w:cs="Arial"/>
                <w:b/>
                <w:sz w:val="14"/>
                <w:lang w:val="en-US"/>
              </w:rPr>
            </w:pPr>
            <w:ins w:id="17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71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72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80"/>
          <w:ins w:id="173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174" w:author="Annick Lenglet" w:date="2018-02-16T15:50:00Z"/>
                <w:rFonts w:cs="Arial"/>
                <w:b/>
                <w:sz w:val="14"/>
              </w:rPr>
            </w:pPr>
            <w:ins w:id="175" w:author="Annick Lenglet" w:date="2018-02-16T15:50:00Z">
              <w:r w:rsidRPr="00794C53">
                <w:rPr>
                  <w:b/>
                  <w:sz w:val="14"/>
                </w:rPr>
                <w:t>002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76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77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78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7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8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8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18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89" w:author="Annick Lenglet" w:date="2018-02-16T15:50:00Z"/>
                <w:rFonts w:cs="Arial"/>
                <w:b/>
                <w:sz w:val="14"/>
                <w:lang w:val="en-US"/>
              </w:rPr>
            </w:pPr>
            <w:ins w:id="19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91" w:author="Annick Lenglet" w:date="2018-02-16T15:50:00Z"/>
                <w:rFonts w:cs="Arial"/>
                <w:b/>
                <w:sz w:val="14"/>
                <w:lang w:val="en-US"/>
              </w:rPr>
            </w:pPr>
            <w:ins w:id="19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193" w:author="Annick Lenglet" w:date="2018-02-16T15:50:00Z"/>
                <w:rFonts w:cs="Arial"/>
                <w:b/>
                <w:sz w:val="14"/>
                <w:lang w:val="en-US"/>
              </w:rPr>
            </w:pPr>
            <w:ins w:id="19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95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196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197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198" w:author="Annick Lenglet" w:date="2018-02-16T15:50:00Z"/>
                <w:rFonts w:cs="Arial"/>
                <w:b/>
                <w:sz w:val="14"/>
              </w:rPr>
            </w:pPr>
            <w:ins w:id="199" w:author="Annick Lenglet" w:date="2018-02-16T15:50:00Z">
              <w:r w:rsidRPr="00794C53">
                <w:rPr>
                  <w:b/>
                  <w:sz w:val="14"/>
                </w:rPr>
                <w:t>003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0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1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2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0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0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1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1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1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13" w:author="Annick Lenglet" w:date="2018-02-16T15:50:00Z"/>
                <w:rFonts w:cs="Arial"/>
                <w:b/>
                <w:sz w:val="14"/>
                <w:lang w:val="en-US"/>
              </w:rPr>
            </w:pPr>
            <w:ins w:id="21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15" w:author="Annick Lenglet" w:date="2018-02-16T15:50:00Z"/>
                <w:rFonts w:cs="Arial"/>
                <w:b/>
                <w:sz w:val="14"/>
                <w:lang w:val="en-US"/>
              </w:rPr>
            </w:pPr>
            <w:ins w:id="21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17" w:author="Annick Lenglet" w:date="2018-02-16T15:50:00Z"/>
                <w:rFonts w:cs="Arial"/>
                <w:b/>
                <w:sz w:val="14"/>
                <w:lang w:val="en-US"/>
              </w:rPr>
            </w:pPr>
            <w:ins w:id="21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19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0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221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222" w:author="Annick Lenglet" w:date="2018-02-16T15:50:00Z"/>
                <w:rFonts w:cs="Arial"/>
                <w:b/>
                <w:sz w:val="14"/>
              </w:rPr>
            </w:pPr>
            <w:ins w:id="223" w:author="Annick Lenglet" w:date="2018-02-16T15:50:00Z">
              <w:r w:rsidRPr="00794C53">
                <w:rPr>
                  <w:b/>
                  <w:sz w:val="14"/>
                </w:rPr>
                <w:t>004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4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5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6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2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2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3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3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3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3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3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3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3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37" w:author="Annick Lenglet" w:date="2018-02-16T15:50:00Z"/>
                <w:rFonts w:cs="Arial"/>
                <w:b/>
                <w:sz w:val="14"/>
                <w:lang w:val="en-US"/>
              </w:rPr>
            </w:pPr>
            <w:ins w:id="23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39" w:author="Annick Lenglet" w:date="2018-02-16T15:50:00Z"/>
                <w:rFonts w:cs="Arial"/>
                <w:b/>
                <w:sz w:val="14"/>
                <w:lang w:val="en-US"/>
              </w:rPr>
            </w:pPr>
            <w:ins w:id="24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41" w:author="Annick Lenglet" w:date="2018-02-16T15:50:00Z"/>
                <w:rFonts w:cs="Arial"/>
                <w:b/>
                <w:sz w:val="14"/>
                <w:lang w:val="en-US"/>
              </w:rPr>
            </w:pPr>
            <w:ins w:id="24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43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44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245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246" w:author="Annick Lenglet" w:date="2018-02-16T15:50:00Z"/>
                <w:rFonts w:cs="Arial"/>
                <w:b/>
                <w:sz w:val="14"/>
              </w:rPr>
            </w:pPr>
            <w:ins w:id="247" w:author="Annick Lenglet" w:date="2018-02-16T15:50:00Z">
              <w:r w:rsidRPr="00794C53">
                <w:rPr>
                  <w:b/>
                  <w:sz w:val="14"/>
                </w:rPr>
                <w:lastRenderedPageBreak/>
                <w:t>005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48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49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0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5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5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5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6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61" w:author="Annick Lenglet" w:date="2018-02-16T15:50:00Z"/>
                <w:rFonts w:cs="Arial"/>
                <w:b/>
                <w:sz w:val="14"/>
                <w:lang w:val="en-US"/>
              </w:rPr>
            </w:pPr>
            <w:ins w:id="26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63" w:author="Annick Lenglet" w:date="2018-02-16T15:50:00Z"/>
                <w:rFonts w:cs="Arial"/>
                <w:b/>
                <w:sz w:val="14"/>
                <w:lang w:val="en-US"/>
              </w:rPr>
            </w:pPr>
            <w:ins w:id="26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65" w:author="Annick Lenglet" w:date="2018-02-16T15:50:00Z"/>
                <w:rFonts w:cs="Arial"/>
                <w:b/>
                <w:sz w:val="14"/>
                <w:lang w:val="en-US"/>
              </w:rPr>
            </w:pPr>
            <w:ins w:id="26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67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68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269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270" w:author="Annick Lenglet" w:date="2018-02-16T15:50:00Z"/>
                <w:rFonts w:cs="Arial"/>
                <w:b/>
                <w:sz w:val="14"/>
              </w:rPr>
            </w:pPr>
            <w:ins w:id="271" w:author="Annick Lenglet" w:date="2018-02-16T15:50:00Z">
              <w:r w:rsidRPr="00794C53">
                <w:rPr>
                  <w:b/>
                  <w:sz w:val="14"/>
                </w:rPr>
                <w:t>006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2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3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4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7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7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8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8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8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8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8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85" w:author="Annick Lenglet" w:date="2018-02-16T15:50:00Z"/>
                <w:rFonts w:cs="Arial"/>
                <w:b/>
                <w:sz w:val="14"/>
                <w:lang w:val="en-US"/>
              </w:rPr>
            </w:pPr>
            <w:ins w:id="28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87" w:author="Annick Lenglet" w:date="2018-02-16T15:50:00Z"/>
                <w:rFonts w:cs="Arial"/>
                <w:b/>
                <w:sz w:val="14"/>
                <w:lang w:val="en-US"/>
              </w:rPr>
            </w:pPr>
            <w:ins w:id="28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289" w:author="Annick Lenglet" w:date="2018-02-16T15:50:00Z"/>
                <w:rFonts w:cs="Arial"/>
                <w:b/>
                <w:sz w:val="14"/>
                <w:lang w:val="en-US"/>
              </w:rPr>
            </w:pPr>
            <w:ins w:id="29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91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92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293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294" w:author="Annick Lenglet" w:date="2018-02-16T15:50:00Z"/>
                <w:rFonts w:cs="Arial"/>
                <w:b/>
                <w:sz w:val="14"/>
              </w:rPr>
            </w:pPr>
            <w:ins w:id="295" w:author="Annick Lenglet" w:date="2018-02-16T15:50:00Z">
              <w:r w:rsidRPr="00794C53">
                <w:rPr>
                  <w:b/>
                  <w:sz w:val="14"/>
                </w:rPr>
                <w:t>007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96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97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298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29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0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0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0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09" w:author="Annick Lenglet" w:date="2018-02-16T15:50:00Z"/>
                <w:rFonts w:cs="Arial"/>
                <w:b/>
                <w:sz w:val="14"/>
                <w:lang w:val="en-US"/>
              </w:rPr>
            </w:pPr>
            <w:ins w:id="31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11" w:author="Annick Lenglet" w:date="2018-02-16T15:50:00Z"/>
                <w:rFonts w:cs="Arial"/>
                <w:b/>
                <w:sz w:val="14"/>
                <w:lang w:val="en-US"/>
              </w:rPr>
            </w:pPr>
            <w:ins w:id="31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13" w:author="Annick Lenglet" w:date="2018-02-16T15:50:00Z"/>
                <w:rFonts w:cs="Arial"/>
                <w:b/>
                <w:sz w:val="14"/>
                <w:lang w:val="en-US"/>
              </w:rPr>
            </w:pPr>
            <w:ins w:id="31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15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16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493"/>
          <w:ins w:id="317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318" w:author="Annick Lenglet" w:date="2018-02-16T15:50:00Z"/>
                <w:rFonts w:cs="Arial"/>
                <w:b/>
                <w:sz w:val="14"/>
              </w:rPr>
            </w:pPr>
            <w:ins w:id="319" w:author="Annick Lenglet" w:date="2018-02-16T15:50:00Z">
              <w:r w:rsidRPr="00794C53">
                <w:rPr>
                  <w:b/>
                  <w:sz w:val="14"/>
                </w:rPr>
                <w:t>008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0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1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2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2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2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3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3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3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33" w:author="Annick Lenglet" w:date="2018-02-16T15:50:00Z"/>
                <w:rFonts w:cs="Arial"/>
                <w:b/>
                <w:sz w:val="14"/>
                <w:lang w:val="en-US"/>
              </w:rPr>
            </w:pPr>
            <w:ins w:id="33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35" w:author="Annick Lenglet" w:date="2018-02-16T15:50:00Z"/>
                <w:rFonts w:cs="Arial"/>
                <w:b/>
                <w:sz w:val="14"/>
                <w:lang w:val="en-US"/>
              </w:rPr>
            </w:pPr>
            <w:ins w:id="33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37" w:author="Annick Lenglet" w:date="2018-02-16T15:50:00Z"/>
                <w:rFonts w:cs="Arial"/>
                <w:b/>
                <w:sz w:val="14"/>
                <w:lang w:val="en-US"/>
              </w:rPr>
            </w:pPr>
            <w:ins w:id="33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39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0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506"/>
          <w:ins w:id="341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342" w:author="Annick Lenglet" w:date="2018-02-16T15:50:00Z"/>
                <w:rFonts w:cs="Arial"/>
                <w:b/>
                <w:sz w:val="14"/>
              </w:rPr>
            </w:pPr>
            <w:ins w:id="343" w:author="Annick Lenglet" w:date="2018-02-16T15:50:00Z">
              <w:r w:rsidRPr="00794C53">
                <w:rPr>
                  <w:b/>
                  <w:sz w:val="14"/>
                </w:rPr>
                <w:t>009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4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5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6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4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4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5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5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5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5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5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5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5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57" w:author="Annick Lenglet" w:date="2018-02-16T15:50:00Z"/>
                <w:rFonts w:cs="Arial"/>
                <w:b/>
                <w:sz w:val="14"/>
                <w:lang w:val="en-US"/>
              </w:rPr>
            </w:pPr>
            <w:ins w:id="358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59" w:author="Annick Lenglet" w:date="2018-02-16T15:50:00Z"/>
                <w:rFonts w:cs="Arial"/>
                <w:b/>
                <w:sz w:val="14"/>
                <w:lang w:val="en-US"/>
              </w:rPr>
            </w:pPr>
            <w:ins w:id="360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61" w:author="Annick Lenglet" w:date="2018-02-16T15:50:00Z"/>
                <w:rFonts w:cs="Arial"/>
                <w:b/>
                <w:sz w:val="14"/>
                <w:lang w:val="en-US"/>
              </w:rPr>
            </w:pPr>
            <w:ins w:id="36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63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64" w:author="Annick Lenglet" w:date="2018-02-16T15:50:00Z"/>
                <w:rFonts w:cs="Arial"/>
                <w:b/>
                <w:sz w:val="14"/>
              </w:rPr>
            </w:pPr>
          </w:p>
        </w:tc>
      </w:tr>
      <w:tr w:rsidR="00AE4048" w:rsidRPr="00794C53" w:rsidTr="00791B1C">
        <w:trPr>
          <w:trHeight w:val="506"/>
          <w:ins w:id="365" w:author="Annick Lenglet" w:date="2018-02-16T15:50:00Z"/>
        </w:trPr>
        <w:tc>
          <w:tcPr>
            <w:tcW w:w="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Pr="00794C53" w:rsidRDefault="00AE4048" w:rsidP="00791B1C">
            <w:pPr>
              <w:rPr>
                <w:ins w:id="366" w:author="Annick Lenglet" w:date="2018-02-16T15:50:00Z"/>
                <w:rFonts w:cs="Arial"/>
                <w:b/>
                <w:sz w:val="14"/>
              </w:rPr>
            </w:pPr>
            <w:ins w:id="367" w:author="Annick Lenglet" w:date="2018-02-16T15:50:00Z">
              <w:r w:rsidRPr="00794C53">
                <w:rPr>
                  <w:b/>
                  <w:sz w:val="14"/>
                </w:rPr>
                <w:t>010</w:t>
              </w:r>
            </w:ins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68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69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0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71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2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3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4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5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6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7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78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79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jc w:val="center"/>
              <w:rPr>
                <w:ins w:id="380" w:author="Annick Lenglet" w:date="2018-02-16T15:50:00Z"/>
                <w:rFonts w:cs="Arial"/>
                <w:b/>
                <w:sz w:val="14"/>
                <w:lang w:val="en-US"/>
              </w:rPr>
            </w:pP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81" w:author="Annick Lenglet" w:date="2018-02-16T15:50:00Z"/>
                <w:rFonts w:cs="Arial"/>
                <w:b/>
                <w:sz w:val="14"/>
                <w:lang w:val="en-US"/>
              </w:rPr>
            </w:pPr>
            <w:ins w:id="382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83" w:author="Annick Lenglet" w:date="2018-02-16T15:50:00Z"/>
                <w:rFonts w:cs="Arial"/>
                <w:b/>
                <w:sz w:val="14"/>
                <w:lang w:val="en-US"/>
              </w:rPr>
            </w:pPr>
            <w:ins w:id="384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4048" w:rsidRPr="00794C53" w:rsidRDefault="00AE4048" w:rsidP="00791B1C">
            <w:pPr>
              <w:jc w:val="center"/>
              <w:rPr>
                <w:ins w:id="385" w:author="Annick Lenglet" w:date="2018-02-16T15:50:00Z"/>
                <w:rFonts w:cs="Arial"/>
                <w:b/>
                <w:sz w:val="14"/>
                <w:lang w:val="en-US"/>
              </w:rPr>
            </w:pPr>
            <w:ins w:id="386" w:author="Annick Lenglet" w:date="2018-02-16T15:50:00Z">
              <w:r w:rsidRPr="00794C53">
                <w:rPr>
                  <w:rFonts w:cs="Arial"/>
                  <w:b/>
                  <w:sz w:val="14"/>
                  <w:lang w:val="en-US"/>
                </w:rPr>
                <w:sym w:font="Wingdings" w:char="F06F"/>
              </w:r>
            </w:ins>
          </w:p>
        </w:tc>
        <w:tc>
          <w:tcPr>
            <w:tcW w:w="6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87" w:author="Annick Lenglet" w:date="2018-02-16T15:50:00Z"/>
                <w:rFonts w:cs="Arial"/>
                <w:b/>
                <w:sz w:val="14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794C53" w:rsidRDefault="00AE4048" w:rsidP="00791B1C">
            <w:pPr>
              <w:rPr>
                <w:ins w:id="388" w:author="Annick Lenglet" w:date="2018-02-16T15:50:00Z"/>
                <w:rFonts w:cs="Arial"/>
                <w:b/>
                <w:sz w:val="14"/>
              </w:rPr>
            </w:pPr>
          </w:p>
        </w:tc>
      </w:tr>
    </w:tbl>
    <w:p w:rsidR="00AE4048" w:rsidRDefault="00AE4048" w:rsidP="00AE4048">
      <w:pPr>
        <w:rPr>
          <w:ins w:id="389" w:author="Annick Lenglet" w:date="2018-02-16T15:50:00Z"/>
          <w:rFonts w:ascii="Arial" w:hAnsi="Arial" w:cs="Arial"/>
          <w:b/>
          <w:lang w:val="en-US"/>
        </w:rPr>
      </w:pPr>
    </w:p>
    <w:p w:rsidR="00AE4048" w:rsidRDefault="00AE4048" w:rsidP="00AE4048">
      <w:pPr>
        <w:rPr>
          <w:ins w:id="390" w:author="Annick Lenglet" w:date="2018-02-16T15:50:00Z"/>
          <w:rFonts w:ascii="Arial" w:hAnsi="Arial" w:cs="Arial"/>
          <w:b/>
          <w:lang w:val="en-US"/>
        </w:rPr>
      </w:pPr>
    </w:p>
    <w:tbl>
      <w:tblPr>
        <w:tblW w:w="15030" w:type="dxa"/>
        <w:tblInd w:w="1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530"/>
        <w:gridCol w:w="1800"/>
        <w:gridCol w:w="9270"/>
      </w:tblGrid>
      <w:tr w:rsidR="00AE4048" w:rsidRPr="00F1519C" w:rsidTr="00791B1C">
        <w:trPr>
          <w:trHeight w:val="810"/>
          <w:ins w:id="391" w:author="Annick Lenglet" w:date="2018-02-16T15:50:00Z"/>
        </w:trPr>
        <w:tc>
          <w:tcPr>
            <w:tcW w:w="117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pct12" w:color="auto" w:fill="auto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392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393" w:author="Annick Lenglet" w:date="2018-02-16T15:50:00Z">
              <w:r>
                <w:rPr>
                  <w:b/>
                  <w:color w:val="000000"/>
                  <w:sz w:val="24"/>
                </w:rPr>
                <w:t>HH NUM:</w:t>
              </w:r>
              <w:r>
                <w:rPr>
                  <w:rFonts w:cs="Arial"/>
                  <w:b/>
                  <w:color w:val="000000"/>
                  <w:sz w:val="24"/>
                  <w:szCs w:val="24"/>
                  <w:lang w:val="en-US"/>
                </w:rPr>
                <w:t xml:space="preserve"> </w:t>
              </w:r>
            </w:ins>
          </w:p>
        </w:tc>
        <w:tc>
          <w:tcPr>
            <w:tcW w:w="126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394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395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396" w:author="Annick Lenglet" w:date="2018-02-16T15:50:00Z">
              <w:r>
                <w:rPr>
                  <w:rFonts w:cs="Arial"/>
                  <w:b/>
                  <w:color w:val="000000"/>
                  <w:sz w:val="24"/>
                  <w:szCs w:val="24"/>
                  <w:lang w:val="en-US"/>
                </w:rPr>
                <w:t>Team</w:t>
              </w:r>
            </w:ins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AE4048" w:rsidRPr="000545F5" w:rsidRDefault="00AE4048" w:rsidP="00791B1C">
            <w:pPr>
              <w:autoSpaceDE w:val="0"/>
              <w:autoSpaceDN w:val="0"/>
              <w:adjustRightInd w:val="0"/>
              <w:jc w:val="center"/>
              <w:rPr>
                <w:ins w:id="397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270" w:type="dxa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AE4048" w:rsidRDefault="00AE4048" w:rsidP="00791B1C">
            <w:pPr>
              <w:jc w:val="center"/>
              <w:rPr>
                <w:ins w:id="398" w:author="Annick Lenglet" w:date="2018-02-16T15:50:00Z"/>
                <w:b/>
                <w:sz w:val="28"/>
                <w:lang w:val="en-US"/>
              </w:rPr>
            </w:pPr>
            <w:ins w:id="399" w:author="Annick Lenglet" w:date="2018-02-16T15:50:00Z">
              <w:r w:rsidRPr="00F1519C">
                <w:rPr>
                  <w:b/>
                  <w:sz w:val="28"/>
                  <w:lang w:val="en-US"/>
                </w:rPr>
                <w:t>Give a copy of this form to the Head of the Household</w:t>
              </w:r>
            </w:ins>
          </w:p>
          <w:p w:rsidR="00AE4048" w:rsidRPr="00F1519C" w:rsidRDefault="00AE4048" w:rsidP="00791B1C">
            <w:pPr>
              <w:jc w:val="center"/>
              <w:rPr>
                <w:ins w:id="400" w:author="Annick Lenglet" w:date="2018-02-16T15:50:00Z"/>
                <w:rFonts w:cs="Arial"/>
                <w:b/>
                <w:color w:val="000000"/>
                <w:sz w:val="24"/>
                <w:szCs w:val="24"/>
                <w:lang w:val="en-US"/>
              </w:rPr>
            </w:pPr>
            <w:ins w:id="401" w:author="Annick Lenglet" w:date="2018-02-16T15:50:00Z">
              <w:r>
                <w:rPr>
                  <w:b/>
                  <w:sz w:val="28"/>
                  <w:lang w:val="en-US"/>
                </w:rPr>
                <w:t>(</w:t>
              </w:r>
              <w:r w:rsidRPr="00F1519C">
                <w:rPr>
                  <w:b/>
                  <w:i/>
                  <w:sz w:val="28"/>
                  <w:lang w:val="en-US"/>
                </w:rPr>
                <w:t>Copy from Above</w:t>
              </w:r>
              <w:r>
                <w:rPr>
                  <w:b/>
                  <w:sz w:val="28"/>
                  <w:lang w:val="en-US"/>
                </w:rPr>
                <w:t>)</w:t>
              </w:r>
            </w:ins>
          </w:p>
        </w:tc>
      </w:tr>
    </w:tbl>
    <w:p w:rsidR="00AE4048" w:rsidRDefault="00AE4048" w:rsidP="00AE4048">
      <w:pPr>
        <w:rPr>
          <w:ins w:id="402" w:author="Annick Lenglet" w:date="2018-02-16T15:50:00Z"/>
          <w:rFonts w:ascii="Arial" w:hAnsi="Arial" w:cs="Arial"/>
          <w:b/>
          <w:lang w:val="en-US"/>
        </w:rPr>
      </w:pPr>
    </w:p>
    <w:tbl>
      <w:tblPr>
        <w:tblW w:w="8345" w:type="dxa"/>
        <w:jc w:val="center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1"/>
        <w:gridCol w:w="551"/>
        <w:gridCol w:w="1099"/>
        <w:gridCol w:w="1460"/>
        <w:gridCol w:w="3834"/>
      </w:tblGrid>
      <w:tr w:rsidR="00AE4048" w:rsidTr="00791B1C">
        <w:trPr>
          <w:trHeight w:val="1135"/>
          <w:jc w:val="center"/>
          <w:ins w:id="403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Default="00AE4048" w:rsidP="00791B1C">
            <w:pPr>
              <w:rPr>
                <w:ins w:id="404" w:author="Annick Lenglet" w:date="2018-02-16T15:50:00Z"/>
                <w:b/>
              </w:rPr>
            </w:pPr>
            <w:ins w:id="405" w:author="Annick Lenglet" w:date="2018-02-16T15:50:00Z">
              <w:r>
                <w:rPr>
                  <w:b/>
                </w:rPr>
                <w:t xml:space="preserve">HH </w:t>
              </w:r>
              <w:proofErr w:type="spellStart"/>
              <w:r>
                <w:rPr>
                  <w:b/>
                </w:rPr>
                <w:t>Number</w:t>
              </w:r>
              <w:proofErr w:type="spellEnd"/>
            </w:ins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Default="00AE4048" w:rsidP="00791B1C">
            <w:pPr>
              <w:jc w:val="center"/>
              <w:rPr>
                <w:ins w:id="406" w:author="Annick Lenglet" w:date="2018-02-16T15:50:00Z"/>
                <w:rFonts w:cs="Arial"/>
                <w:b/>
              </w:rPr>
            </w:pPr>
            <w:ins w:id="407" w:author="Annick Lenglet" w:date="2018-02-16T15:50:00Z">
              <w:r>
                <w:rPr>
                  <w:b/>
                </w:rPr>
                <w:t>ID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Default="00AE4048" w:rsidP="00791B1C">
            <w:pPr>
              <w:jc w:val="center"/>
              <w:rPr>
                <w:ins w:id="408" w:author="Annick Lenglet" w:date="2018-02-16T15:50:00Z"/>
                <w:rFonts w:cs="Arial"/>
                <w:b/>
              </w:rPr>
            </w:pPr>
            <w:ins w:id="409" w:author="Annick Lenglet" w:date="2018-02-16T15:50:00Z">
              <w:r>
                <w:rPr>
                  <w:b/>
                </w:rPr>
                <w:t>Sexe</w:t>
              </w:r>
            </w:ins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  <w:hideMark/>
          </w:tcPr>
          <w:p w:rsidR="00AE4048" w:rsidRDefault="00AE4048" w:rsidP="00791B1C">
            <w:pPr>
              <w:jc w:val="center"/>
              <w:rPr>
                <w:ins w:id="410" w:author="Annick Lenglet" w:date="2018-02-16T15:50:00Z"/>
                <w:rFonts w:cs="Arial"/>
                <w:b/>
              </w:rPr>
            </w:pPr>
            <w:ins w:id="411" w:author="Annick Lenglet" w:date="2018-02-16T15:50:00Z">
              <w:r>
                <w:rPr>
                  <w:b/>
                </w:rPr>
                <w:t>Age</w:t>
              </w:r>
            </w:ins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AE4048" w:rsidRDefault="00AE4048" w:rsidP="00791B1C">
            <w:pPr>
              <w:jc w:val="center"/>
              <w:rPr>
                <w:ins w:id="412" w:author="Annick Lenglet" w:date="2018-02-16T15:50:00Z"/>
                <w:b/>
              </w:rPr>
            </w:pPr>
            <w:ins w:id="413" w:author="Annick Lenglet" w:date="2018-02-16T15:50:00Z">
              <w:r>
                <w:rPr>
                  <w:b/>
                </w:rPr>
                <w:t xml:space="preserve">Name of the </w:t>
              </w:r>
              <w:proofErr w:type="spellStart"/>
              <w:r>
                <w:rPr>
                  <w:b/>
                </w:rPr>
                <w:t>person</w:t>
              </w:r>
              <w:proofErr w:type="spellEnd"/>
            </w:ins>
          </w:p>
        </w:tc>
      </w:tr>
      <w:tr w:rsidR="00AE4048" w:rsidRPr="00791B1C" w:rsidTr="00791B1C">
        <w:trPr>
          <w:trHeight w:val="517"/>
          <w:jc w:val="center"/>
          <w:ins w:id="414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446BBD" w:rsidRDefault="00AE4048" w:rsidP="00791B1C">
            <w:pPr>
              <w:jc w:val="center"/>
              <w:rPr>
                <w:ins w:id="415" w:author="Annick Lenglet" w:date="2018-02-16T15:50:00Z"/>
                <w:rFonts w:cs="Arial"/>
                <w:i/>
                <w:sz w:val="18"/>
              </w:rPr>
            </w:pPr>
            <w:proofErr w:type="spellStart"/>
            <w:ins w:id="416" w:author="Annick Lenglet" w:date="2018-02-16T15:50:00Z">
              <w:r w:rsidRPr="00446BBD">
                <w:rPr>
                  <w:rFonts w:cs="Arial"/>
                  <w:i/>
                  <w:sz w:val="18"/>
                </w:rPr>
                <w:t>Fill</w:t>
              </w:r>
              <w:proofErr w:type="spellEnd"/>
              <w:r w:rsidRPr="00446BBD">
                <w:rPr>
                  <w:rFonts w:cs="Arial"/>
                  <w:i/>
                  <w:sz w:val="18"/>
                </w:rPr>
                <w:t xml:space="preserve"> in</w:t>
              </w:r>
            </w:ins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AE4048" w:rsidRPr="00446BBD" w:rsidRDefault="00AE4048" w:rsidP="00791B1C">
            <w:pPr>
              <w:jc w:val="center"/>
              <w:rPr>
                <w:ins w:id="417" w:author="Annick Lenglet" w:date="2018-02-16T15:50:00Z"/>
                <w:rFonts w:cs="Arial"/>
                <w:i/>
                <w:sz w:val="18"/>
              </w:rPr>
            </w:pP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4048" w:rsidRPr="00446BBD" w:rsidRDefault="00AE4048" w:rsidP="00791B1C">
            <w:pPr>
              <w:jc w:val="center"/>
              <w:rPr>
                <w:ins w:id="418" w:author="Annick Lenglet" w:date="2018-02-16T15:50:00Z"/>
                <w:rFonts w:cs="Arial"/>
                <w:i/>
                <w:sz w:val="18"/>
              </w:rPr>
            </w:pPr>
            <w:ins w:id="419" w:author="Annick Lenglet" w:date="2018-02-16T15:50:00Z">
              <w:r w:rsidRPr="00446BBD">
                <w:rPr>
                  <w:i/>
                  <w:sz w:val="18"/>
                </w:rPr>
                <w:t>0 = Male</w:t>
              </w:r>
            </w:ins>
          </w:p>
          <w:p w:rsidR="00AE4048" w:rsidRPr="00446BBD" w:rsidRDefault="00AE4048" w:rsidP="00791B1C">
            <w:pPr>
              <w:jc w:val="center"/>
              <w:rPr>
                <w:ins w:id="420" w:author="Annick Lenglet" w:date="2018-02-16T15:50:00Z"/>
                <w:rFonts w:cs="Arial"/>
                <w:i/>
                <w:sz w:val="18"/>
              </w:rPr>
            </w:pPr>
            <w:ins w:id="421" w:author="Annick Lenglet" w:date="2018-02-16T15:50:00Z">
              <w:r w:rsidRPr="00446BBD">
                <w:rPr>
                  <w:i/>
                  <w:sz w:val="18"/>
                </w:rPr>
                <w:t xml:space="preserve">1 = </w:t>
              </w:r>
              <w:proofErr w:type="spellStart"/>
              <w:r w:rsidRPr="00446BBD">
                <w:rPr>
                  <w:i/>
                  <w:sz w:val="18"/>
                </w:rPr>
                <w:t>Female</w:t>
              </w:r>
              <w:proofErr w:type="spellEnd"/>
            </w:ins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AE4048" w:rsidRPr="00446BBD" w:rsidRDefault="00AE4048" w:rsidP="00791B1C">
            <w:pPr>
              <w:jc w:val="center"/>
              <w:rPr>
                <w:ins w:id="422" w:author="Annick Lenglet" w:date="2018-02-16T15:50:00Z"/>
                <w:rFonts w:cs="Arial"/>
                <w:i/>
                <w:sz w:val="18"/>
              </w:rPr>
            </w:pPr>
            <w:proofErr w:type="spellStart"/>
            <w:ins w:id="423" w:author="Annick Lenglet" w:date="2018-02-16T15:50:00Z">
              <w:r>
                <w:rPr>
                  <w:i/>
                  <w:sz w:val="18"/>
                </w:rPr>
                <w:t>Months</w:t>
              </w:r>
              <w:proofErr w:type="spellEnd"/>
              <w:r>
                <w:rPr>
                  <w:i/>
                  <w:sz w:val="18"/>
                </w:rPr>
                <w:t xml:space="preserve"> (M) ; </w:t>
              </w:r>
              <w:proofErr w:type="spellStart"/>
              <w:r>
                <w:rPr>
                  <w:i/>
                  <w:sz w:val="18"/>
                </w:rPr>
                <w:t>Years</w:t>
              </w:r>
              <w:proofErr w:type="spellEnd"/>
              <w:r>
                <w:rPr>
                  <w:i/>
                  <w:sz w:val="18"/>
                </w:rPr>
                <w:t xml:space="preserve"> (Y)</w:t>
              </w:r>
            </w:ins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:rsidR="00AE4048" w:rsidRPr="00F1519C" w:rsidRDefault="00AE4048" w:rsidP="00791B1C">
            <w:pPr>
              <w:jc w:val="center"/>
              <w:rPr>
                <w:ins w:id="424" w:author="Annick Lenglet" w:date="2018-02-16T15:50:00Z"/>
                <w:i/>
                <w:sz w:val="18"/>
                <w:lang w:val="en-US"/>
              </w:rPr>
            </w:pPr>
            <w:ins w:id="425" w:author="Annick Lenglet" w:date="2018-02-16T15:50:00Z">
              <w:r w:rsidRPr="00F1519C">
                <w:rPr>
                  <w:i/>
                  <w:sz w:val="18"/>
                  <w:lang w:val="en-US"/>
                </w:rPr>
                <w:t>To be added ONLY on request of the Head of Household</w:t>
              </w:r>
            </w:ins>
          </w:p>
        </w:tc>
      </w:tr>
      <w:tr w:rsidR="00AE4048" w:rsidTr="00791B1C">
        <w:trPr>
          <w:trHeight w:val="458"/>
          <w:jc w:val="center"/>
          <w:ins w:id="426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Pr="00446BBD" w:rsidRDefault="00AE4048" w:rsidP="00791B1C">
            <w:pPr>
              <w:rPr>
                <w:ins w:id="427" w:author="Annick Lenglet" w:date="2018-02-16T15:50:00Z"/>
                <w:b/>
                <w:lang w:val="en-US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28" w:author="Annick Lenglet" w:date="2018-02-16T15:50:00Z"/>
                <w:rFonts w:cs="Arial"/>
                <w:b/>
              </w:rPr>
            </w:pPr>
            <w:ins w:id="429" w:author="Annick Lenglet" w:date="2018-02-16T15:50:00Z">
              <w:r>
                <w:rPr>
                  <w:b/>
                </w:rPr>
                <w:t>001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0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1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2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80"/>
          <w:jc w:val="center"/>
          <w:ins w:id="433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4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35" w:author="Annick Lenglet" w:date="2018-02-16T15:50:00Z"/>
                <w:rFonts w:cs="Arial"/>
                <w:b/>
              </w:rPr>
            </w:pPr>
            <w:ins w:id="436" w:author="Annick Lenglet" w:date="2018-02-16T15:50:00Z">
              <w:r>
                <w:rPr>
                  <w:b/>
                </w:rPr>
                <w:t>002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7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8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39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40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41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42" w:author="Annick Lenglet" w:date="2018-02-16T15:50:00Z"/>
                <w:rFonts w:cs="Arial"/>
                <w:b/>
              </w:rPr>
            </w:pPr>
            <w:ins w:id="443" w:author="Annick Lenglet" w:date="2018-02-16T15:50:00Z">
              <w:r>
                <w:rPr>
                  <w:b/>
                </w:rPr>
                <w:t>003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44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45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46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47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48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49" w:author="Annick Lenglet" w:date="2018-02-16T15:50:00Z"/>
                <w:rFonts w:cs="Arial"/>
                <w:b/>
              </w:rPr>
            </w:pPr>
            <w:ins w:id="450" w:author="Annick Lenglet" w:date="2018-02-16T15:50:00Z">
              <w:r>
                <w:rPr>
                  <w:b/>
                </w:rPr>
                <w:t>004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1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2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3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54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5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56" w:author="Annick Lenglet" w:date="2018-02-16T15:50:00Z"/>
                <w:rFonts w:cs="Arial"/>
                <w:b/>
              </w:rPr>
            </w:pPr>
            <w:ins w:id="457" w:author="Annick Lenglet" w:date="2018-02-16T15:50:00Z">
              <w:r>
                <w:rPr>
                  <w:b/>
                </w:rPr>
                <w:t>005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8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59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0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61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2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63" w:author="Annick Lenglet" w:date="2018-02-16T15:50:00Z"/>
                <w:rFonts w:cs="Arial"/>
                <w:b/>
              </w:rPr>
            </w:pPr>
            <w:ins w:id="464" w:author="Annick Lenglet" w:date="2018-02-16T15:50:00Z">
              <w:r>
                <w:rPr>
                  <w:b/>
                </w:rPr>
                <w:t>006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5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6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7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68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69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70" w:author="Annick Lenglet" w:date="2018-02-16T15:50:00Z"/>
                <w:rFonts w:cs="Arial"/>
                <w:b/>
              </w:rPr>
            </w:pPr>
            <w:ins w:id="471" w:author="Annick Lenglet" w:date="2018-02-16T15:50:00Z">
              <w:r>
                <w:rPr>
                  <w:b/>
                </w:rPr>
                <w:t>007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72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73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74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493"/>
          <w:jc w:val="center"/>
          <w:ins w:id="475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76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77" w:author="Annick Lenglet" w:date="2018-02-16T15:50:00Z"/>
                <w:rFonts w:cs="Arial"/>
                <w:b/>
              </w:rPr>
            </w:pPr>
            <w:ins w:id="478" w:author="Annick Lenglet" w:date="2018-02-16T15:50:00Z">
              <w:r>
                <w:rPr>
                  <w:b/>
                </w:rPr>
                <w:t>008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79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0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1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506"/>
          <w:jc w:val="center"/>
          <w:ins w:id="482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3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84" w:author="Annick Lenglet" w:date="2018-02-16T15:50:00Z"/>
                <w:rFonts w:cs="Arial"/>
                <w:b/>
              </w:rPr>
            </w:pPr>
            <w:ins w:id="485" w:author="Annick Lenglet" w:date="2018-02-16T15:50:00Z">
              <w:r>
                <w:rPr>
                  <w:b/>
                </w:rPr>
                <w:t>009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6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7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88" w:author="Annick Lenglet" w:date="2018-02-16T15:50:00Z"/>
                <w:rFonts w:cs="Arial"/>
                <w:b/>
              </w:rPr>
            </w:pPr>
          </w:p>
        </w:tc>
      </w:tr>
      <w:tr w:rsidR="00AE4048" w:rsidTr="00791B1C">
        <w:trPr>
          <w:trHeight w:val="506"/>
          <w:jc w:val="center"/>
          <w:ins w:id="489" w:author="Annick Lenglet" w:date="2018-02-16T15:50:00Z"/>
        </w:trPr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90" w:author="Annick Lenglet" w:date="2018-02-16T15:50:00Z"/>
                <w:b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E4048" w:rsidRDefault="00AE4048" w:rsidP="00791B1C">
            <w:pPr>
              <w:rPr>
                <w:ins w:id="491" w:author="Annick Lenglet" w:date="2018-02-16T15:50:00Z"/>
                <w:rFonts w:cs="Arial"/>
                <w:b/>
              </w:rPr>
            </w:pPr>
            <w:ins w:id="492" w:author="Annick Lenglet" w:date="2018-02-16T15:50:00Z">
              <w:r>
                <w:rPr>
                  <w:b/>
                </w:rPr>
                <w:t>010</w:t>
              </w:r>
            </w:ins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93" w:author="Annick Lenglet" w:date="2018-02-16T15:50:00Z"/>
                <w:rFonts w:cs="Arial"/>
                <w:b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94" w:author="Annick Lenglet" w:date="2018-02-16T15:50:00Z"/>
                <w:rFonts w:cs="Arial"/>
                <w:b/>
              </w:rPr>
            </w:pPr>
          </w:p>
        </w:tc>
        <w:tc>
          <w:tcPr>
            <w:tcW w:w="3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E4048" w:rsidRDefault="00AE4048" w:rsidP="00791B1C">
            <w:pPr>
              <w:rPr>
                <w:ins w:id="495" w:author="Annick Lenglet" w:date="2018-02-16T15:50:00Z"/>
                <w:rFonts w:cs="Arial"/>
                <w:b/>
              </w:rPr>
            </w:pPr>
          </w:p>
        </w:tc>
      </w:tr>
    </w:tbl>
    <w:p w:rsidR="00AE4048" w:rsidRDefault="00AE4048" w:rsidP="00AE4048">
      <w:pPr>
        <w:rPr>
          <w:ins w:id="496" w:author="Annick Lenglet" w:date="2018-02-16T15:50:00Z"/>
          <w:rFonts w:ascii="Arial" w:hAnsi="Arial" w:cs="Arial"/>
          <w:b/>
          <w:lang w:val="en-US"/>
        </w:rPr>
      </w:pPr>
    </w:p>
    <w:p w:rsidR="00B566B7" w:rsidRPr="0069432A" w:rsidRDefault="00B566B7" w:rsidP="0013148E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</w:p>
    <w:sectPr w:rsidR="00B566B7" w:rsidRPr="0069432A" w:rsidSect="00AE4048">
      <w:pgSz w:w="16840" w:h="11907" w:orient="landscape" w:code="9"/>
      <w:pgMar w:top="1440" w:right="720" w:bottom="1440" w:left="629" w:header="709" w:footer="709" w:gutter="0"/>
      <w:cols w:space="708"/>
      <w:docGrid w:linePitch="360"/>
      <w:sectPrChange w:id="497" w:author="Annick Lenglet" w:date="2018-02-16T15:51:00Z">
        <w:sectPr w:rsidR="00B566B7" w:rsidRPr="0069432A" w:rsidSect="00AE4048">
          <w:pgSz w:w="11907" w:h="16840" w:orient="portrait"/>
          <w:pgMar w:top="720" w:right="1440" w:bottom="630" w:left="1440" w:header="709" w:footer="709" w:gutter="0"/>
        </w:sectPr>
      </w:sectPrChange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09A6" w:rsidRDefault="00A909A6" w:rsidP="00B205BE">
      <w:r>
        <w:separator/>
      </w:r>
    </w:p>
  </w:endnote>
  <w:endnote w:type="continuationSeparator" w:id="0">
    <w:p w:rsidR="00A909A6" w:rsidRDefault="00A909A6" w:rsidP="00B205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233570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4934" w:rsidRDefault="0025493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46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54934" w:rsidRDefault="002549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09A6" w:rsidRDefault="00A909A6" w:rsidP="00B205BE">
      <w:r>
        <w:separator/>
      </w:r>
    </w:p>
  </w:footnote>
  <w:footnote w:type="continuationSeparator" w:id="0">
    <w:p w:rsidR="00A909A6" w:rsidRDefault="00A909A6" w:rsidP="00B205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84681F"/>
    <w:multiLevelType w:val="hybridMultilevel"/>
    <w:tmpl w:val="6FA0A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FF6D21"/>
    <w:multiLevelType w:val="hybridMultilevel"/>
    <w:tmpl w:val="F92470EE"/>
    <w:lvl w:ilvl="0" w:tplc="EE48FAAA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D05A58"/>
    <w:multiLevelType w:val="hybridMultilevel"/>
    <w:tmpl w:val="462464F8"/>
    <w:lvl w:ilvl="0" w:tplc="04090017">
      <w:start w:val="1"/>
      <w:numFmt w:val="lowerLetter"/>
      <w:lvlText w:val="%1)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3">
    <w:nsid w:val="17572B56"/>
    <w:multiLevelType w:val="hybridMultilevel"/>
    <w:tmpl w:val="6290C4FC"/>
    <w:lvl w:ilvl="0" w:tplc="23F48CC6">
      <w:start w:val="8"/>
      <w:numFmt w:val="decimal"/>
      <w:lvlText w:val="%1."/>
      <w:lvlJc w:val="left"/>
      <w:pPr>
        <w:ind w:left="1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F81C9D"/>
    <w:multiLevelType w:val="hybridMultilevel"/>
    <w:tmpl w:val="B450D6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DD16F87"/>
    <w:multiLevelType w:val="hybridMultilevel"/>
    <w:tmpl w:val="A896229E"/>
    <w:lvl w:ilvl="0" w:tplc="04090017">
      <w:start w:val="1"/>
      <w:numFmt w:val="lowerLetter"/>
      <w:lvlText w:val="%1)"/>
      <w:lvlJc w:val="left"/>
      <w:pPr>
        <w:ind w:left="153" w:hanging="360"/>
      </w:pPr>
    </w:lvl>
    <w:lvl w:ilvl="1" w:tplc="04090019">
      <w:start w:val="1"/>
      <w:numFmt w:val="lowerLetter"/>
      <w:lvlText w:val="%2.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6">
    <w:nsid w:val="30EF08EB"/>
    <w:multiLevelType w:val="hybridMultilevel"/>
    <w:tmpl w:val="B21A019A"/>
    <w:lvl w:ilvl="0" w:tplc="04090017">
      <w:start w:val="1"/>
      <w:numFmt w:val="lowerLetter"/>
      <w:lvlText w:val="%1)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>
    <w:nsid w:val="3F4F7DBA"/>
    <w:multiLevelType w:val="hybridMultilevel"/>
    <w:tmpl w:val="2D600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7A123D7"/>
    <w:multiLevelType w:val="hybridMultilevel"/>
    <w:tmpl w:val="2C08B37C"/>
    <w:lvl w:ilvl="0" w:tplc="23F48CC6">
      <w:start w:val="8"/>
      <w:numFmt w:val="decimal"/>
      <w:lvlText w:val="%1."/>
      <w:lvlJc w:val="left"/>
      <w:pPr>
        <w:ind w:left="1091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78" w:hanging="360"/>
      </w:pPr>
    </w:lvl>
    <w:lvl w:ilvl="2" w:tplc="0409001B" w:tentative="1">
      <w:start w:val="1"/>
      <w:numFmt w:val="lowerRoman"/>
      <w:lvlText w:val="%3."/>
      <w:lvlJc w:val="right"/>
      <w:pPr>
        <w:ind w:left="3098" w:hanging="180"/>
      </w:pPr>
    </w:lvl>
    <w:lvl w:ilvl="3" w:tplc="0409000F" w:tentative="1">
      <w:start w:val="1"/>
      <w:numFmt w:val="decimal"/>
      <w:lvlText w:val="%4."/>
      <w:lvlJc w:val="left"/>
      <w:pPr>
        <w:ind w:left="3818" w:hanging="360"/>
      </w:pPr>
    </w:lvl>
    <w:lvl w:ilvl="4" w:tplc="04090019" w:tentative="1">
      <w:start w:val="1"/>
      <w:numFmt w:val="lowerLetter"/>
      <w:lvlText w:val="%5."/>
      <w:lvlJc w:val="left"/>
      <w:pPr>
        <w:ind w:left="4538" w:hanging="360"/>
      </w:pPr>
    </w:lvl>
    <w:lvl w:ilvl="5" w:tplc="0409001B" w:tentative="1">
      <w:start w:val="1"/>
      <w:numFmt w:val="lowerRoman"/>
      <w:lvlText w:val="%6."/>
      <w:lvlJc w:val="right"/>
      <w:pPr>
        <w:ind w:left="5258" w:hanging="180"/>
      </w:pPr>
    </w:lvl>
    <w:lvl w:ilvl="6" w:tplc="0409000F" w:tentative="1">
      <w:start w:val="1"/>
      <w:numFmt w:val="decimal"/>
      <w:lvlText w:val="%7."/>
      <w:lvlJc w:val="left"/>
      <w:pPr>
        <w:ind w:left="5978" w:hanging="360"/>
      </w:pPr>
    </w:lvl>
    <w:lvl w:ilvl="7" w:tplc="04090019" w:tentative="1">
      <w:start w:val="1"/>
      <w:numFmt w:val="lowerLetter"/>
      <w:lvlText w:val="%8."/>
      <w:lvlJc w:val="left"/>
      <w:pPr>
        <w:ind w:left="6698" w:hanging="360"/>
      </w:pPr>
    </w:lvl>
    <w:lvl w:ilvl="8" w:tplc="0409001B" w:tentative="1">
      <w:start w:val="1"/>
      <w:numFmt w:val="lowerRoman"/>
      <w:lvlText w:val="%9."/>
      <w:lvlJc w:val="right"/>
      <w:pPr>
        <w:ind w:left="7418" w:hanging="180"/>
      </w:pPr>
    </w:lvl>
  </w:abstractNum>
  <w:abstractNum w:abstractNumId="9">
    <w:nsid w:val="4F4E1B36"/>
    <w:multiLevelType w:val="hybridMultilevel"/>
    <w:tmpl w:val="566A90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7F5AE8"/>
    <w:multiLevelType w:val="hybridMultilevel"/>
    <w:tmpl w:val="5018FAD6"/>
    <w:lvl w:ilvl="0" w:tplc="4D9E346A">
      <w:start w:val="1"/>
      <w:numFmt w:val="bullet"/>
      <w:lvlText w:val=""/>
      <w:lvlJc w:val="left"/>
      <w:pPr>
        <w:tabs>
          <w:tab w:val="num" w:pos="360"/>
        </w:tabs>
        <w:ind w:left="113" w:hanging="113"/>
      </w:pPr>
      <w:rPr>
        <w:rFonts w:ascii="Wingdings" w:hAnsi="Wingdings" w:hint="default"/>
        <w:color w:val="000000"/>
      </w:r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1">
    <w:nsid w:val="5BD67A3E"/>
    <w:multiLevelType w:val="hybridMultilevel"/>
    <w:tmpl w:val="C964BFC0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12">
    <w:nsid w:val="5D717CC3"/>
    <w:multiLevelType w:val="hybridMultilevel"/>
    <w:tmpl w:val="5C7C8888"/>
    <w:lvl w:ilvl="0" w:tplc="0409000F">
      <w:start w:val="1"/>
      <w:numFmt w:val="decimal"/>
      <w:lvlText w:val="%1."/>
      <w:lvlJc w:val="left"/>
      <w:pPr>
        <w:ind w:left="153" w:hanging="360"/>
      </w:pPr>
    </w:lvl>
    <w:lvl w:ilvl="1" w:tplc="04090017">
      <w:start w:val="1"/>
      <w:numFmt w:val="lowerLetter"/>
      <w:lvlText w:val="%2)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3">
    <w:nsid w:val="68555B36"/>
    <w:multiLevelType w:val="hybridMultilevel"/>
    <w:tmpl w:val="36F6EEE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9A65C31"/>
    <w:multiLevelType w:val="hybridMultilevel"/>
    <w:tmpl w:val="C964BFC0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15">
    <w:nsid w:val="6A894B95"/>
    <w:multiLevelType w:val="hybridMultilevel"/>
    <w:tmpl w:val="9F6A4926"/>
    <w:lvl w:ilvl="0" w:tplc="0409000F">
      <w:start w:val="1"/>
      <w:numFmt w:val="decimal"/>
      <w:lvlText w:val="%1."/>
      <w:lvlJc w:val="left"/>
      <w:pPr>
        <w:ind w:left="11" w:hanging="360"/>
      </w:pPr>
    </w:lvl>
    <w:lvl w:ilvl="1" w:tplc="04090019" w:tentative="1">
      <w:start w:val="1"/>
      <w:numFmt w:val="lowerLetter"/>
      <w:lvlText w:val="%2."/>
      <w:lvlJc w:val="left"/>
      <w:pPr>
        <w:ind w:left="731" w:hanging="360"/>
      </w:pPr>
    </w:lvl>
    <w:lvl w:ilvl="2" w:tplc="0409001B" w:tentative="1">
      <w:start w:val="1"/>
      <w:numFmt w:val="lowerRoman"/>
      <w:lvlText w:val="%3."/>
      <w:lvlJc w:val="right"/>
      <w:pPr>
        <w:ind w:left="1451" w:hanging="180"/>
      </w:pPr>
    </w:lvl>
    <w:lvl w:ilvl="3" w:tplc="0409000F" w:tentative="1">
      <w:start w:val="1"/>
      <w:numFmt w:val="decimal"/>
      <w:lvlText w:val="%4."/>
      <w:lvlJc w:val="left"/>
      <w:pPr>
        <w:ind w:left="2171" w:hanging="360"/>
      </w:pPr>
    </w:lvl>
    <w:lvl w:ilvl="4" w:tplc="04090019" w:tentative="1">
      <w:start w:val="1"/>
      <w:numFmt w:val="lowerLetter"/>
      <w:lvlText w:val="%5."/>
      <w:lvlJc w:val="left"/>
      <w:pPr>
        <w:ind w:left="2891" w:hanging="360"/>
      </w:pPr>
    </w:lvl>
    <w:lvl w:ilvl="5" w:tplc="0409001B" w:tentative="1">
      <w:start w:val="1"/>
      <w:numFmt w:val="lowerRoman"/>
      <w:lvlText w:val="%6."/>
      <w:lvlJc w:val="right"/>
      <w:pPr>
        <w:ind w:left="3611" w:hanging="180"/>
      </w:pPr>
    </w:lvl>
    <w:lvl w:ilvl="6" w:tplc="0409000F" w:tentative="1">
      <w:start w:val="1"/>
      <w:numFmt w:val="decimal"/>
      <w:lvlText w:val="%7."/>
      <w:lvlJc w:val="left"/>
      <w:pPr>
        <w:ind w:left="4331" w:hanging="360"/>
      </w:pPr>
    </w:lvl>
    <w:lvl w:ilvl="7" w:tplc="04090019" w:tentative="1">
      <w:start w:val="1"/>
      <w:numFmt w:val="lowerLetter"/>
      <w:lvlText w:val="%8."/>
      <w:lvlJc w:val="left"/>
      <w:pPr>
        <w:ind w:left="5051" w:hanging="360"/>
      </w:pPr>
    </w:lvl>
    <w:lvl w:ilvl="8" w:tplc="04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16">
    <w:nsid w:val="72C82051"/>
    <w:multiLevelType w:val="hybridMultilevel"/>
    <w:tmpl w:val="F552FF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6016178"/>
    <w:multiLevelType w:val="hybridMultilevel"/>
    <w:tmpl w:val="02BC1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411C28"/>
    <w:multiLevelType w:val="hybridMultilevel"/>
    <w:tmpl w:val="68B20E6A"/>
    <w:lvl w:ilvl="0" w:tplc="04090017">
      <w:start w:val="1"/>
      <w:numFmt w:val="lowerLetter"/>
      <w:lvlText w:val="%1)"/>
      <w:lvlJc w:val="left"/>
      <w:pPr>
        <w:ind w:left="153" w:hanging="360"/>
      </w:pPr>
    </w:lvl>
    <w:lvl w:ilvl="1" w:tplc="04090017">
      <w:start w:val="1"/>
      <w:numFmt w:val="lowerLetter"/>
      <w:lvlText w:val="%2)"/>
      <w:lvlJc w:val="left"/>
      <w:pPr>
        <w:ind w:left="873" w:hanging="360"/>
      </w:pPr>
    </w:lvl>
    <w:lvl w:ilvl="2" w:tplc="0409001B" w:tentative="1">
      <w:start w:val="1"/>
      <w:numFmt w:val="lowerRoman"/>
      <w:lvlText w:val="%3."/>
      <w:lvlJc w:val="right"/>
      <w:pPr>
        <w:ind w:left="1593" w:hanging="180"/>
      </w:pPr>
    </w:lvl>
    <w:lvl w:ilvl="3" w:tplc="0409000F" w:tentative="1">
      <w:start w:val="1"/>
      <w:numFmt w:val="decimal"/>
      <w:lvlText w:val="%4."/>
      <w:lvlJc w:val="left"/>
      <w:pPr>
        <w:ind w:left="2313" w:hanging="360"/>
      </w:pPr>
    </w:lvl>
    <w:lvl w:ilvl="4" w:tplc="04090019" w:tentative="1">
      <w:start w:val="1"/>
      <w:numFmt w:val="lowerLetter"/>
      <w:lvlText w:val="%5."/>
      <w:lvlJc w:val="left"/>
      <w:pPr>
        <w:ind w:left="3033" w:hanging="360"/>
      </w:pPr>
    </w:lvl>
    <w:lvl w:ilvl="5" w:tplc="0409001B" w:tentative="1">
      <w:start w:val="1"/>
      <w:numFmt w:val="lowerRoman"/>
      <w:lvlText w:val="%6."/>
      <w:lvlJc w:val="right"/>
      <w:pPr>
        <w:ind w:left="3753" w:hanging="180"/>
      </w:pPr>
    </w:lvl>
    <w:lvl w:ilvl="6" w:tplc="0409000F" w:tentative="1">
      <w:start w:val="1"/>
      <w:numFmt w:val="decimal"/>
      <w:lvlText w:val="%7."/>
      <w:lvlJc w:val="left"/>
      <w:pPr>
        <w:ind w:left="4473" w:hanging="360"/>
      </w:pPr>
    </w:lvl>
    <w:lvl w:ilvl="7" w:tplc="04090019" w:tentative="1">
      <w:start w:val="1"/>
      <w:numFmt w:val="lowerLetter"/>
      <w:lvlText w:val="%8."/>
      <w:lvlJc w:val="left"/>
      <w:pPr>
        <w:ind w:left="5193" w:hanging="360"/>
      </w:pPr>
    </w:lvl>
    <w:lvl w:ilvl="8" w:tplc="04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9">
    <w:nsid w:val="7A846D20"/>
    <w:multiLevelType w:val="hybridMultilevel"/>
    <w:tmpl w:val="6E0C31DC"/>
    <w:lvl w:ilvl="0" w:tplc="EE92ED3E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abstractNum w:abstractNumId="20">
    <w:nsid w:val="7E0D08C0"/>
    <w:multiLevelType w:val="hybridMultilevel"/>
    <w:tmpl w:val="9C085C5A"/>
    <w:lvl w:ilvl="0" w:tplc="04090017">
      <w:start w:val="1"/>
      <w:numFmt w:val="lowerLetter"/>
      <w:lvlText w:val="%1)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21">
    <w:nsid w:val="7EF559DF"/>
    <w:multiLevelType w:val="hybridMultilevel"/>
    <w:tmpl w:val="80B4F536"/>
    <w:lvl w:ilvl="0" w:tplc="0D56F1AC">
      <w:numFmt w:val="decimal"/>
      <w:lvlText w:val=""/>
      <w:lvlJc w:val="left"/>
    </w:lvl>
    <w:lvl w:ilvl="1" w:tplc="04090019">
      <w:numFmt w:val="decimal"/>
      <w:lvlText w:val=""/>
      <w:lvlJc w:val="left"/>
    </w:lvl>
    <w:lvl w:ilvl="2" w:tplc="0409001B">
      <w:numFmt w:val="decimal"/>
      <w:lvlText w:val=""/>
      <w:lvlJc w:val="left"/>
    </w:lvl>
    <w:lvl w:ilvl="3" w:tplc="0409000F">
      <w:numFmt w:val="decimal"/>
      <w:lvlText w:val=""/>
      <w:lvlJc w:val="left"/>
    </w:lvl>
    <w:lvl w:ilvl="4" w:tplc="04090019">
      <w:numFmt w:val="decimal"/>
      <w:lvlText w:val=""/>
      <w:lvlJc w:val="left"/>
    </w:lvl>
    <w:lvl w:ilvl="5" w:tplc="0409001B">
      <w:numFmt w:val="decimal"/>
      <w:lvlText w:val=""/>
      <w:lvlJc w:val="left"/>
    </w:lvl>
    <w:lvl w:ilvl="6" w:tplc="0409000F">
      <w:numFmt w:val="decimal"/>
      <w:lvlText w:val=""/>
      <w:lvlJc w:val="left"/>
    </w:lvl>
    <w:lvl w:ilvl="7" w:tplc="04090019">
      <w:numFmt w:val="decimal"/>
      <w:lvlText w:val=""/>
      <w:lvlJc w:val="left"/>
    </w:lvl>
    <w:lvl w:ilvl="8" w:tplc="0409001B">
      <w:numFmt w:val="decimal"/>
      <w:lvlText w:val=""/>
      <w:lvlJc w:val="left"/>
    </w:lvl>
  </w:abstractNum>
  <w:num w:numId="1">
    <w:abstractNumId w:val="12"/>
  </w:num>
  <w:num w:numId="2">
    <w:abstractNumId w:val="5"/>
  </w:num>
  <w:num w:numId="3">
    <w:abstractNumId w:val="18"/>
  </w:num>
  <w:num w:numId="4">
    <w:abstractNumId w:val="2"/>
  </w:num>
  <w:num w:numId="5">
    <w:abstractNumId w:val="10"/>
  </w:num>
  <w:num w:numId="6">
    <w:abstractNumId w:val="6"/>
  </w:num>
  <w:num w:numId="7">
    <w:abstractNumId w:val="15"/>
  </w:num>
  <w:num w:numId="8">
    <w:abstractNumId w:val="3"/>
  </w:num>
  <w:num w:numId="9">
    <w:abstractNumId w:val="8"/>
  </w:num>
  <w:num w:numId="10">
    <w:abstractNumId w:val="20"/>
  </w:num>
  <w:num w:numId="11">
    <w:abstractNumId w:val="21"/>
  </w:num>
  <w:num w:numId="12">
    <w:abstractNumId w:val="19"/>
  </w:num>
  <w:num w:numId="13">
    <w:abstractNumId w:val="11"/>
  </w:num>
  <w:num w:numId="14">
    <w:abstractNumId w:val="14"/>
  </w:num>
  <w:num w:numId="15">
    <w:abstractNumId w:val="16"/>
  </w:num>
  <w:num w:numId="16">
    <w:abstractNumId w:val="1"/>
  </w:num>
  <w:num w:numId="17">
    <w:abstractNumId w:val="17"/>
  </w:num>
  <w:num w:numId="18">
    <w:abstractNumId w:val="4"/>
  </w:num>
  <w:num w:numId="19">
    <w:abstractNumId w:val="13"/>
  </w:num>
  <w:num w:numId="20">
    <w:abstractNumId w:val="9"/>
  </w:num>
  <w:num w:numId="21">
    <w:abstractNumId w:val="7"/>
  </w:num>
  <w:num w:numId="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E12E9"/>
    <w:rsid w:val="00004937"/>
    <w:rsid w:val="00012EB6"/>
    <w:rsid w:val="00023980"/>
    <w:rsid w:val="000349C8"/>
    <w:rsid w:val="00042778"/>
    <w:rsid w:val="00042D23"/>
    <w:rsid w:val="0005229E"/>
    <w:rsid w:val="000526E0"/>
    <w:rsid w:val="00052E6E"/>
    <w:rsid w:val="00060D46"/>
    <w:rsid w:val="00065D6C"/>
    <w:rsid w:val="00066675"/>
    <w:rsid w:val="000671A5"/>
    <w:rsid w:val="00074063"/>
    <w:rsid w:val="00074805"/>
    <w:rsid w:val="00074B1A"/>
    <w:rsid w:val="00077F12"/>
    <w:rsid w:val="00094D14"/>
    <w:rsid w:val="0009555B"/>
    <w:rsid w:val="000C443D"/>
    <w:rsid w:val="000D345A"/>
    <w:rsid w:val="000D72D0"/>
    <w:rsid w:val="000E5814"/>
    <w:rsid w:val="001038A4"/>
    <w:rsid w:val="00104A2F"/>
    <w:rsid w:val="00105D18"/>
    <w:rsid w:val="0013148E"/>
    <w:rsid w:val="00153DE3"/>
    <w:rsid w:val="00161624"/>
    <w:rsid w:val="001627D6"/>
    <w:rsid w:val="001814EE"/>
    <w:rsid w:val="001827C6"/>
    <w:rsid w:val="0018771E"/>
    <w:rsid w:val="00187723"/>
    <w:rsid w:val="001A275C"/>
    <w:rsid w:val="001B67BF"/>
    <w:rsid w:val="001B6B2F"/>
    <w:rsid w:val="001E0B5E"/>
    <w:rsid w:val="001E5489"/>
    <w:rsid w:val="001E631E"/>
    <w:rsid w:val="001F0408"/>
    <w:rsid w:val="00202490"/>
    <w:rsid w:val="00205002"/>
    <w:rsid w:val="0020511E"/>
    <w:rsid w:val="002101E0"/>
    <w:rsid w:val="00214168"/>
    <w:rsid w:val="0022490F"/>
    <w:rsid w:val="002255F1"/>
    <w:rsid w:val="002268BC"/>
    <w:rsid w:val="00227160"/>
    <w:rsid w:val="00227B19"/>
    <w:rsid w:val="00227E03"/>
    <w:rsid w:val="00236CF4"/>
    <w:rsid w:val="0025240E"/>
    <w:rsid w:val="00254934"/>
    <w:rsid w:val="0026620A"/>
    <w:rsid w:val="002747E9"/>
    <w:rsid w:val="0028361F"/>
    <w:rsid w:val="002856F5"/>
    <w:rsid w:val="00287060"/>
    <w:rsid w:val="0028760F"/>
    <w:rsid w:val="00290C1C"/>
    <w:rsid w:val="002A0811"/>
    <w:rsid w:val="002A34D9"/>
    <w:rsid w:val="002A3DCA"/>
    <w:rsid w:val="002A6EDA"/>
    <w:rsid w:val="002B10F0"/>
    <w:rsid w:val="002B33DE"/>
    <w:rsid w:val="002B529A"/>
    <w:rsid w:val="002D07C3"/>
    <w:rsid w:val="002D1F2A"/>
    <w:rsid w:val="002D68D6"/>
    <w:rsid w:val="002D703D"/>
    <w:rsid w:val="002E2E35"/>
    <w:rsid w:val="002E6621"/>
    <w:rsid w:val="002F4016"/>
    <w:rsid w:val="002F44C0"/>
    <w:rsid w:val="002F7804"/>
    <w:rsid w:val="003167C7"/>
    <w:rsid w:val="003218A8"/>
    <w:rsid w:val="003218FC"/>
    <w:rsid w:val="00323D7B"/>
    <w:rsid w:val="003313D5"/>
    <w:rsid w:val="003405CC"/>
    <w:rsid w:val="003449FA"/>
    <w:rsid w:val="00351270"/>
    <w:rsid w:val="00360878"/>
    <w:rsid w:val="003716C9"/>
    <w:rsid w:val="00372B3B"/>
    <w:rsid w:val="003802BC"/>
    <w:rsid w:val="00385EAC"/>
    <w:rsid w:val="0039426F"/>
    <w:rsid w:val="003976A4"/>
    <w:rsid w:val="003A2709"/>
    <w:rsid w:val="003A45CF"/>
    <w:rsid w:val="003A5F14"/>
    <w:rsid w:val="003B3062"/>
    <w:rsid w:val="003C1401"/>
    <w:rsid w:val="003C57F1"/>
    <w:rsid w:val="003C5AB4"/>
    <w:rsid w:val="003C7502"/>
    <w:rsid w:val="003D637D"/>
    <w:rsid w:val="003E74EE"/>
    <w:rsid w:val="003E766B"/>
    <w:rsid w:val="003F4FDA"/>
    <w:rsid w:val="00401248"/>
    <w:rsid w:val="00402905"/>
    <w:rsid w:val="00407C95"/>
    <w:rsid w:val="0041047B"/>
    <w:rsid w:val="00424D12"/>
    <w:rsid w:val="0042788B"/>
    <w:rsid w:val="00427E53"/>
    <w:rsid w:val="00432B1A"/>
    <w:rsid w:val="00443FAD"/>
    <w:rsid w:val="004515EC"/>
    <w:rsid w:val="00452E03"/>
    <w:rsid w:val="004624F1"/>
    <w:rsid w:val="00465532"/>
    <w:rsid w:val="0047118F"/>
    <w:rsid w:val="004750AD"/>
    <w:rsid w:val="00481368"/>
    <w:rsid w:val="00492106"/>
    <w:rsid w:val="004A5C06"/>
    <w:rsid w:val="004B1B2F"/>
    <w:rsid w:val="004B785A"/>
    <w:rsid w:val="004C04EC"/>
    <w:rsid w:val="004D2225"/>
    <w:rsid w:val="0052612C"/>
    <w:rsid w:val="00541D55"/>
    <w:rsid w:val="00542146"/>
    <w:rsid w:val="00545BD5"/>
    <w:rsid w:val="00546570"/>
    <w:rsid w:val="00563B00"/>
    <w:rsid w:val="00574585"/>
    <w:rsid w:val="005749C6"/>
    <w:rsid w:val="005843C8"/>
    <w:rsid w:val="00594E97"/>
    <w:rsid w:val="005B032D"/>
    <w:rsid w:val="005B5F35"/>
    <w:rsid w:val="005B7134"/>
    <w:rsid w:val="005C3F4C"/>
    <w:rsid w:val="005D2281"/>
    <w:rsid w:val="005D58F3"/>
    <w:rsid w:val="005E1707"/>
    <w:rsid w:val="005E26D5"/>
    <w:rsid w:val="005E2A6A"/>
    <w:rsid w:val="005F07C4"/>
    <w:rsid w:val="005F5391"/>
    <w:rsid w:val="00604B49"/>
    <w:rsid w:val="00607653"/>
    <w:rsid w:val="00614281"/>
    <w:rsid w:val="0061678A"/>
    <w:rsid w:val="00622CB7"/>
    <w:rsid w:val="006602CD"/>
    <w:rsid w:val="00662F2F"/>
    <w:rsid w:val="006759EC"/>
    <w:rsid w:val="0069362A"/>
    <w:rsid w:val="0069432A"/>
    <w:rsid w:val="006A242C"/>
    <w:rsid w:val="006A3283"/>
    <w:rsid w:val="006C7E41"/>
    <w:rsid w:val="006F57B5"/>
    <w:rsid w:val="00703383"/>
    <w:rsid w:val="00704771"/>
    <w:rsid w:val="00706A89"/>
    <w:rsid w:val="0071299B"/>
    <w:rsid w:val="00727683"/>
    <w:rsid w:val="00742245"/>
    <w:rsid w:val="007460AE"/>
    <w:rsid w:val="0074685A"/>
    <w:rsid w:val="00747673"/>
    <w:rsid w:val="00751AA7"/>
    <w:rsid w:val="007559FC"/>
    <w:rsid w:val="00770BBD"/>
    <w:rsid w:val="007734E1"/>
    <w:rsid w:val="00774669"/>
    <w:rsid w:val="0077669B"/>
    <w:rsid w:val="007769A6"/>
    <w:rsid w:val="007820E1"/>
    <w:rsid w:val="00791003"/>
    <w:rsid w:val="00793061"/>
    <w:rsid w:val="007941D6"/>
    <w:rsid w:val="00796C4D"/>
    <w:rsid w:val="007C504C"/>
    <w:rsid w:val="007C59C9"/>
    <w:rsid w:val="007D2B4A"/>
    <w:rsid w:val="007D51DF"/>
    <w:rsid w:val="007E48AA"/>
    <w:rsid w:val="007F0A1A"/>
    <w:rsid w:val="008020D3"/>
    <w:rsid w:val="00812420"/>
    <w:rsid w:val="008149FD"/>
    <w:rsid w:val="0082150D"/>
    <w:rsid w:val="00821E1B"/>
    <w:rsid w:val="00830F39"/>
    <w:rsid w:val="00833567"/>
    <w:rsid w:val="0083397E"/>
    <w:rsid w:val="008449F1"/>
    <w:rsid w:val="008602B9"/>
    <w:rsid w:val="008603D5"/>
    <w:rsid w:val="00861972"/>
    <w:rsid w:val="00865DDC"/>
    <w:rsid w:val="00872135"/>
    <w:rsid w:val="008A52AB"/>
    <w:rsid w:val="008B4D0E"/>
    <w:rsid w:val="008B6684"/>
    <w:rsid w:val="008D47DA"/>
    <w:rsid w:val="008F2FB1"/>
    <w:rsid w:val="00905002"/>
    <w:rsid w:val="009057E0"/>
    <w:rsid w:val="00917D26"/>
    <w:rsid w:val="00925846"/>
    <w:rsid w:val="00942882"/>
    <w:rsid w:val="0094451D"/>
    <w:rsid w:val="00944E5E"/>
    <w:rsid w:val="0094530A"/>
    <w:rsid w:val="00953279"/>
    <w:rsid w:val="0095532F"/>
    <w:rsid w:val="00955338"/>
    <w:rsid w:val="009652E9"/>
    <w:rsid w:val="00966D47"/>
    <w:rsid w:val="009771D9"/>
    <w:rsid w:val="00980F41"/>
    <w:rsid w:val="0098179F"/>
    <w:rsid w:val="00985E24"/>
    <w:rsid w:val="0099466C"/>
    <w:rsid w:val="009962AC"/>
    <w:rsid w:val="009A2A14"/>
    <w:rsid w:val="009B0EE0"/>
    <w:rsid w:val="009B10D2"/>
    <w:rsid w:val="009B4D10"/>
    <w:rsid w:val="009D24DB"/>
    <w:rsid w:val="009D5588"/>
    <w:rsid w:val="009F7E0A"/>
    <w:rsid w:val="00A00D0C"/>
    <w:rsid w:val="00A01861"/>
    <w:rsid w:val="00A04D34"/>
    <w:rsid w:val="00A10443"/>
    <w:rsid w:val="00A320C9"/>
    <w:rsid w:val="00A528DD"/>
    <w:rsid w:val="00A54A2A"/>
    <w:rsid w:val="00A56BD5"/>
    <w:rsid w:val="00A6514B"/>
    <w:rsid w:val="00A909A6"/>
    <w:rsid w:val="00A9567F"/>
    <w:rsid w:val="00AA031C"/>
    <w:rsid w:val="00AC3D39"/>
    <w:rsid w:val="00AC54C3"/>
    <w:rsid w:val="00AD7D6C"/>
    <w:rsid w:val="00AE12E9"/>
    <w:rsid w:val="00AE1D26"/>
    <w:rsid w:val="00AE4048"/>
    <w:rsid w:val="00AE5686"/>
    <w:rsid w:val="00AF02E6"/>
    <w:rsid w:val="00AF77E4"/>
    <w:rsid w:val="00B02088"/>
    <w:rsid w:val="00B10DC4"/>
    <w:rsid w:val="00B164E5"/>
    <w:rsid w:val="00B201DB"/>
    <w:rsid w:val="00B205BE"/>
    <w:rsid w:val="00B20CE4"/>
    <w:rsid w:val="00B260C7"/>
    <w:rsid w:val="00B33873"/>
    <w:rsid w:val="00B405B1"/>
    <w:rsid w:val="00B42DA2"/>
    <w:rsid w:val="00B549CC"/>
    <w:rsid w:val="00B566B7"/>
    <w:rsid w:val="00B602EF"/>
    <w:rsid w:val="00B624FE"/>
    <w:rsid w:val="00B70109"/>
    <w:rsid w:val="00B70818"/>
    <w:rsid w:val="00B729E0"/>
    <w:rsid w:val="00B75649"/>
    <w:rsid w:val="00B8158B"/>
    <w:rsid w:val="00BB25BB"/>
    <w:rsid w:val="00BC5C3B"/>
    <w:rsid w:val="00BD5065"/>
    <w:rsid w:val="00BE3C25"/>
    <w:rsid w:val="00BF6226"/>
    <w:rsid w:val="00BF7548"/>
    <w:rsid w:val="00C01693"/>
    <w:rsid w:val="00C03199"/>
    <w:rsid w:val="00C4357F"/>
    <w:rsid w:val="00C44D83"/>
    <w:rsid w:val="00C46978"/>
    <w:rsid w:val="00C514B7"/>
    <w:rsid w:val="00C61B9B"/>
    <w:rsid w:val="00C66110"/>
    <w:rsid w:val="00C66CF0"/>
    <w:rsid w:val="00C71F54"/>
    <w:rsid w:val="00C7759F"/>
    <w:rsid w:val="00CA0FAF"/>
    <w:rsid w:val="00CA3547"/>
    <w:rsid w:val="00CA421A"/>
    <w:rsid w:val="00CA7312"/>
    <w:rsid w:val="00CB5BD1"/>
    <w:rsid w:val="00CC0C48"/>
    <w:rsid w:val="00CC399E"/>
    <w:rsid w:val="00CD3713"/>
    <w:rsid w:val="00CE0993"/>
    <w:rsid w:val="00CF7C37"/>
    <w:rsid w:val="00D14533"/>
    <w:rsid w:val="00D217D3"/>
    <w:rsid w:val="00D24FFC"/>
    <w:rsid w:val="00D342E7"/>
    <w:rsid w:val="00D42A77"/>
    <w:rsid w:val="00D52250"/>
    <w:rsid w:val="00D56BDE"/>
    <w:rsid w:val="00D6521E"/>
    <w:rsid w:val="00D669FF"/>
    <w:rsid w:val="00D745AE"/>
    <w:rsid w:val="00D81FD6"/>
    <w:rsid w:val="00D900D3"/>
    <w:rsid w:val="00D91499"/>
    <w:rsid w:val="00D924F2"/>
    <w:rsid w:val="00D93F45"/>
    <w:rsid w:val="00D95F94"/>
    <w:rsid w:val="00DA0DC6"/>
    <w:rsid w:val="00DB1A5A"/>
    <w:rsid w:val="00DB3EAD"/>
    <w:rsid w:val="00DB7E84"/>
    <w:rsid w:val="00DC1D02"/>
    <w:rsid w:val="00DE35E7"/>
    <w:rsid w:val="00DE66D4"/>
    <w:rsid w:val="00DF6712"/>
    <w:rsid w:val="00E14E48"/>
    <w:rsid w:val="00E20658"/>
    <w:rsid w:val="00E2109A"/>
    <w:rsid w:val="00E3441D"/>
    <w:rsid w:val="00E42D1D"/>
    <w:rsid w:val="00E43DA3"/>
    <w:rsid w:val="00E47D16"/>
    <w:rsid w:val="00E60CE3"/>
    <w:rsid w:val="00E663A2"/>
    <w:rsid w:val="00E66BCA"/>
    <w:rsid w:val="00E82BE1"/>
    <w:rsid w:val="00E8469D"/>
    <w:rsid w:val="00E85252"/>
    <w:rsid w:val="00E87238"/>
    <w:rsid w:val="00E8756A"/>
    <w:rsid w:val="00EA0BDE"/>
    <w:rsid w:val="00EA3338"/>
    <w:rsid w:val="00EA6B5B"/>
    <w:rsid w:val="00ED1A30"/>
    <w:rsid w:val="00ED1F14"/>
    <w:rsid w:val="00ED6B9C"/>
    <w:rsid w:val="00EE235C"/>
    <w:rsid w:val="00EE333A"/>
    <w:rsid w:val="00EE5371"/>
    <w:rsid w:val="00EE64F8"/>
    <w:rsid w:val="00EF5EFA"/>
    <w:rsid w:val="00F015AA"/>
    <w:rsid w:val="00F04519"/>
    <w:rsid w:val="00F10A9F"/>
    <w:rsid w:val="00F40FBD"/>
    <w:rsid w:val="00F43729"/>
    <w:rsid w:val="00F46E87"/>
    <w:rsid w:val="00F528BB"/>
    <w:rsid w:val="00F714BF"/>
    <w:rsid w:val="00F90812"/>
    <w:rsid w:val="00F96624"/>
    <w:rsid w:val="00F96F4D"/>
    <w:rsid w:val="00FB5F24"/>
    <w:rsid w:val="00FF20E4"/>
    <w:rsid w:val="00FF3161"/>
    <w:rsid w:val="00FF5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fr-FR" w:eastAsia="fr-FR" w:bidi="fr-F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67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6675"/>
    <w:rPr>
      <w:rFonts w:ascii="Cambria" w:eastAsia="Times New Roman" w:hAnsi="Cambria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59"/>
    <w:rsid w:val="00066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39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5391"/>
    <w:rPr>
      <w:rFonts w:ascii="Tahoma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3D637D"/>
    <w:pPr>
      <w:ind w:left="720"/>
    </w:pPr>
  </w:style>
  <w:style w:type="paragraph" w:customStyle="1" w:styleId="ResponsecategsChar">
    <w:name w:val="Response categs..... Char"/>
    <w:basedOn w:val="Normal"/>
    <w:link w:val="ResponsecategsCharChar"/>
    <w:rsid w:val="00F96F4D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Instructionsinparens">
    <w:name w:val="Instructions in parens"/>
    <w:rsid w:val="00F96F4D"/>
    <w:rPr>
      <w:rFonts w:ascii="Times New Roman" w:hAnsi="Times New Roman"/>
      <w:i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F96F4D"/>
    <w:rPr>
      <w:rFonts w:eastAsia="Times New Roman" w:cs="Times New Roman"/>
    </w:rPr>
  </w:style>
  <w:style w:type="paragraph" w:customStyle="1" w:styleId="Otherspecify">
    <w:name w:val="Other(specify)______"/>
    <w:basedOn w:val="Normal"/>
    <w:link w:val="OtherspecifyChar"/>
    <w:rsid w:val="00F96F4D"/>
    <w:pPr>
      <w:tabs>
        <w:tab w:val="right" w:leader="underscore" w:pos="3946"/>
      </w:tabs>
      <w:ind w:left="216" w:hanging="216"/>
    </w:pPr>
    <w:rPr>
      <w:rFonts w:ascii="Arial" w:eastAsia="Times New Roman" w:hAnsi="Arial"/>
      <w:b/>
      <w:sz w:val="24"/>
      <w:szCs w:val="20"/>
    </w:rPr>
  </w:style>
  <w:style w:type="character" w:customStyle="1" w:styleId="OtherspecifyChar">
    <w:name w:val="Other(specify)______ Char"/>
    <w:link w:val="Otherspecify"/>
    <w:rsid w:val="00F96F4D"/>
    <w:rPr>
      <w:rFonts w:eastAsia="Times New Roman" w:cs="Times New Roman"/>
      <w:b/>
      <w:sz w:val="24"/>
    </w:rPr>
  </w:style>
  <w:style w:type="paragraph" w:styleId="NoSpacing">
    <w:name w:val="No Spacing"/>
    <w:uiPriority w:val="1"/>
    <w:qFormat/>
    <w:rsid w:val="005E2A6A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2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F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24FE"/>
    <w:rPr>
      <w:rFonts w:ascii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24FE"/>
    <w:rPr>
      <w:rFonts w:ascii="Calibri" w:hAnsi="Calibri" w:cs="Times New Roman"/>
      <w:b/>
      <w:bCs/>
      <w:lang w:val="fr-FR"/>
    </w:rPr>
  </w:style>
  <w:style w:type="paragraph" w:styleId="Revision">
    <w:name w:val="Revision"/>
    <w:hidden/>
    <w:uiPriority w:val="99"/>
    <w:semiHidden/>
    <w:rsid w:val="00B624FE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5C3B"/>
    <w:pPr>
      <w:tabs>
        <w:tab w:val="center" w:pos="4536"/>
        <w:tab w:val="right" w:pos="9072"/>
      </w:tabs>
    </w:pPr>
    <w:rPr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C5C3B"/>
    <w:rPr>
      <w:rFonts w:ascii="Calibri" w:hAnsi="Calibri" w:cs="Times New Roman"/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20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5BE"/>
    <w:rPr>
      <w:rFonts w:ascii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fr-FR" w:eastAsia="fr-FR" w:bidi="fr-FR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2BE1"/>
    <w:rPr>
      <w:rFonts w:ascii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67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066675"/>
    <w:rPr>
      <w:rFonts w:ascii="Cambria" w:eastAsia="Times New Roman" w:hAnsi="Cambria" w:cs="Times New Roman"/>
      <w:b/>
      <w:bCs/>
      <w:kern w:val="32"/>
      <w:sz w:val="32"/>
      <w:szCs w:val="32"/>
      <w:lang w:val="fr-FR"/>
    </w:rPr>
  </w:style>
  <w:style w:type="table" w:styleId="TableGrid">
    <w:name w:val="Table Grid"/>
    <w:basedOn w:val="TableNormal"/>
    <w:uiPriority w:val="59"/>
    <w:rsid w:val="000666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5391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F5391"/>
    <w:rPr>
      <w:rFonts w:ascii="Tahoma" w:hAnsi="Tahoma" w:cs="Tahoma"/>
      <w:sz w:val="16"/>
      <w:szCs w:val="16"/>
      <w:lang w:val="fr-FR"/>
    </w:rPr>
  </w:style>
  <w:style w:type="paragraph" w:styleId="ListParagraph">
    <w:name w:val="List Paragraph"/>
    <w:basedOn w:val="Normal"/>
    <w:uiPriority w:val="34"/>
    <w:qFormat/>
    <w:rsid w:val="003D637D"/>
    <w:pPr>
      <w:ind w:left="720"/>
    </w:pPr>
  </w:style>
  <w:style w:type="paragraph" w:customStyle="1" w:styleId="ResponsecategsChar">
    <w:name w:val="Response categs..... Char"/>
    <w:basedOn w:val="Normal"/>
    <w:link w:val="ResponsecategsCharChar"/>
    <w:rsid w:val="00F96F4D"/>
    <w:pPr>
      <w:tabs>
        <w:tab w:val="right" w:leader="dot" w:pos="3942"/>
      </w:tabs>
      <w:ind w:left="216" w:hanging="216"/>
    </w:pPr>
    <w:rPr>
      <w:rFonts w:ascii="Arial" w:eastAsia="Times New Roman" w:hAnsi="Arial"/>
      <w:sz w:val="20"/>
      <w:szCs w:val="20"/>
    </w:rPr>
  </w:style>
  <w:style w:type="character" w:customStyle="1" w:styleId="Instructionsinparens">
    <w:name w:val="Instructions in parens"/>
    <w:rsid w:val="00F96F4D"/>
    <w:rPr>
      <w:rFonts w:ascii="Times New Roman" w:hAnsi="Times New Roman"/>
      <w:i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F96F4D"/>
    <w:rPr>
      <w:rFonts w:eastAsia="Times New Roman" w:cs="Times New Roman"/>
    </w:rPr>
  </w:style>
  <w:style w:type="paragraph" w:customStyle="1" w:styleId="Otherspecify">
    <w:name w:val="Other(specify)______"/>
    <w:basedOn w:val="Normal"/>
    <w:link w:val="OtherspecifyChar"/>
    <w:rsid w:val="00F96F4D"/>
    <w:pPr>
      <w:tabs>
        <w:tab w:val="right" w:leader="underscore" w:pos="3946"/>
      </w:tabs>
      <w:ind w:left="216" w:hanging="216"/>
    </w:pPr>
    <w:rPr>
      <w:rFonts w:ascii="Arial" w:eastAsia="Times New Roman" w:hAnsi="Arial"/>
      <w:b/>
      <w:sz w:val="24"/>
      <w:szCs w:val="20"/>
    </w:rPr>
  </w:style>
  <w:style w:type="character" w:customStyle="1" w:styleId="OtherspecifyChar">
    <w:name w:val="Other(specify)______ Char"/>
    <w:link w:val="Otherspecify"/>
    <w:rsid w:val="00F96F4D"/>
    <w:rPr>
      <w:rFonts w:eastAsia="Times New Roman" w:cs="Times New Roman"/>
      <w:b/>
      <w:sz w:val="24"/>
    </w:rPr>
  </w:style>
  <w:style w:type="paragraph" w:styleId="NoSpacing">
    <w:name w:val="No Spacing"/>
    <w:uiPriority w:val="1"/>
    <w:qFormat/>
    <w:rsid w:val="005E2A6A"/>
    <w:rPr>
      <w:rFonts w:ascii="Calibri" w:hAnsi="Calibri" w:cs="Times New Roman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B624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24FE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B624FE"/>
    <w:rPr>
      <w:rFonts w:ascii="Calibri" w:hAnsi="Calibri" w:cs="Times New Roman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24F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624FE"/>
    <w:rPr>
      <w:rFonts w:ascii="Calibri" w:hAnsi="Calibri" w:cs="Times New Roman"/>
      <w:b/>
      <w:bCs/>
      <w:lang w:val="fr-FR"/>
    </w:rPr>
  </w:style>
  <w:style w:type="paragraph" w:styleId="Revision">
    <w:name w:val="Revision"/>
    <w:hidden/>
    <w:uiPriority w:val="99"/>
    <w:semiHidden/>
    <w:rsid w:val="00B624FE"/>
    <w:rPr>
      <w:rFonts w:ascii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C5C3B"/>
    <w:pPr>
      <w:tabs>
        <w:tab w:val="center" w:pos="4536"/>
        <w:tab w:val="right" w:pos="9072"/>
      </w:tabs>
    </w:pPr>
    <w:rPr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BC5C3B"/>
    <w:rPr>
      <w:rFonts w:ascii="Calibri" w:hAnsi="Calibri" w:cs="Times New Roman"/>
      <w:sz w:val="22"/>
      <w:szCs w:val="22"/>
      <w:lang w:eastAsia="en-US" w:bidi="ar-SA"/>
    </w:rPr>
  </w:style>
  <w:style w:type="paragraph" w:styleId="Header">
    <w:name w:val="header"/>
    <w:basedOn w:val="Normal"/>
    <w:link w:val="HeaderChar"/>
    <w:uiPriority w:val="99"/>
    <w:unhideWhenUsed/>
    <w:rsid w:val="00B205B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205BE"/>
    <w:rPr>
      <w:rFonts w:ascii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20780F-E491-447F-BE34-F959C90C1E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51</Words>
  <Characters>6619</Characters>
  <Application>Microsoft Office Word</Application>
  <DocSecurity>0</DocSecurity>
  <Lines>945</Lines>
  <Paragraphs>5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MSF-H</Company>
  <LinksUpToDate>false</LinksUpToDate>
  <CharactersWithSpaces>7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ick Lenglet</dc:creator>
  <cp:lastModifiedBy>KEOMALE</cp:lastModifiedBy>
  <cp:revision>4</cp:revision>
  <dcterms:created xsi:type="dcterms:W3CDTF">2018-02-16T14:52:00Z</dcterms:created>
  <dcterms:modified xsi:type="dcterms:W3CDTF">2018-06-19T11:44:00Z</dcterms:modified>
</cp:coreProperties>
</file>